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AC0" w:rsidRPr="000C1F72" w:rsidRDefault="00716AC0" w:rsidP="00A51AF4">
      <w:pPr>
        <w:pStyle w:val="PlainText"/>
        <w:widowControl w:val="0"/>
        <w:rPr>
          <w:rFonts w:ascii="Times New Roman" w:eastAsia="MS Mincho" w:hAnsi="Times New Roman" w:cs="Times New Roman"/>
          <w:sz w:val="24"/>
          <w:szCs w:val="24"/>
          <w:lang w:val="es-AR"/>
        </w:rPr>
      </w:pPr>
      <w:r w:rsidRPr="00051722">
        <w:rPr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n 1" o:spid="_x0000_i1025" type="#_x0000_t75" style="width:446.25pt;height:46.5pt;visibility:visible">
            <v:imagedata r:id="rId7" o:title=""/>
          </v:shape>
        </w:pict>
      </w:r>
    </w:p>
    <w:p w:rsidR="00716AC0" w:rsidRPr="000C1F72" w:rsidRDefault="00716AC0" w:rsidP="00A51AF4">
      <w:pPr>
        <w:pStyle w:val="PlainText"/>
        <w:widowControl w:val="0"/>
        <w:rPr>
          <w:rFonts w:ascii="Times New Roman" w:eastAsia="MS Mincho" w:hAnsi="Times New Roman" w:cs="Times New Roman"/>
          <w:sz w:val="24"/>
          <w:szCs w:val="24"/>
          <w:lang w:val="es-AR"/>
        </w:rPr>
      </w:pPr>
    </w:p>
    <w:p w:rsidR="00716AC0" w:rsidRPr="000C1F72" w:rsidRDefault="00716AC0" w:rsidP="00A51AF4">
      <w:pPr>
        <w:pStyle w:val="PlainText"/>
        <w:widowControl w:val="0"/>
        <w:rPr>
          <w:rFonts w:ascii="Times New Roman" w:eastAsia="MS Mincho" w:hAnsi="Times New Roman" w:cs="Times New Roman"/>
          <w:sz w:val="24"/>
          <w:szCs w:val="24"/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6E76D1" w:rsidTr="009E2A06">
        <w:trPr>
          <w:cantSplit/>
        </w:trPr>
        <w:tc>
          <w:tcPr>
            <w:tcW w:w="10285" w:type="dxa"/>
            <w:shd w:val="clear" w:color="auto" w:fill="99CC00"/>
          </w:tcPr>
          <w:p w:rsidR="00716AC0" w:rsidRPr="000C1F72" w:rsidRDefault="00716AC0" w:rsidP="000C1F72">
            <w:pPr>
              <w:widowControl w:val="0"/>
              <w:rPr>
                <w:rFonts w:ascii="Arial" w:hAnsi="Arial" w:cs="Arial"/>
                <w:b/>
                <w:lang w:val="es-AR"/>
              </w:rPr>
            </w:pPr>
            <w:r w:rsidRPr="000C1F72">
              <w:rPr>
                <w:rFonts w:ascii="Arial" w:hAnsi="Arial" w:cs="Arial"/>
                <w:b/>
                <w:lang w:val="es-AR"/>
              </w:rPr>
              <w:t xml:space="preserve">Encuesta sobre el tratamiento </w:t>
            </w:r>
            <w:r>
              <w:rPr>
                <w:rFonts w:ascii="Arial" w:hAnsi="Arial" w:cs="Arial"/>
                <w:b/>
                <w:lang w:val="es-AR"/>
              </w:rPr>
              <w:t>anti tabáquico</w:t>
            </w:r>
            <w:r w:rsidRPr="000C1F72">
              <w:rPr>
                <w:rFonts w:ascii="Arial" w:hAnsi="Arial" w:cs="Arial"/>
                <w:b/>
                <w:lang w:val="es-AR"/>
              </w:rPr>
              <w:t xml:space="preserve"> 2011/12</w:t>
            </w:r>
          </w:p>
        </w:tc>
      </w:tr>
    </w:tbl>
    <w:p w:rsidR="00716AC0" w:rsidRPr="000C1F72" w:rsidRDefault="00716AC0" w:rsidP="0028595B">
      <w:pPr>
        <w:widowControl w:val="0"/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D36EB" w:rsidTr="0028595B">
        <w:trPr>
          <w:cantSplit/>
        </w:trPr>
        <w:tc>
          <w:tcPr>
            <w:tcW w:w="10285" w:type="dxa"/>
          </w:tcPr>
          <w:p w:rsidR="00716AC0" w:rsidRPr="000C1F72" w:rsidRDefault="00716AC0" w:rsidP="000D36EB">
            <w:pPr>
              <w:widowControl w:val="0"/>
              <w:rPr>
                <w:lang w:val="es-AR"/>
              </w:rPr>
            </w:pPr>
            <w:r>
              <w:rPr>
                <w:lang w:val="es-AR"/>
              </w:rPr>
              <w:t>Agradecemos su disposición para</w:t>
            </w:r>
            <w:r w:rsidRPr="000C1F72">
              <w:rPr>
                <w:lang w:val="es-AR"/>
              </w:rPr>
              <w:t xml:space="preserve"> participar de esta encuesta que forma parte del informe </w:t>
            </w:r>
            <w:r>
              <w:rPr>
                <w:lang w:val="es-AR"/>
              </w:rPr>
              <w:t xml:space="preserve">paralelo </w:t>
            </w:r>
            <w:r w:rsidRPr="000C1F72">
              <w:rPr>
                <w:lang w:val="es-AR"/>
              </w:rPr>
              <w:t>del programa de la Alianza del Convenio Marco (</w:t>
            </w:r>
            <w:r>
              <w:rPr>
                <w:lang w:val="es-AR"/>
              </w:rPr>
              <w:t xml:space="preserve">Framework Convention Alliance o </w:t>
            </w:r>
            <w:r w:rsidRPr="000C1F72">
              <w:rPr>
                <w:lang w:val="es-AR"/>
              </w:rPr>
              <w:t>FCA como son sus siglas en inglés).</w:t>
            </w:r>
          </w:p>
          <w:p w:rsidR="00716AC0" w:rsidRPr="000C1F72" w:rsidRDefault="00716AC0" w:rsidP="00714037">
            <w:pPr>
              <w:widowControl w:val="0"/>
              <w:rPr>
                <w:lang w:val="es-AR"/>
              </w:rPr>
            </w:pPr>
          </w:p>
          <w:p w:rsidR="00716AC0" w:rsidRPr="000C1F72" w:rsidRDefault="00716AC0" w:rsidP="00714037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Completar el cuestionario </w:t>
            </w:r>
            <w:r>
              <w:rPr>
                <w:lang w:val="es-AR"/>
              </w:rPr>
              <w:t xml:space="preserve">le ocupará </w:t>
            </w:r>
            <w:r w:rsidRPr="000C1F72">
              <w:rPr>
                <w:lang w:val="es-AR"/>
              </w:rPr>
              <w:t>aproximadamente entre 10 y 15 minutos</w:t>
            </w:r>
            <w:r>
              <w:rPr>
                <w:lang w:val="es-AR"/>
              </w:rPr>
              <w:t xml:space="preserve"> de su tiempo</w:t>
            </w:r>
            <w:r w:rsidRPr="000C1F72">
              <w:rPr>
                <w:lang w:val="es-AR"/>
              </w:rPr>
              <w:t>.</w:t>
            </w:r>
          </w:p>
          <w:p w:rsidR="00716AC0" w:rsidRPr="000C1F72" w:rsidRDefault="00716AC0" w:rsidP="00714037">
            <w:pPr>
              <w:widowControl w:val="0"/>
              <w:rPr>
                <w:lang w:val="es-AR"/>
              </w:rPr>
            </w:pPr>
          </w:p>
          <w:p w:rsidR="00716AC0" w:rsidRPr="000C1F72" w:rsidRDefault="00716AC0" w:rsidP="00714037">
            <w:pPr>
              <w:widowControl w:val="0"/>
              <w:rPr>
                <w:lang w:val="es-AR"/>
              </w:rPr>
            </w:pPr>
            <w:r>
              <w:rPr>
                <w:lang w:val="es-AR"/>
              </w:rPr>
              <w:t>Desde ya m</w:t>
            </w:r>
            <w:r w:rsidRPr="000C1F72">
              <w:rPr>
                <w:lang w:val="es-AR"/>
              </w:rPr>
              <w:t>uchas gracias.</w:t>
            </w:r>
          </w:p>
          <w:p w:rsidR="00716AC0" w:rsidRPr="000C1F72" w:rsidRDefault="00716AC0" w:rsidP="00714037">
            <w:pPr>
              <w:widowControl w:val="0"/>
              <w:rPr>
                <w:lang w:val="es-AR"/>
              </w:rPr>
            </w:pPr>
          </w:p>
          <w:p w:rsidR="00716AC0" w:rsidRPr="000C1F72" w:rsidRDefault="00716AC0" w:rsidP="00714037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Martin Raw ( </w:t>
            </w:r>
            <w:r w:rsidRPr="00DC7C87">
              <w:rPr>
                <w:lang w:val="es-AR"/>
              </w:rPr>
              <w:t>martin@martinraw.com</w:t>
            </w:r>
            <w:r w:rsidRPr="000C1F72">
              <w:rPr>
                <w:lang w:val="es-AR"/>
              </w:rPr>
              <w:t xml:space="preserve"> ) y Hemba Pine-Abata ( </w:t>
            </w:r>
            <w:r w:rsidRPr="00DC7C87">
              <w:rPr>
                <w:lang w:val="es-AR"/>
              </w:rPr>
              <w:t>mcxhp@nottingham.ac.uk</w:t>
            </w:r>
            <w:r w:rsidRPr="000C1F72">
              <w:rPr>
                <w:lang w:val="es-AR"/>
              </w:rPr>
              <w:t xml:space="preserve"> ) en nombre del equipo de investigación de las Universidades de Nottingham y Harvard</w:t>
            </w:r>
          </w:p>
        </w:tc>
      </w:tr>
    </w:tbl>
    <w:p w:rsidR="00716AC0" w:rsidRPr="000C1F72" w:rsidRDefault="00716AC0">
      <w:pPr>
        <w:rPr>
          <w:lang w:val="es-AR"/>
        </w:rPr>
      </w:pPr>
    </w:p>
    <w:p w:rsidR="00716AC0" w:rsidRPr="000C1F72" w:rsidRDefault="00716AC0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C1F72" w:rsidTr="0047112C">
        <w:trPr>
          <w:cantSplit/>
        </w:trPr>
        <w:tc>
          <w:tcPr>
            <w:tcW w:w="10285" w:type="dxa"/>
            <w:shd w:val="clear" w:color="auto" w:fill="FFFF99"/>
          </w:tcPr>
          <w:p w:rsidR="00716AC0" w:rsidRPr="000C1F72" w:rsidRDefault="00716AC0" w:rsidP="00020998">
            <w:pPr>
              <w:widowControl w:val="0"/>
              <w:rPr>
                <w:rFonts w:ascii="Arial" w:hAnsi="Arial" w:cs="Arial"/>
                <w:b/>
                <w:lang w:val="es-AR"/>
              </w:rPr>
            </w:pPr>
            <w:r w:rsidRPr="000C1F72">
              <w:rPr>
                <w:rFonts w:ascii="Arial" w:hAnsi="Arial" w:cs="Arial"/>
                <w:b/>
                <w:lang w:val="es-AR"/>
              </w:rPr>
              <w:t>Datos personales</w:t>
            </w:r>
          </w:p>
        </w:tc>
      </w:tr>
    </w:tbl>
    <w:p w:rsidR="00716AC0" w:rsidRDefault="00716AC0" w:rsidP="00607B1B">
      <w:pPr>
        <w:rPr>
          <w:lang w:val="es-AR"/>
        </w:rPr>
      </w:pPr>
    </w:p>
    <w:p w:rsidR="00716AC0" w:rsidRPr="000C1F72" w:rsidRDefault="00716AC0" w:rsidP="00607B1B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D36EB" w:rsidTr="00DE01D1">
        <w:trPr>
          <w:cantSplit/>
        </w:trPr>
        <w:tc>
          <w:tcPr>
            <w:tcW w:w="10285" w:type="dxa"/>
            <w:shd w:val="clear" w:color="auto" w:fill="CCFFFF"/>
          </w:tcPr>
          <w:p w:rsidR="00716AC0" w:rsidRPr="000C1F72" w:rsidRDefault="00716AC0" w:rsidP="006E76D1">
            <w:pPr>
              <w:widowControl w:val="0"/>
              <w:ind w:left="79"/>
              <w:rPr>
                <w:b/>
                <w:lang w:val="es-AR"/>
              </w:rPr>
            </w:pPr>
            <w:r w:rsidRPr="000C1F72">
              <w:rPr>
                <w:b/>
                <w:color w:val="FF0000"/>
                <w:lang w:val="es-AR"/>
              </w:rPr>
              <w:t>*</w:t>
            </w:r>
            <w:r w:rsidRPr="000C1F72">
              <w:rPr>
                <w:b/>
                <w:lang w:val="es-AR"/>
              </w:rPr>
              <w:t xml:space="preserve">1) Sírvase </w:t>
            </w:r>
            <w:r>
              <w:rPr>
                <w:b/>
                <w:lang w:val="es-AR"/>
              </w:rPr>
              <w:t xml:space="preserve">aportar </w:t>
            </w:r>
            <w:r w:rsidRPr="000C1F72">
              <w:rPr>
                <w:b/>
                <w:lang w:val="es-AR"/>
              </w:rPr>
              <w:t>la mayor información posible</w:t>
            </w:r>
          </w:p>
        </w:tc>
      </w:tr>
      <w:tr w:rsidR="00716AC0" w:rsidRPr="000C1F72" w:rsidTr="00287A88">
        <w:trPr>
          <w:cantSplit/>
        </w:trPr>
        <w:tc>
          <w:tcPr>
            <w:tcW w:w="10285" w:type="dxa"/>
          </w:tcPr>
          <w:p w:rsidR="00716AC0" w:rsidRPr="000C1F72" w:rsidRDefault="00716AC0" w:rsidP="008F435B">
            <w:pPr>
              <w:widowControl w:val="0"/>
              <w:ind w:left="79"/>
              <w:rPr>
                <w:lang w:val="es-AR"/>
              </w:rPr>
            </w:pPr>
            <w:r w:rsidRPr="000C1F72">
              <w:rPr>
                <w:lang w:val="es-AR"/>
              </w:rPr>
              <w:t xml:space="preserve">Nombre: </w:t>
            </w:r>
          </w:p>
        </w:tc>
      </w:tr>
      <w:tr w:rsidR="00716AC0" w:rsidRPr="000C1F72" w:rsidTr="00287A88">
        <w:trPr>
          <w:cantSplit/>
        </w:trPr>
        <w:tc>
          <w:tcPr>
            <w:tcW w:w="10285" w:type="dxa"/>
          </w:tcPr>
          <w:p w:rsidR="00716AC0" w:rsidRPr="000C1F72" w:rsidRDefault="00716AC0" w:rsidP="008F435B">
            <w:pPr>
              <w:widowControl w:val="0"/>
              <w:ind w:left="79"/>
              <w:rPr>
                <w:lang w:val="es-AR"/>
              </w:rPr>
            </w:pPr>
            <w:r w:rsidRPr="000C1F72">
              <w:rPr>
                <w:lang w:val="es-AR"/>
              </w:rPr>
              <w:t>Institución/Organización:</w:t>
            </w:r>
          </w:p>
        </w:tc>
      </w:tr>
      <w:tr w:rsidR="00716AC0" w:rsidRPr="000C1F72" w:rsidTr="00287A88">
        <w:trPr>
          <w:cantSplit/>
        </w:trPr>
        <w:tc>
          <w:tcPr>
            <w:tcW w:w="10285" w:type="dxa"/>
          </w:tcPr>
          <w:p w:rsidR="00716AC0" w:rsidRPr="000C1F72" w:rsidRDefault="00716AC0" w:rsidP="008F435B">
            <w:pPr>
              <w:widowControl w:val="0"/>
              <w:ind w:left="79"/>
              <w:rPr>
                <w:lang w:val="es-AR"/>
              </w:rPr>
            </w:pPr>
            <w:r w:rsidRPr="000C1F72">
              <w:rPr>
                <w:lang w:val="es-AR"/>
              </w:rPr>
              <w:t xml:space="preserve">País: </w:t>
            </w:r>
          </w:p>
        </w:tc>
      </w:tr>
      <w:tr w:rsidR="00716AC0" w:rsidRPr="000C1F72" w:rsidTr="00287A88">
        <w:trPr>
          <w:cantSplit/>
        </w:trPr>
        <w:tc>
          <w:tcPr>
            <w:tcW w:w="10285" w:type="dxa"/>
          </w:tcPr>
          <w:p w:rsidR="00716AC0" w:rsidRPr="000C1F72" w:rsidRDefault="00716AC0" w:rsidP="008F435B">
            <w:pPr>
              <w:widowControl w:val="0"/>
              <w:ind w:left="79"/>
              <w:rPr>
                <w:lang w:val="es-AR"/>
              </w:rPr>
            </w:pPr>
            <w:r w:rsidRPr="000C1F72">
              <w:rPr>
                <w:lang w:val="es-AR"/>
              </w:rPr>
              <w:t xml:space="preserve">Dirección de correo electrónico: </w:t>
            </w:r>
          </w:p>
        </w:tc>
      </w:tr>
    </w:tbl>
    <w:p w:rsidR="00716AC0" w:rsidRDefault="00716AC0"/>
    <w:p w:rsidR="00716AC0" w:rsidRDefault="00716AC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C1F72" w:rsidTr="00DE01D1">
        <w:trPr>
          <w:cantSplit/>
        </w:trPr>
        <w:tc>
          <w:tcPr>
            <w:tcW w:w="10285" w:type="dxa"/>
            <w:shd w:val="clear" w:color="auto" w:fill="CCFFFF"/>
          </w:tcPr>
          <w:p w:rsidR="00716AC0" w:rsidRPr="000C1F72" w:rsidRDefault="00716AC0" w:rsidP="000C1F72">
            <w:pPr>
              <w:widowControl w:val="0"/>
              <w:ind w:left="79"/>
              <w:rPr>
                <w:b/>
                <w:lang w:val="es-AR"/>
              </w:rPr>
            </w:pPr>
            <w:r w:rsidRPr="000C1F72">
              <w:rPr>
                <w:b/>
                <w:lang w:val="es-AR"/>
              </w:rPr>
              <w:t xml:space="preserve">2) </w:t>
            </w:r>
            <w:r>
              <w:rPr>
                <w:b/>
                <w:lang w:val="es-AR"/>
              </w:rPr>
              <w:t>Puesto</w:t>
            </w:r>
          </w:p>
        </w:tc>
      </w:tr>
      <w:tr w:rsidR="00716AC0" w:rsidRPr="000C1F72" w:rsidTr="00287A88">
        <w:trPr>
          <w:cantSplit/>
        </w:trPr>
        <w:tc>
          <w:tcPr>
            <w:tcW w:w="10285" w:type="dxa"/>
          </w:tcPr>
          <w:p w:rsidR="00716AC0" w:rsidRPr="000C1F72" w:rsidRDefault="00716AC0" w:rsidP="008F435B">
            <w:pPr>
              <w:widowControl w:val="0"/>
              <w:ind w:left="79"/>
              <w:rPr>
                <w:lang w:val="es-AR"/>
              </w:rPr>
            </w:pPr>
            <w:r>
              <w:rPr>
                <w:lang w:val="es-AR"/>
              </w:rPr>
              <w:t>Puesto</w:t>
            </w:r>
            <w:r w:rsidRPr="000C1F72">
              <w:rPr>
                <w:lang w:val="es-AR"/>
              </w:rPr>
              <w:t xml:space="preserve">: </w:t>
            </w:r>
          </w:p>
        </w:tc>
      </w:tr>
    </w:tbl>
    <w:p w:rsidR="00716AC0" w:rsidRDefault="00716AC0"/>
    <w:p w:rsidR="00716AC0" w:rsidRDefault="00716AC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C1F72" w:rsidTr="007D2234">
        <w:trPr>
          <w:cantSplit/>
        </w:trPr>
        <w:tc>
          <w:tcPr>
            <w:tcW w:w="10285" w:type="dxa"/>
            <w:shd w:val="clear" w:color="auto" w:fill="CCFFFF"/>
          </w:tcPr>
          <w:p w:rsidR="00716AC0" w:rsidRPr="000C1F72" w:rsidRDefault="00716AC0" w:rsidP="006E76D1">
            <w:pPr>
              <w:widowControl w:val="0"/>
              <w:ind w:left="79"/>
              <w:rPr>
                <w:b/>
                <w:lang w:val="es-AR"/>
              </w:rPr>
            </w:pPr>
            <w:r w:rsidRPr="000C1F72">
              <w:rPr>
                <w:b/>
                <w:lang w:val="es-AR"/>
              </w:rPr>
              <w:t xml:space="preserve">3) </w:t>
            </w:r>
            <w:r>
              <w:rPr>
                <w:b/>
                <w:lang w:val="es-AR"/>
              </w:rPr>
              <w:t>Nombre</w:t>
            </w:r>
            <w:r w:rsidRPr="000C1F72">
              <w:rPr>
                <w:b/>
                <w:lang w:val="es-AR"/>
              </w:rPr>
              <w:t xml:space="preserve"> de Skype</w:t>
            </w:r>
          </w:p>
        </w:tc>
      </w:tr>
      <w:tr w:rsidR="00716AC0" w:rsidRPr="000C1F72" w:rsidTr="00287A88">
        <w:trPr>
          <w:cantSplit/>
        </w:trPr>
        <w:tc>
          <w:tcPr>
            <w:tcW w:w="10285" w:type="dxa"/>
          </w:tcPr>
          <w:p w:rsidR="00716AC0" w:rsidRPr="000C1F72" w:rsidRDefault="00716AC0" w:rsidP="008F435B">
            <w:pPr>
              <w:widowControl w:val="0"/>
              <w:ind w:left="79"/>
              <w:rPr>
                <w:lang w:val="es-AR"/>
              </w:rPr>
            </w:pPr>
            <w:r>
              <w:rPr>
                <w:lang w:val="es-AR"/>
              </w:rPr>
              <w:t>Nombre</w:t>
            </w:r>
            <w:r w:rsidRPr="000C1F72">
              <w:rPr>
                <w:lang w:val="es-AR"/>
              </w:rPr>
              <w:t xml:space="preserve"> de Skype: </w:t>
            </w:r>
          </w:p>
        </w:tc>
      </w:tr>
    </w:tbl>
    <w:p w:rsidR="00716AC0" w:rsidRPr="000C1F72" w:rsidRDefault="00716AC0" w:rsidP="00287A88">
      <w:pPr>
        <w:widowControl w:val="0"/>
        <w:rPr>
          <w:lang w:val="es-AR"/>
        </w:rPr>
      </w:pPr>
    </w:p>
    <w:p w:rsidR="00716AC0" w:rsidRPr="000C1F72" w:rsidRDefault="00716AC0" w:rsidP="00287A88">
      <w:pPr>
        <w:widowControl w:val="0"/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D36EB" w:rsidTr="0047112C">
        <w:trPr>
          <w:cantSplit/>
        </w:trPr>
        <w:tc>
          <w:tcPr>
            <w:tcW w:w="10285" w:type="dxa"/>
            <w:shd w:val="clear" w:color="auto" w:fill="FFFF99"/>
          </w:tcPr>
          <w:p w:rsidR="00716AC0" w:rsidRPr="000C1F72" w:rsidRDefault="00716AC0" w:rsidP="00C75FD2">
            <w:pPr>
              <w:rPr>
                <w:rFonts w:ascii="Arial" w:hAnsi="Arial" w:cs="Arial"/>
                <w:b/>
                <w:lang w:val="es-AR"/>
              </w:rPr>
            </w:pPr>
            <w:r w:rsidRPr="000C1F72">
              <w:rPr>
                <w:rFonts w:ascii="Arial" w:hAnsi="Arial" w:cs="Arial"/>
                <w:b/>
                <w:lang w:val="es-AR"/>
              </w:rPr>
              <w:t>Cuestionario sobre el tratamiento de la dependencia del tabaco en su país</w:t>
            </w:r>
          </w:p>
        </w:tc>
      </w:tr>
    </w:tbl>
    <w:p w:rsidR="00716AC0" w:rsidRDefault="00716AC0" w:rsidP="0047112C">
      <w:pPr>
        <w:widowControl w:val="0"/>
        <w:rPr>
          <w:lang w:val="es-AR"/>
        </w:rPr>
      </w:pPr>
    </w:p>
    <w:p w:rsidR="00716AC0" w:rsidRPr="000C1F72" w:rsidRDefault="00716AC0" w:rsidP="0047112C">
      <w:pPr>
        <w:widowControl w:val="0"/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0D36EB" w:rsidTr="00406D77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6E76D1">
            <w:pPr>
              <w:widowControl w:val="0"/>
              <w:rPr>
                <w:b/>
                <w:lang w:val="es-AR"/>
              </w:rPr>
            </w:pPr>
            <w:r w:rsidRPr="000C1F72">
              <w:rPr>
                <w:b/>
                <w:color w:val="FF0000"/>
                <w:lang w:val="es-AR"/>
              </w:rPr>
              <w:t>*</w:t>
            </w:r>
            <w:r w:rsidRPr="000C1F72">
              <w:rPr>
                <w:rFonts w:eastAsia="MS Mincho"/>
                <w:b/>
                <w:lang w:val="es-AR"/>
              </w:rPr>
              <w:t>4)</w:t>
            </w:r>
            <w:r>
              <w:rPr>
                <w:rFonts w:eastAsia="MS Mincho"/>
                <w:b/>
                <w:lang w:val="es-AR"/>
              </w:rPr>
              <w:t xml:space="preserve"> </w:t>
            </w:r>
            <w:r w:rsidRPr="000C1F72">
              <w:rPr>
                <w:rFonts w:eastAsia="MS Mincho"/>
                <w:b/>
                <w:lang w:val="es-AR"/>
              </w:rPr>
              <w:t xml:space="preserve">¿Hay alguna persona identificada oficialmente </w:t>
            </w:r>
            <w:r>
              <w:rPr>
                <w:rFonts w:eastAsia="MS Mincho"/>
                <w:b/>
                <w:lang w:val="es-AR"/>
              </w:rPr>
              <w:t>en</w:t>
            </w:r>
            <w:r w:rsidRPr="000C1F72">
              <w:rPr>
                <w:rFonts w:eastAsia="MS Mincho"/>
                <w:b/>
                <w:lang w:val="es-AR"/>
              </w:rPr>
              <w:t xml:space="preserve"> el gobierno (o contratada por el gobierno) que sea responsable de los tratamientos </w:t>
            </w:r>
            <w:r>
              <w:rPr>
                <w:rFonts w:eastAsia="MS Mincho"/>
                <w:b/>
                <w:lang w:val="es-AR"/>
              </w:rPr>
              <w:t>de</w:t>
            </w:r>
            <w:r w:rsidRPr="000C1F72">
              <w:rPr>
                <w:rFonts w:eastAsia="MS Mincho"/>
                <w:b/>
                <w:lang w:val="es-AR"/>
              </w:rPr>
              <w:t xml:space="preserve"> la dependencia del tabaco?</w:t>
            </w:r>
          </w:p>
        </w:tc>
      </w:tr>
      <w:tr w:rsidR="00716AC0" w:rsidRPr="000C1F72" w:rsidTr="00DF6477">
        <w:trPr>
          <w:cantSplit/>
        </w:trPr>
        <w:tc>
          <w:tcPr>
            <w:tcW w:w="8789" w:type="dxa"/>
          </w:tcPr>
          <w:p w:rsidR="00716AC0" w:rsidRPr="000C1F72" w:rsidRDefault="00716AC0" w:rsidP="002E3ADE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DF6477">
        <w:trPr>
          <w:cantSplit/>
        </w:trPr>
        <w:tc>
          <w:tcPr>
            <w:tcW w:w="8789" w:type="dxa"/>
          </w:tcPr>
          <w:p w:rsidR="00716AC0" w:rsidRPr="000C1F72" w:rsidRDefault="00716AC0" w:rsidP="002E3ADE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 w:rsidP="00012902">
      <w:pPr>
        <w:widowControl w:val="0"/>
        <w:rPr>
          <w:lang w:val="es-AR"/>
        </w:rPr>
      </w:pPr>
    </w:p>
    <w:p w:rsidR="00716AC0" w:rsidRPr="000C1F72" w:rsidRDefault="00716AC0" w:rsidP="00012902">
      <w:pPr>
        <w:widowControl w:val="0"/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0D36EB" w:rsidTr="0001362C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6E76D1">
            <w:pPr>
              <w:widowControl w:val="0"/>
              <w:rPr>
                <w:lang w:val="es-AR"/>
              </w:rPr>
            </w:pPr>
            <w:r w:rsidRPr="000C1F72">
              <w:rPr>
                <w:b/>
                <w:color w:val="FF0000"/>
                <w:lang w:val="es-AR"/>
              </w:rPr>
              <w:t>*</w:t>
            </w:r>
            <w:r>
              <w:rPr>
                <w:rFonts w:eastAsia="MS Mincho"/>
                <w:b/>
                <w:lang w:val="es-AR"/>
              </w:rPr>
              <w:t xml:space="preserve">5) </w:t>
            </w:r>
            <w:r w:rsidRPr="000C1F72">
              <w:rPr>
                <w:rFonts w:eastAsia="MS Mincho"/>
                <w:b/>
                <w:lang w:val="es-AR"/>
              </w:rPr>
              <w:t xml:space="preserve">En su país </w:t>
            </w:r>
            <w:r>
              <w:rPr>
                <w:rFonts w:eastAsia="MS Mincho"/>
                <w:b/>
                <w:lang w:val="es-AR"/>
              </w:rPr>
              <w:t>¿</w:t>
            </w:r>
            <w:r w:rsidRPr="000C1F72">
              <w:rPr>
                <w:rFonts w:eastAsia="MS Mincho"/>
                <w:b/>
                <w:lang w:val="es-AR"/>
              </w:rPr>
              <w:t xml:space="preserve">se realizan campañas </w:t>
            </w:r>
            <w:r>
              <w:rPr>
                <w:rFonts w:eastAsia="MS Mincho"/>
                <w:b/>
                <w:lang w:val="es-AR"/>
              </w:rPr>
              <w:t>en los</w:t>
            </w:r>
            <w:r w:rsidRPr="000C1F72">
              <w:rPr>
                <w:rFonts w:eastAsia="MS Mincho"/>
                <w:b/>
                <w:lang w:val="es-AR"/>
              </w:rPr>
              <w:t xml:space="preserve"> medios masivos de comunicación promocionando la cesación tabáquica?</w:t>
            </w:r>
          </w:p>
        </w:tc>
      </w:tr>
      <w:tr w:rsidR="00716AC0" w:rsidRPr="000C1F72" w:rsidTr="00EB64A8">
        <w:trPr>
          <w:cantSplit/>
        </w:trPr>
        <w:tc>
          <w:tcPr>
            <w:tcW w:w="8789" w:type="dxa"/>
          </w:tcPr>
          <w:p w:rsidR="00716AC0" w:rsidRPr="000C1F72" w:rsidRDefault="00716AC0" w:rsidP="002E3ADE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D15930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EB64A8">
        <w:trPr>
          <w:cantSplit/>
        </w:trPr>
        <w:tc>
          <w:tcPr>
            <w:tcW w:w="8789" w:type="dxa"/>
          </w:tcPr>
          <w:p w:rsidR="00716AC0" w:rsidRPr="000C1F72" w:rsidRDefault="00716AC0" w:rsidP="002E3ADE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D15930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 w:rsidP="00A51AF4">
      <w:pPr>
        <w:widowControl w:val="0"/>
        <w:rPr>
          <w:lang w:val="es-AR"/>
        </w:rPr>
      </w:pPr>
    </w:p>
    <w:p w:rsidR="00716AC0" w:rsidRPr="000C1F72" w:rsidRDefault="00716AC0" w:rsidP="00A51AF4">
      <w:pPr>
        <w:widowControl w:val="0"/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0D36EB" w:rsidTr="00C23D62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C77DCF">
            <w:pPr>
              <w:widowControl w:val="0"/>
              <w:rPr>
                <w:b/>
                <w:lang w:val="es-AR"/>
              </w:rPr>
            </w:pPr>
            <w:r w:rsidRPr="000C1F72">
              <w:rPr>
                <w:b/>
                <w:color w:val="FF0000"/>
                <w:lang w:val="es-AR"/>
              </w:rPr>
              <w:t>*</w:t>
            </w:r>
            <w:r>
              <w:rPr>
                <w:b/>
                <w:lang w:val="es-AR"/>
              </w:rPr>
              <w:t xml:space="preserve">6) </w:t>
            </w:r>
            <w:r w:rsidRPr="000C1F72">
              <w:rPr>
                <w:b/>
                <w:lang w:val="es-AR"/>
              </w:rPr>
              <w:t xml:space="preserve">En su país </w:t>
            </w:r>
            <w:r>
              <w:rPr>
                <w:b/>
                <w:lang w:val="es-AR"/>
              </w:rPr>
              <w:t>¿</w:t>
            </w:r>
            <w:r w:rsidRPr="000C1F72">
              <w:rPr>
                <w:b/>
                <w:lang w:val="es-AR"/>
              </w:rPr>
              <w:t>existen líneas telefónicas de ayuda para dejar de fumar (quitline)?</w:t>
            </w:r>
          </w:p>
        </w:tc>
      </w:tr>
      <w:tr w:rsidR="00716AC0" w:rsidRPr="006E76D1" w:rsidTr="008D6EA9">
        <w:trPr>
          <w:cantSplit/>
        </w:trPr>
        <w:tc>
          <w:tcPr>
            <w:tcW w:w="8789" w:type="dxa"/>
          </w:tcPr>
          <w:p w:rsidR="00716AC0" w:rsidRPr="000C1F72" w:rsidRDefault="00716AC0" w:rsidP="006E76D1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Si, hay </w:t>
            </w:r>
            <w:r>
              <w:rPr>
                <w:lang w:val="es-AR"/>
              </w:rPr>
              <w:t xml:space="preserve">una </w:t>
            </w:r>
            <w:r w:rsidRPr="000C1F72">
              <w:rPr>
                <w:lang w:val="es-AR"/>
              </w:rPr>
              <w:t xml:space="preserve">línea </w:t>
            </w:r>
            <w:r>
              <w:rPr>
                <w:lang w:val="es-AR"/>
              </w:rPr>
              <w:t xml:space="preserve">nacional </w:t>
            </w:r>
            <w:r w:rsidRPr="000C1F72">
              <w:rPr>
                <w:lang w:val="es-AR"/>
              </w:rPr>
              <w:t>o líneas en las regiones más importantes del país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8D6EA9">
        <w:trPr>
          <w:cantSplit/>
        </w:trPr>
        <w:tc>
          <w:tcPr>
            <w:tcW w:w="8789" w:type="dxa"/>
          </w:tcPr>
          <w:p w:rsidR="00716AC0" w:rsidRPr="000C1F72" w:rsidRDefault="00716AC0" w:rsidP="002E3ADE">
            <w:pPr>
              <w:widowControl w:val="0"/>
              <w:rPr>
                <w:lang w:val="es-AR"/>
              </w:rPr>
            </w:pPr>
            <w:r w:rsidRPr="000C1F72">
              <w:rPr>
                <w:rFonts w:eastAsia="MS Mincho"/>
                <w:lang w:val="es-AR"/>
              </w:rPr>
              <w:t>No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>
      <w:pPr>
        <w:rPr>
          <w:lang w:val="es-AR"/>
        </w:rPr>
      </w:pPr>
    </w:p>
    <w:p w:rsidR="00716AC0" w:rsidRPr="000C1F72" w:rsidRDefault="00716AC0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D36EB" w:rsidTr="00F54362">
        <w:trPr>
          <w:cantSplit/>
        </w:trPr>
        <w:tc>
          <w:tcPr>
            <w:tcW w:w="10285" w:type="dxa"/>
          </w:tcPr>
          <w:p w:rsidR="00716AC0" w:rsidRPr="000C1F72" w:rsidRDefault="00716AC0" w:rsidP="00B83A89">
            <w:pPr>
              <w:widowControl w:val="0"/>
              <w:rPr>
                <w:b/>
                <w:lang w:val="es-AR"/>
              </w:rPr>
            </w:pPr>
            <w:r w:rsidRPr="000C1F72">
              <w:rPr>
                <w:b/>
                <w:lang w:val="es-AR"/>
              </w:rPr>
              <w:t>Si la respuesta es no, continúe con la pregunta número 9</w:t>
            </w:r>
          </w:p>
        </w:tc>
      </w:tr>
    </w:tbl>
    <w:p w:rsidR="00716AC0" w:rsidRPr="000C1F72" w:rsidRDefault="00716AC0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D36EB" w:rsidTr="00B83A89">
        <w:trPr>
          <w:cantSplit/>
        </w:trPr>
        <w:tc>
          <w:tcPr>
            <w:tcW w:w="10285" w:type="dxa"/>
            <w:shd w:val="clear" w:color="auto" w:fill="CCFFFF"/>
          </w:tcPr>
          <w:p w:rsidR="00716AC0" w:rsidRPr="000C1F72" w:rsidRDefault="00716AC0" w:rsidP="00B3059F">
            <w:pPr>
              <w:widowControl w:val="0"/>
              <w:rPr>
                <w:b/>
                <w:lang w:val="es-AR"/>
              </w:rPr>
            </w:pPr>
            <w:r w:rsidRPr="000C1F72">
              <w:rPr>
                <w:b/>
                <w:lang w:val="es-AR"/>
              </w:rPr>
              <w:t>Si la respuesta es afirmativa</w:t>
            </w:r>
          </w:p>
        </w:tc>
      </w:tr>
    </w:tbl>
    <w:p w:rsidR="00716AC0" w:rsidRDefault="00716AC0">
      <w:pPr>
        <w:rPr>
          <w:lang w:val="es-AR"/>
        </w:rPr>
      </w:pPr>
    </w:p>
    <w:p w:rsidR="00716AC0" w:rsidRPr="000C1F72" w:rsidRDefault="00716AC0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0C1F72" w:rsidTr="00B3059F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B3059F">
            <w:pPr>
              <w:widowControl w:val="0"/>
              <w:rPr>
                <w:b/>
                <w:lang w:val="es-AR"/>
              </w:rPr>
            </w:pPr>
            <w:r w:rsidRPr="000C1F72">
              <w:rPr>
                <w:b/>
                <w:color w:val="FF0000"/>
                <w:lang w:val="es-AR"/>
              </w:rPr>
              <w:t>*</w:t>
            </w:r>
            <w:r w:rsidRPr="000C1F72">
              <w:rPr>
                <w:b/>
                <w:lang w:val="es-AR"/>
              </w:rPr>
              <w:t>7) ¿Son líneas gratuitas?</w:t>
            </w:r>
          </w:p>
        </w:tc>
      </w:tr>
      <w:tr w:rsidR="00716AC0" w:rsidRPr="000C1F72" w:rsidTr="006B4CF3">
        <w:trPr>
          <w:cantSplit/>
        </w:trPr>
        <w:tc>
          <w:tcPr>
            <w:tcW w:w="8789" w:type="dxa"/>
          </w:tcPr>
          <w:p w:rsidR="00716AC0" w:rsidRPr="000C1F72" w:rsidRDefault="00716AC0" w:rsidP="006B4CF3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6B4CF3">
        <w:trPr>
          <w:cantSplit/>
        </w:trPr>
        <w:tc>
          <w:tcPr>
            <w:tcW w:w="8789" w:type="dxa"/>
          </w:tcPr>
          <w:p w:rsidR="00716AC0" w:rsidRPr="000C1F72" w:rsidRDefault="00716AC0" w:rsidP="006B4CF3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>
      <w:pPr>
        <w:rPr>
          <w:lang w:val="es-AR"/>
        </w:rPr>
      </w:pPr>
    </w:p>
    <w:p w:rsidR="00716AC0" w:rsidRPr="000C1F72" w:rsidRDefault="00716AC0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039"/>
        <w:gridCol w:w="748"/>
        <w:gridCol w:w="748"/>
        <w:gridCol w:w="750"/>
      </w:tblGrid>
      <w:tr w:rsidR="00716AC0" w:rsidRPr="000D36EB" w:rsidTr="008504A1">
        <w:trPr>
          <w:cantSplit/>
        </w:trPr>
        <w:tc>
          <w:tcPr>
            <w:tcW w:w="10285" w:type="dxa"/>
            <w:gridSpan w:val="4"/>
            <w:shd w:val="clear" w:color="auto" w:fill="CCFFFF"/>
          </w:tcPr>
          <w:p w:rsidR="00716AC0" w:rsidRPr="000C1F72" w:rsidRDefault="00716AC0" w:rsidP="008504A1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>8) La línea de ayuda (quitline):</w:t>
            </w:r>
          </w:p>
        </w:tc>
      </w:tr>
      <w:tr w:rsidR="00716AC0" w:rsidRPr="000C1F72" w:rsidTr="0070607F">
        <w:trPr>
          <w:cantSplit/>
        </w:trPr>
        <w:tc>
          <w:tcPr>
            <w:tcW w:w="8039" w:type="dxa"/>
          </w:tcPr>
          <w:p w:rsidR="00716AC0" w:rsidRPr="000C1F72" w:rsidRDefault="00716AC0" w:rsidP="00A51AF4">
            <w:pPr>
              <w:widowControl w:val="0"/>
              <w:rPr>
                <w:rFonts w:eastAsia="MS Mincho"/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  <w:tc>
          <w:tcPr>
            <w:tcW w:w="750" w:type="dxa"/>
            <w:vAlign w:val="center"/>
          </w:tcPr>
          <w:p w:rsidR="00716AC0" w:rsidRPr="000C1F72" w:rsidRDefault="00716AC0" w:rsidP="00714037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No sabe</w:t>
            </w:r>
          </w:p>
        </w:tc>
      </w:tr>
      <w:tr w:rsidR="00716AC0" w:rsidRPr="000D36EB" w:rsidTr="0070607F">
        <w:trPr>
          <w:cantSplit/>
        </w:trPr>
        <w:tc>
          <w:tcPr>
            <w:tcW w:w="8039" w:type="dxa"/>
          </w:tcPr>
          <w:p w:rsidR="00716AC0" w:rsidRPr="000C1F72" w:rsidRDefault="00716AC0" w:rsidP="006E76D1">
            <w:pPr>
              <w:widowControl w:val="0"/>
              <w:rPr>
                <w:rFonts w:eastAsia="MS Mincho"/>
                <w:lang w:val="es-AR"/>
              </w:rPr>
            </w:pPr>
            <w:r>
              <w:rPr>
                <w:rFonts w:eastAsia="MS Mincho"/>
                <w:lang w:val="es-AR"/>
              </w:rPr>
              <w:t>Existen personas que contestan s</w:t>
            </w:r>
            <w:r w:rsidRPr="000C1F72">
              <w:rPr>
                <w:rFonts w:eastAsia="MS Mincho"/>
                <w:lang w:val="es-AR"/>
              </w:rPr>
              <w:t>iempre o casi siempre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50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D36EB" w:rsidTr="0070607F">
        <w:trPr>
          <w:cantSplit/>
        </w:trPr>
        <w:tc>
          <w:tcPr>
            <w:tcW w:w="8039" w:type="dxa"/>
          </w:tcPr>
          <w:p w:rsidR="00716AC0" w:rsidRPr="000C1F72" w:rsidRDefault="00716AC0" w:rsidP="006E76D1">
            <w:pPr>
              <w:widowControl w:val="0"/>
              <w:rPr>
                <w:rFonts w:eastAsia="MS Mincho"/>
                <w:lang w:val="es-AR"/>
              </w:rPr>
            </w:pPr>
            <w:r w:rsidRPr="000C1F72">
              <w:rPr>
                <w:rFonts w:eastAsia="MS Mincho"/>
                <w:lang w:val="es-AR"/>
              </w:rPr>
              <w:t>Ofrece varias sesiones terapéuticas</w:t>
            </w:r>
            <w:r>
              <w:rPr>
                <w:rFonts w:eastAsia="MS Mincho"/>
                <w:lang w:val="es-AR"/>
              </w:rPr>
              <w:t xml:space="preserve"> con consejeros que devuelven las llamadas</w:t>
            </w:r>
            <w:r w:rsidRPr="000C1F72">
              <w:rPr>
                <w:rFonts w:eastAsia="MS Mincho"/>
                <w:lang w:val="es-AR"/>
              </w:rPr>
              <w:t xml:space="preserve"> brindando apoyo permanente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50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D36EB" w:rsidTr="0070607F">
        <w:trPr>
          <w:cantSplit/>
        </w:trPr>
        <w:tc>
          <w:tcPr>
            <w:tcW w:w="8039" w:type="dxa"/>
          </w:tcPr>
          <w:p w:rsidR="00716AC0" w:rsidRPr="000C1F72" w:rsidRDefault="00716AC0" w:rsidP="008F435B">
            <w:pPr>
              <w:widowControl w:val="0"/>
              <w:rPr>
                <w:rFonts w:eastAsia="MS Mincho"/>
                <w:lang w:val="es-AR"/>
              </w:rPr>
            </w:pPr>
            <w:r w:rsidRPr="000C1F72">
              <w:rPr>
                <w:rFonts w:eastAsia="MS Mincho"/>
                <w:lang w:val="es-AR"/>
              </w:rPr>
              <w:t>Los deriva a especialistas locales para los tratamientos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50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6E76D1" w:rsidTr="0070607F">
        <w:trPr>
          <w:cantSplit/>
        </w:trPr>
        <w:tc>
          <w:tcPr>
            <w:tcW w:w="8039" w:type="dxa"/>
          </w:tcPr>
          <w:p w:rsidR="00716AC0" w:rsidRPr="000C1F72" w:rsidRDefault="00716AC0" w:rsidP="008F435B">
            <w:pPr>
              <w:widowControl w:val="0"/>
              <w:rPr>
                <w:rFonts w:eastAsia="MS Mincho"/>
                <w:lang w:val="es-AR"/>
              </w:rPr>
            </w:pPr>
            <w:r w:rsidRPr="000C1F72">
              <w:rPr>
                <w:rFonts w:eastAsia="MS Mincho"/>
                <w:lang w:val="es-AR"/>
              </w:rPr>
              <w:t>Brinda información acerca de los medicamentos para dejar de fumar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50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D36EB" w:rsidTr="0070607F">
        <w:trPr>
          <w:cantSplit/>
        </w:trPr>
        <w:tc>
          <w:tcPr>
            <w:tcW w:w="8039" w:type="dxa"/>
          </w:tcPr>
          <w:p w:rsidR="00716AC0" w:rsidRPr="000C1F72" w:rsidRDefault="00716AC0" w:rsidP="008F435B">
            <w:pPr>
              <w:widowControl w:val="0"/>
              <w:rPr>
                <w:rFonts w:eastAsia="MS Mincho"/>
                <w:lang w:val="es-AR"/>
              </w:rPr>
            </w:pPr>
            <w:r w:rsidRPr="000C1F72">
              <w:rPr>
                <w:rFonts w:eastAsia="MS Mincho"/>
                <w:lang w:val="es-AR"/>
              </w:rPr>
              <w:t>Ofrece medicamentos para dejar de fumar a los que llaman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50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 w:rsidP="00A51AF4">
      <w:pPr>
        <w:widowControl w:val="0"/>
        <w:rPr>
          <w:lang w:val="es-AR"/>
        </w:rPr>
      </w:pPr>
    </w:p>
    <w:p w:rsidR="00716AC0" w:rsidRPr="000C1F72" w:rsidRDefault="00716AC0" w:rsidP="00A51AF4">
      <w:pPr>
        <w:widowControl w:val="0"/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0D36EB" w:rsidTr="00707870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6E76D1">
            <w:pPr>
              <w:widowControl w:val="0"/>
              <w:rPr>
                <w:b/>
                <w:lang w:val="es-AR"/>
              </w:rPr>
            </w:pPr>
            <w:r w:rsidRPr="000C1F72">
              <w:rPr>
                <w:rFonts w:eastAsia="MS Mincho"/>
                <w:b/>
                <w:color w:val="FF0000"/>
                <w:lang w:val="es-AR"/>
              </w:rPr>
              <w:t>*</w:t>
            </w:r>
            <w:r w:rsidRPr="000C1F72">
              <w:rPr>
                <w:rFonts w:eastAsia="MS Mincho"/>
                <w:b/>
                <w:lang w:val="es-AR"/>
              </w:rPr>
              <w:t xml:space="preserve">9) En su país ¿existen </w:t>
            </w:r>
            <w:r>
              <w:rPr>
                <w:rFonts w:eastAsia="MS Mincho"/>
                <w:b/>
                <w:lang w:val="es-AR"/>
              </w:rPr>
              <w:t>instituciones</w:t>
            </w:r>
            <w:r w:rsidRPr="000C1F72">
              <w:rPr>
                <w:rFonts w:eastAsia="MS Mincho"/>
                <w:b/>
                <w:lang w:val="es-AR"/>
              </w:rPr>
              <w:t xml:space="preserve"> especializadas (expertos</w:t>
            </w:r>
            <w:r>
              <w:rPr>
                <w:rFonts w:eastAsia="MS Mincho"/>
                <w:b/>
                <w:lang w:val="es-AR"/>
              </w:rPr>
              <w:t xml:space="preserve">, unidades o </w:t>
            </w:r>
            <w:r w:rsidRPr="000C1F72">
              <w:rPr>
                <w:rFonts w:eastAsia="MS Mincho"/>
                <w:b/>
                <w:lang w:val="es-AR"/>
              </w:rPr>
              <w:t>centros)</w:t>
            </w:r>
            <w:r>
              <w:rPr>
                <w:rFonts w:eastAsia="MS Mincho"/>
                <w:b/>
                <w:lang w:val="es-AR"/>
              </w:rPr>
              <w:t xml:space="preserve"> </w:t>
            </w:r>
            <w:r w:rsidRPr="000C1F72">
              <w:rPr>
                <w:rFonts w:eastAsia="MS Mincho"/>
                <w:b/>
                <w:lang w:val="es-AR"/>
              </w:rPr>
              <w:t>para el tratamiento de la dependencia del tabaco  que brinden apoyo individual o grupal impartido por profesionales entrenados?</w:t>
            </w:r>
          </w:p>
        </w:tc>
      </w:tr>
      <w:tr w:rsidR="00716AC0" w:rsidRPr="000D36EB" w:rsidTr="00707870">
        <w:trPr>
          <w:cantSplit/>
        </w:trPr>
        <w:tc>
          <w:tcPr>
            <w:tcW w:w="8789" w:type="dxa"/>
          </w:tcPr>
          <w:p w:rsidR="00716AC0" w:rsidRPr="000C1F72" w:rsidRDefault="00716AC0" w:rsidP="008F435B">
            <w:pPr>
              <w:widowControl w:val="0"/>
              <w:rPr>
                <w:rFonts w:eastAsia="MS Mincho"/>
                <w:lang w:val="es-AR"/>
              </w:rPr>
            </w:pPr>
            <w:r w:rsidRPr="000C1F72">
              <w:rPr>
                <w:lang w:val="es-AR"/>
              </w:rPr>
              <w:t>Si, una red de tratamiento de apoyo que abarca todo el país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707870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D36EB" w:rsidTr="00707870">
        <w:trPr>
          <w:cantSplit/>
        </w:trPr>
        <w:tc>
          <w:tcPr>
            <w:tcW w:w="8789" w:type="dxa"/>
          </w:tcPr>
          <w:p w:rsidR="00716AC0" w:rsidRPr="000C1F72" w:rsidRDefault="00716AC0" w:rsidP="008F435B">
            <w:pPr>
              <w:widowControl w:val="0"/>
              <w:rPr>
                <w:rFonts w:eastAsia="MS Mincho"/>
                <w:lang w:val="es-AR"/>
              </w:rPr>
            </w:pPr>
            <w:r w:rsidRPr="000C1F72">
              <w:rPr>
                <w:lang w:val="es-AR"/>
              </w:rPr>
              <w:t xml:space="preserve">Si, tratamiento de apoyo pero solo en ciertas áreas 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707870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707870">
        <w:trPr>
          <w:cantSplit/>
        </w:trPr>
        <w:tc>
          <w:tcPr>
            <w:tcW w:w="8789" w:type="dxa"/>
          </w:tcPr>
          <w:p w:rsidR="00716AC0" w:rsidRPr="000C1F72" w:rsidRDefault="00716AC0" w:rsidP="008F435B">
            <w:pPr>
              <w:widowControl w:val="0"/>
              <w:rPr>
                <w:rFonts w:eastAsia="MS Mincho"/>
                <w:lang w:val="es-AR"/>
              </w:rPr>
            </w:pPr>
            <w:r w:rsidRPr="000C1F72">
              <w:rPr>
                <w:rFonts w:eastAsia="MS Mincho"/>
                <w:lang w:val="es-AR"/>
              </w:rPr>
              <w:t>No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707870">
            <w:pPr>
              <w:widowControl w:val="0"/>
              <w:jc w:val="center"/>
              <w:rPr>
                <w:color w:val="FF0000"/>
                <w:lang w:val="es-AR"/>
              </w:rPr>
            </w:pPr>
          </w:p>
        </w:tc>
      </w:tr>
    </w:tbl>
    <w:p w:rsidR="00716AC0" w:rsidRDefault="00716AC0" w:rsidP="00A51AF4">
      <w:pPr>
        <w:widowControl w:val="0"/>
        <w:rPr>
          <w:lang w:val="es-AR"/>
        </w:rPr>
      </w:pPr>
    </w:p>
    <w:p w:rsidR="00716AC0" w:rsidRPr="000C1F72" w:rsidRDefault="00716AC0" w:rsidP="00A51AF4">
      <w:pPr>
        <w:widowControl w:val="0"/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5049"/>
        <w:gridCol w:w="2057"/>
        <w:gridCol w:w="1683"/>
        <w:gridCol w:w="1496"/>
      </w:tblGrid>
      <w:tr w:rsidR="00716AC0" w:rsidRPr="000D36EB" w:rsidTr="00CB4261">
        <w:trPr>
          <w:cantSplit/>
        </w:trPr>
        <w:tc>
          <w:tcPr>
            <w:tcW w:w="10285" w:type="dxa"/>
            <w:gridSpan w:val="4"/>
            <w:shd w:val="clear" w:color="auto" w:fill="CCFFFF"/>
          </w:tcPr>
          <w:p w:rsidR="00716AC0" w:rsidRPr="000C1F72" w:rsidRDefault="00716AC0" w:rsidP="00234019">
            <w:pPr>
              <w:widowControl w:val="0"/>
              <w:rPr>
                <w:b/>
                <w:lang w:val="es-AR"/>
              </w:rPr>
            </w:pPr>
            <w:r w:rsidRPr="000C1F72">
              <w:rPr>
                <w:b/>
                <w:color w:val="FF0000"/>
                <w:lang w:val="es-AR"/>
              </w:rPr>
              <w:t>*</w:t>
            </w:r>
            <w:r w:rsidRPr="000C1F72">
              <w:rPr>
                <w:b/>
                <w:lang w:val="es-AR"/>
              </w:rPr>
              <w:t>10) ¿</w:t>
            </w:r>
            <w:r>
              <w:rPr>
                <w:b/>
                <w:lang w:val="es-AR"/>
              </w:rPr>
              <w:t>Pueden l</w:t>
            </w:r>
            <w:r w:rsidRPr="000C1F72">
              <w:rPr>
                <w:b/>
                <w:lang w:val="es-AR"/>
              </w:rPr>
              <w:t>os fumadores obtener ayuda para dejar de fumar de l</w:t>
            </w:r>
            <w:r>
              <w:rPr>
                <w:b/>
                <w:lang w:val="es-AR"/>
              </w:rPr>
              <w:t>o</w:t>
            </w:r>
            <w:r w:rsidRPr="000C1F72">
              <w:rPr>
                <w:b/>
                <w:lang w:val="es-AR"/>
              </w:rPr>
              <w:t>s siguientes entornos?</w:t>
            </w:r>
          </w:p>
        </w:tc>
      </w:tr>
      <w:tr w:rsidR="00716AC0" w:rsidRPr="000D36EB" w:rsidTr="00AF4EC3">
        <w:trPr>
          <w:cantSplit/>
        </w:trPr>
        <w:tc>
          <w:tcPr>
            <w:tcW w:w="5049" w:type="dxa"/>
          </w:tcPr>
          <w:p w:rsidR="00716AC0" w:rsidRPr="000C1F72" w:rsidRDefault="00716AC0" w:rsidP="00A51AF4">
            <w:pPr>
              <w:widowControl w:val="0"/>
              <w:rPr>
                <w:rFonts w:eastAsia="MS Mincho"/>
                <w:lang w:val="es-AR"/>
              </w:rPr>
            </w:pPr>
          </w:p>
        </w:tc>
        <w:tc>
          <w:tcPr>
            <w:tcW w:w="2057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Si con facilidad / de todos o de la mayoría</w:t>
            </w:r>
          </w:p>
        </w:tc>
        <w:tc>
          <w:tcPr>
            <w:tcW w:w="1683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Difícilmente / solo de algunos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No / solo de unos pocos o ninguno</w:t>
            </w:r>
          </w:p>
        </w:tc>
      </w:tr>
      <w:tr w:rsidR="00716AC0" w:rsidRPr="000C1F72" w:rsidTr="00AF4EC3">
        <w:trPr>
          <w:cantSplit/>
        </w:trPr>
        <w:tc>
          <w:tcPr>
            <w:tcW w:w="5049" w:type="dxa"/>
          </w:tcPr>
          <w:p w:rsidR="00716AC0" w:rsidRPr="000C1F72" w:rsidRDefault="00716AC0" w:rsidP="00495340">
            <w:pPr>
              <w:widowControl w:val="0"/>
              <w:rPr>
                <w:rFonts w:eastAsia="MS Mincho"/>
                <w:lang w:val="es-AR"/>
              </w:rPr>
            </w:pPr>
            <w:r>
              <w:rPr>
                <w:rFonts w:eastAsia="MS Mincho"/>
                <w:lang w:val="es-AR"/>
              </w:rPr>
              <w:t>Medicina general/ medicina familiar</w:t>
            </w:r>
          </w:p>
        </w:tc>
        <w:tc>
          <w:tcPr>
            <w:tcW w:w="2057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683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6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F4EC3">
        <w:trPr>
          <w:cantSplit/>
        </w:trPr>
        <w:tc>
          <w:tcPr>
            <w:tcW w:w="5049" w:type="dxa"/>
          </w:tcPr>
          <w:p w:rsidR="00716AC0" w:rsidRPr="000C1F72" w:rsidRDefault="00716AC0" w:rsidP="008F435B">
            <w:pPr>
              <w:widowControl w:val="0"/>
              <w:rPr>
                <w:rFonts w:eastAsia="MS Mincho"/>
                <w:lang w:val="es-AR"/>
              </w:rPr>
            </w:pPr>
            <w:r w:rsidRPr="000C1F72">
              <w:rPr>
                <w:rFonts w:eastAsia="MS Mincho"/>
                <w:lang w:val="es-AR"/>
              </w:rPr>
              <w:t>Farmacéuticos</w:t>
            </w:r>
          </w:p>
        </w:tc>
        <w:tc>
          <w:tcPr>
            <w:tcW w:w="2057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683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6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F4EC3">
        <w:trPr>
          <w:cantSplit/>
        </w:trPr>
        <w:tc>
          <w:tcPr>
            <w:tcW w:w="5049" w:type="dxa"/>
          </w:tcPr>
          <w:p w:rsidR="00716AC0" w:rsidRPr="000C1F72" w:rsidRDefault="00716AC0" w:rsidP="008F435B">
            <w:pPr>
              <w:widowControl w:val="0"/>
              <w:rPr>
                <w:rFonts w:eastAsia="MS Mincho"/>
                <w:lang w:val="es-AR"/>
              </w:rPr>
            </w:pPr>
            <w:r w:rsidRPr="000C1F72">
              <w:rPr>
                <w:rFonts w:eastAsia="MS Mincho"/>
                <w:lang w:val="es-AR"/>
              </w:rPr>
              <w:t>Dentistas</w:t>
            </w:r>
          </w:p>
        </w:tc>
        <w:tc>
          <w:tcPr>
            <w:tcW w:w="2057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683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6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F4EC3">
        <w:trPr>
          <w:cantSplit/>
        </w:trPr>
        <w:tc>
          <w:tcPr>
            <w:tcW w:w="5049" w:type="dxa"/>
          </w:tcPr>
          <w:p w:rsidR="00716AC0" w:rsidRPr="000C1F72" w:rsidRDefault="00716AC0" w:rsidP="008F435B">
            <w:pPr>
              <w:widowControl w:val="0"/>
              <w:rPr>
                <w:rFonts w:eastAsia="MS Mincho"/>
                <w:lang w:val="es-AR"/>
              </w:rPr>
            </w:pPr>
            <w:r w:rsidRPr="000C1F72">
              <w:rPr>
                <w:rFonts w:eastAsia="MS Mincho"/>
                <w:lang w:val="es-AR"/>
              </w:rPr>
              <w:t>Hospitales</w:t>
            </w:r>
          </w:p>
        </w:tc>
        <w:tc>
          <w:tcPr>
            <w:tcW w:w="2057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683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6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F4EC3">
        <w:trPr>
          <w:cantSplit/>
        </w:trPr>
        <w:tc>
          <w:tcPr>
            <w:tcW w:w="5049" w:type="dxa"/>
          </w:tcPr>
          <w:p w:rsidR="00716AC0" w:rsidRPr="000C1F72" w:rsidRDefault="00716AC0" w:rsidP="008F435B">
            <w:pPr>
              <w:widowControl w:val="0"/>
              <w:rPr>
                <w:rFonts w:eastAsia="MS Mincho"/>
                <w:lang w:val="es-AR"/>
              </w:rPr>
            </w:pPr>
            <w:r w:rsidRPr="000C1F72">
              <w:rPr>
                <w:rFonts w:eastAsia="MS Mincho"/>
                <w:lang w:val="es-AR"/>
              </w:rPr>
              <w:t>Centros de adic</w:t>
            </w:r>
            <w:r>
              <w:rPr>
                <w:rFonts w:eastAsia="MS Mincho"/>
                <w:lang w:val="es-AR"/>
              </w:rPr>
              <w:t>c</w:t>
            </w:r>
            <w:r w:rsidRPr="000C1F72">
              <w:rPr>
                <w:rFonts w:eastAsia="MS Mincho"/>
                <w:lang w:val="es-AR"/>
              </w:rPr>
              <w:t>iones</w:t>
            </w:r>
          </w:p>
        </w:tc>
        <w:tc>
          <w:tcPr>
            <w:tcW w:w="2057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683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6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F4EC3">
        <w:trPr>
          <w:cantSplit/>
        </w:trPr>
        <w:tc>
          <w:tcPr>
            <w:tcW w:w="5049" w:type="dxa"/>
          </w:tcPr>
          <w:p w:rsidR="00716AC0" w:rsidRPr="000C1F72" w:rsidRDefault="00716AC0" w:rsidP="008F435B">
            <w:pPr>
              <w:widowControl w:val="0"/>
              <w:rPr>
                <w:rFonts w:eastAsia="MS Mincho"/>
                <w:lang w:val="es-AR"/>
              </w:rPr>
            </w:pPr>
            <w:r w:rsidRPr="000C1F72">
              <w:rPr>
                <w:rFonts w:eastAsia="MS Mincho"/>
                <w:lang w:val="es-AR"/>
              </w:rPr>
              <w:t>Lugares de trabajo</w:t>
            </w:r>
          </w:p>
        </w:tc>
        <w:tc>
          <w:tcPr>
            <w:tcW w:w="2057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683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6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F4EC3">
        <w:trPr>
          <w:cantSplit/>
        </w:trPr>
        <w:tc>
          <w:tcPr>
            <w:tcW w:w="5049" w:type="dxa"/>
          </w:tcPr>
          <w:p w:rsidR="00716AC0" w:rsidRPr="000C1F72" w:rsidRDefault="00716AC0" w:rsidP="00495340">
            <w:pPr>
              <w:widowControl w:val="0"/>
              <w:rPr>
                <w:rFonts w:eastAsia="MS Mincho"/>
                <w:lang w:val="es-AR"/>
              </w:rPr>
            </w:pPr>
            <w:r w:rsidRPr="000C1F72">
              <w:rPr>
                <w:rFonts w:eastAsia="MS Mincho"/>
                <w:lang w:val="es-AR"/>
              </w:rPr>
              <w:t xml:space="preserve">Instituciones </w:t>
            </w:r>
            <w:r>
              <w:rPr>
                <w:rFonts w:eastAsia="MS Mincho"/>
                <w:lang w:val="es-AR"/>
              </w:rPr>
              <w:t>educativas</w:t>
            </w:r>
          </w:p>
        </w:tc>
        <w:tc>
          <w:tcPr>
            <w:tcW w:w="2057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683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6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F4EC3">
        <w:trPr>
          <w:cantSplit/>
        </w:trPr>
        <w:tc>
          <w:tcPr>
            <w:tcW w:w="5049" w:type="dxa"/>
          </w:tcPr>
          <w:p w:rsidR="00716AC0" w:rsidRPr="000C1F72" w:rsidRDefault="00716AC0" w:rsidP="008F435B">
            <w:pPr>
              <w:widowControl w:val="0"/>
              <w:rPr>
                <w:rFonts w:eastAsia="MS Mincho"/>
                <w:lang w:val="es-AR"/>
              </w:rPr>
            </w:pPr>
            <w:r w:rsidRPr="000C1F72">
              <w:rPr>
                <w:rFonts w:eastAsia="MS Mincho"/>
                <w:lang w:val="es-AR"/>
              </w:rPr>
              <w:t>Prisiones</w:t>
            </w:r>
          </w:p>
        </w:tc>
        <w:tc>
          <w:tcPr>
            <w:tcW w:w="2057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683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6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6E76D1" w:rsidTr="00AF4EC3">
        <w:trPr>
          <w:cantSplit/>
        </w:trPr>
        <w:tc>
          <w:tcPr>
            <w:tcW w:w="5049" w:type="dxa"/>
          </w:tcPr>
          <w:p w:rsidR="00716AC0" w:rsidRPr="000C1F72" w:rsidRDefault="00716AC0" w:rsidP="008F435B">
            <w:pPr>
              <w:widowControl w:val="0"/>
              <w:rPr>
                <w:rFonts w:eastAsia="MS Mincho"/>
                <w:lang w:val="es-AR"/>
              </w:rPr>
            </w:pPr>
            <w:r>
              <w:rPr>
                <w:rFonts w:eastAsia="MS Mincho"/>
                <w:lang w:val="es-AR"/>
              </w:rPr>
              <w:t>Curadores</w:t>
            </w:r>
            <w:r w:rsidRPr="000C1F72">
              <w:rPr>
                <w:rFonts w:eastAsia="MS Mincho"/>
                <w:lang w:val="es-AR"/>
              </w:rPr>
              <w:t>/Sanadores</w:t>
            </w:r>
          </w:p>
        </w:tc>
        <w:tc>
          <w:tcPr>
            <w:tcW w:w="2057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683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6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F4EC3">
        <w:trPr>
          <w:cantSplit/>
        </w:trPr>
        <w:tc>
          <w:tcPr>
            <w:tcW w:w="5049" w:type="dxa"/>
          </w:tcPr>
          <w:p w:rsidR="00716AC0" w:rsidRPr="000C1F72" w:rsidRDefault="00716AC0" w:rsidP="008F435B">
            <w:pPr>
              <w:widowControl w:val="0"/>
              <w:rPr>
                <w:rFonts w:eastAsia="MS Mincho"/>
                <w:lang w:val="es-AR"/>
              </w:rPr>
            </w:pPr>
            <w:r w:rsidRPr="000C1F72">
              <w:rPr>
                <w:rFonts w:eastAsia="MS Mincho"/>
                <w:lang w:val="es-AR"/>
              </w:rPr>
              <w:t>En internet</w:t>
            </w:r>
          </w:p>
        </w:tc>
        <w:tc>
          <w:tcPr>
            <w:tcW w:w="2057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683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6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Pr="001568B5" w:rsidRDefault="00716AC0" w:rsidP="00A51AF4">
      <w:pPr>
        <w:widowControl w:val="0"/>
        <w:rPr>
          <w:color w:val="FF0000"/>
          <w:lang w:val="es-AR"/>
        </w:rPr>
      </w:pPr>
    </w:p>
    <w:p w:rsidR="00716AC0" w:rsidRPr="001568B5" w:rsidRDefault="00716AC0" w:rsidP="00A51AF4">
      <w:pPr>
        <w:widowControl w:val="0"/>
        <w:rPr>
          <w:color w:val="FF0000"/>
          <w:lang w:val="es-AR"/>
        </w:rPr>
      </w:pPr>
    </w:p>
    <w:p w:rsidR="00716AC0" w:rsidRPr="001568B5" w:rsidRDefault="00716AC0" w:rsidP="00A51AF4">
      <w:pPr>
        <w:widowControl w:val="0"/>
        <w:rPr>
          <w:color w:val="FF0000"/>
          <w:lang w:val="es-AR"/>
        </w:rPr>
      </w:pPr>
    </w:p>
    <w:p w:rsidR="00716AC0" w:rsidRPr="001568B5" w:rsidRDefault="00716AC0" w:rsidP="00A51AF4">
      <w:pPr>
        <w:widowControl w:val="0"/>
        <w:rPr>
          <w:color w:val="FF0000"/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4862"/>
        <w:gridCol w:w="1870"/>
        <w:gridCol w:w="2058"/>
        <w:gridCol w:w="1495"/>
      </w:tblGrid>
      <w:tr w:rsidR="00716AC0" w:rsidRPr="000D36EB" w:rsidTr="00A3219E">
        <w:trPr>
          <w:cantSplit/>
        </w:trPr>
        <w:tc>
          <w:tcPr>
            <w:tcW w:w="10285" w:type="dxa"/>
            <w:gridSpan w:val="4"/>
            <w:shd w:val="clear" w:color="auto" w:fill="CCFFFF"/>
          </w:tcPr>
          <w:p w:rsidR="00716AC0" w:rsidRPr="001568B5" w:rsidRDefault="00716AC0" w:rsidP="00181250">
            <w:pPr>
              <w:widowControl w:val="0"/>
              <w:rPr>
                <w:lang w:val="es-AR"/>
              </w:rPr>
            </w:pPr>
            <w:r w:rsidRPr="001568B5">
              <w:rPr>
                <w:b/>
                <w:lang w:val="es-AR"/>
              </w:rPr>
              <w:t>11) Los siguientes medicamentos ¿están disponibles en su país? Si es así, ¿cómo se comercializan?</w:t>
            </w:r>
          </w:p>
        </w:tc>
      </w:tr>
      <w:tr w:rsidR="00716AC0" w:rsidRPr="000D36EB" w:rsidTr="00A3219E">
        <w:trPr>
          <w:cantSplit/>
        </w:trPr>
        <w:tc>
          <w:tcPr>
            <w:tcW w:w="10285" w:type="dxa"/>
            <w:gridSpan w:val="4"/>
          </w:tcPr>
          <w:p w:rsidR="00716AC0" w:rsidRPr="001568B5" w:rsidRDefault="00716AC0" w:rsidP="00A3219E">
            <w:pPr>
              <w:widowControl w:val="0"/>
              <w:rPr>
                <w:lang w:val="es-AR"/>
              </w:rPr>
            </w:pPr>
            <w:r w:rsidRPr="001568B5">
              <w:rPr>
                <w:lang w:val="es-AR"/>
              </w:rPr>
              <w:t>POR FAVOR MARQUE TODOS LOS QUE CORRESPONDA</w:t>
            </w:r>
          </w:p>
        </w:tc>
      </w:tr>
      <w:tr w:rsidR="00716AC0" w:rsidRPr="006E76D1" w:rsidTr="00A3219E">
        <w:trPr>
          <w:cantSplit/>
        </w:trPr>
        <w:tc>
          <w:tcPr>
            <w:tcW w:w="10285" w:type="dxa"/>
            <w:gridSpan w:val="4"/>
          </w:tcPr>
          <w:p w:rsidR="00716AC0" w:rsidRPr="000C1F72" w:rsidRDefault="00716AC0" w:rsidP="00234019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Venta libre: se pueden comprar en supermercados o </w:t>
            </w:r>
            <w:r>
              <w:rPr>
                <w:lang w:val="es-AR"/>
              </w:rPr>
              <w:t>comercios</w:t>
            </w:r>
            <w:r w:rsidRPr="000C1F72">
              <w:rPr>
                <w:lang w:val="es-AR"/>
              </w:rPr>
              <w:t xml:space="preserve"> de barrio. Farmacia: </w:t>
            </w:r>
            <w:r>
              <w:rPr>
                <w:lang w:val="es-AR"/>
              </w:rPr>
              <w:t>se puede adquirir sin receta solo por medio de un farmacéutico</w:t>
            </w:r>
            <w:r w:rsidRPr="000C1F72">
              <w:rPr>
                <w:shd w:val="clear" w:color="auto" w:fill="F5F5F5"/>
                <w:lang w:val="es-AR"/>
              </w:rPr>
              <w:t>.</w:t>
            </w:r>
            <w:r>
              <w:rPr>
                <w:shd w:val="clear" w:color="auto" w:fill="F5F5F5"/>
                <w:lang w:val="es-AR"/>
              </w:rPr>
              <w:t xml:space="preserve"> </w:t>
            </w:r>
            <w:r w:rsidRPr="000C1F72">
              <w:rPr>
                <w:shd w:val="clear" w:color="auto" w:fill="F5F5F5"/>
                <w:lang w:val="es-AR"/>
              </w:rPr>
              <w:t>Receta</w:t>
            </w:r>
            <w:r w:rsidRPr="000C1F72">
              <w:rPr>
                <w:lang w:val="es-AR"/>
              </w:rPr>
              <w:t xml:space="preserve">: sólo pueden </w:t>
            </w:r>
            <w:r>
              <w:rPr>
                <w:lang w:val="es-AR"/>
              </w:rPr>
              <w:t>comprarse</w:t>
            </w:r>
            <w:r w:rsidRPr="000C1F72">
              <w:rPr>
                <w:lang w:val="es-AR"/>
              </w:rPr>
              <w:t> con receta médica</w:t>
            </w:r>
            <w:r w:rsidRPr="000C1F72">
              <w:rPr>
                <w:shd w:val="clear" w:color="auto" w:fill="F5F5F5"/>
                <w:lang w:val="es-AR"/>
              </w:rPr>
              <w:t>.</w:t>
            </w:r>
          </w:p>
        </w:tc>
      </w:tr>
      <w:tr w:rsidR="00716AC0" w:rsidRPr="000C1F72" w:rsidTr="00A15780">
        <w:trPr>
          <w:cantSplit/>
        </w:trPr>
        <w:tc>
          <w:tcPr>
            <w:tcW w:w="4862" w:type="dxa"/>
          </w:tcPr>
          <w:p w:rsidR="00716AC0" w:rsidRPr="000C1F72" w:rsidRDefault="00716AC0" w:rsidP="00A51AF4">
            <w:pPr>
              <w:widowControl w:val="0"/>
              <w:rPr>
                <w:lang w:val="es-AR"/>
              </w:rPr>
            </w:pPr>
          </w:p>
        </w:tc>
        <w:tc>
          <w:tcPr>
            <w:tcW w:w="1870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Venta Libre</w:t>
            </w:r>
          </w:p>
        </w:tc>
        <w:tc>
          <w:tcPr>
            <w:tcW w:w="2058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Farmacias</w:t>
            </w:r>
          </w:p>
        </w:tc>
        <w:tc>
          <w:tcPr>
            <w:tcW w:w="1495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Con Receta</w:t>
            </w:r>
          </w:p>
        </w:tc>
      </w:tr>
      <w:tr w:rsidR="00716AC0" w:rsidRPr="000C1F72" w:rsidTr="00A15780">
        <w:trPr>
          <w:cantSplit/>
        </w:trPr>
        <w:tc>
          <w:tcPr>
            <w:tcW w:w="4862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Chicles de nicotina </w:t>
            </w:r>
          </w:p>
        </w:tc>
        <w:tc>
          <w:tcPr>
            <w:tcW w:w="1870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2058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5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15780">
        <w:trPr>
          <w:cantSplit/>
        </w:trPr>
        <w:tc>
          <w:tcPr>
            <w:tcW w:w="4862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Parches de nicotina </w:t>
            </w:r>
          </w:p>
        </w:tc>
        <w:tc>
          <w:tcPr>
            <w:tcW w:w="1870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2058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5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15780">
        <w:trPr>
          <w:cantSplit/>
        </w:trPr>
        <w:tc>
          <w:tcPr>
            <w:tcW w:w="4862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Comprimidos sublinguales de nicotina</w:t>
            </w:r>
          </w:p>
        </w:tc>
        <w:tc>
          <w:tcPr>
            <w:tcW w:w="1870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2058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5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15780">
        <w:trPr>
          <w:cantSplit/>
        </w:trPr>
        <w:tc>
          <w:tcPr>
            <w:tcW w:w="4862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Comprimidos masticables de nicotina </w:t>
            </w:r>
          </w:p>
        </w:tc>
        <w:tc>
          <w:tcPr>
            <w:tcW w:w="1870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2058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5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15780">
        <w:trPr>
          <w:cantSplit/>
        </w:trPr>
        <w:tc>
          <w:tcPr>
            <w:tcW w:w="4862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Inhaladores de nicotina</w:t>
            </w:r>
          </w:p>
        </w:tc>
        <w:tc>
          <w:tcPr>
            <w:tcW w:w="1870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2058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5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15780">
        <w:trPr>
          <w:cantSplit/>
        </w:trPr>
        <w:tc>
          <w:tcPr>
            <w:tcW w:w="4862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Espray nasal de nicotina</w:t>
            </w:r>
          </w:p>
        </w:tc>
        <w:tc>
          <w:tcPr>
            <w:tcW w:w="1870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2058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5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15780">
        <w:trPr>
          <w:cantSplit/>
        </w:trPr>
        <w:tc>
          <w:tcPr>
            <w:tcW w:w="4862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Bupropión</w:t>
            </w:r>
          </w:p>
        </w:tc>
        <w:tc>
          <w:tcPr>
            <w:tcW w:w="1870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2058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5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15780">
        <w:trPr>
          <w:cantSplit/>
        </w:trPr>
        <w:tc>
          <w:tcPr>
            <w:tcW w:w="4862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Vareniclina</w:t>
            </w:r>
          </w:p>
        </w:tc>
        <w:tc>
          <w:tcPr>
            <w:tcW w:w="1870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2058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5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15780">
        <w:trPr>
          <w:cantSplit/>
        </w:trPr>
        <w:tc>
          <w:tcPr>
            <w:tcW w:w="4862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Cistisina</w:t>
            </w:r>
          </w:p>
        </w:tc>
        <w:tc>
          <w:tcPr>
            <w:tcW w:w="1870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2058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5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15780">
        <w:trPr>
          <w:cantSplit/>
        </w:trPr>
        <w:tc>
          <w:tcPr>
            <w:tcW w:w="4862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Clonidina</w:t>
            </w:r>
          </w:p>
        </w:tc>
        <w:tc>
          <w:tcPr>
            <w:tcW w:w="1870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2058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5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15780">
        <w:trPr>
          <w:cantSplit/>
        </w:trPr>
        <w:tc>
          <w:tcPr>
            <w:tcW w:w="4862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Nortriptilina</w:t>
            </w:r>
          </w:p>
        </w:tc>
        <w:tc>
          <w:tcPr>
            <w:tcW w:w="1870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2058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1495" w:type="dxa"/>
            <w:vAlign w:val="center"/>
          </w:tcPr>
          <w:p w:rsidR="00716AC0" w:rsidRPr="000C1F72" w:rsidRDefault="00716AC0" w:rsidP="00A15780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 w:rsidP="005B405F">
      <w:pPr>
        <w:widowControl w:val="0"/>
        <w:rPr>
          <w:lang w:val="es-AR"/>
        </w:rPr>
      </w:pPr>
    </w:p>
    <w:p w:rsidR="00716AC0" w:rsidRPr="000C1F72" w:rsidRDefault="00716AC0" w:rsidP="005B405F">
      <w:pPr>
        <w:widowControl w:val="0"/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761"/>
        <w:gridCol w:w="735"/>
      </w:tblGrid>
      <w:tr w:rsidR="00716AC0" w:rsidRPr="000D36EB" w:rsidTr="00143A09">
        <w:trPr>
          <w:cantSplit/>
        </w:trPr>
        <w:tc>
          <w:tcPr>
            <w:tcW w:w="10285" w:type="dxa"/>
            <w:gridSpan w:val="3"/>
            <w:shd w:val="clear" w:color="auto" w:fill="CCFFFF"/>
          </w:tcPr>
          <w:p w:rsidR="00716AC0" w:rsidRPr="000C1F72" w:rsidRDefault="00716AC0" w:rsidP="00234019">
            <w:pPr>
              <w:widowControl w:val="0"/>
              <w:rPr>
                <w:b/>
                <w:lang w:val="es-AR"/>
              </w:rPr>
            </w:pPr>
            <w:r w:rsidRPr="000C1F72">
              <w:rPr>
                <w:b/>
                <w:lang w:val="es-AR"/>
              </w:rPr>
              <w:t>12)</w:t>
            </w:r>
            <w:r>
              <w:rPr>
                <w:b/>
                <w:lang w:val="es-AR"/>
              </w:rPr>
              <w:t xml:space="preserve"> ¿Los siguientes medicamentos son accesibles en costo para la mayoría de los fumadores en su país</w:t>
            </w:r>
            <w:r w:rsidRPr="000C1F72">
              <w:rPr>
                <w:b/>
                <w:lang w:val="es-AR"/>
              </w:rPr>
              <w:t>?</w:t>
            </w:r>
          </w:p>
        </w:tc>
      </w:tr>
      <w:tr w:rsidR="00716AC0" w:rsidRPr="000C1F72" w:rsidTr="00EB2956">
        <w:trPr>
          <w:cantSplit/>
        </w:trPr>
        <w:tc>
          <w:tcPr>
            <w:tcW w:w="8789" w:type="dxa"/>
          </w:tcPr>
          <w:p w:rsidR="00716AC0" w:rsidRPr="000C1F72" w:rsidRDefault="00716AC0" w:rsidP="00143A09">
            <w:pPr>
              <w:widowControl w:val="0"/>
              <w:rPr>
                <w:rFonts w:eastAsia="MS Mincho"/>
                <w:lang w:val="es-AR"/>
              </w:rPr>
            </w:pPr>
          </w:p>
        </w:tc>
        <w:tc>
          <w:tcPr>
            <w:tcW w:w="761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735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</w:tr>
      <w:tr w:rsidR="00716AC0" w:rsidRPr="000C1F72" w:rsidTr="00EB2956">
        <w:trPr>
          <w:cantSplit/>
        </w:trPr>
        <w:tc>
          <w:tcPr>
            <w:tcW w:w="8789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Chicles de nicotina </w:t>
            </w:r>
          </w:p>
        </w:tc>
        <w:tc>
          <w:tcPr>
            <w:tcW w:w="761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35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EB2956">
        <w:trPr>
          <w:cantSplit/>
        </w:trPr>
        <w:tc>
          <w:tcPr>
            <w:tcW w:w="8789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Parches de nicotina </w:t>
            </w:r>
          </w:p>
        </w:tc>
        <w:tc>
          <w:tcPr>
            <w:tcW w:w="761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35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EB2956">
        <w:trPr>
          <w:cantSplit/>
        </w:trPr>
        <w:tc>
          <w:tcPr>
            <w:tcW w:w="8789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Comprimidos sublinguales de nicotina</w:t>
            </w:r>
          </w:p>
        </w:tc>
        <w:tc>
          <w:tcPr>
            <w:tcW w:w="761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35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EB2956">
        <w:trPr>
          <w:cantSplit/>
        </w:trPr>
        <w:tc>
          <w:tcPr>
            <w:tcW w:w="8789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Comprimidos masticables de nicotina </w:t>
            </w:r>
          </w:p>
        </w:tc>
        <w:tc>
          <w:tcPr>
            <w:tcW w:w="761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35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EB2956">
        <w:trPr>
          <w:cantSplit/>
        </w:trPr>
        <w:tc>
          <w:tcPr>
            <w:tcW w:w="8789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Inhaladores de nicotina</w:t>
            </w:r>
          </w:p>
        </w:tc>
        <w:tc>
          <w:tcPr>
            <w:tcW w:w="761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35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EB2956">
        <w:trPr>
          <w:cantSplit/>
        </w:trPr>
        <w:tc>
          <w:tcPr>
            <w:tcW w:w="8789" w:type="dxa"/>
          </w:tcPr>
          <w:p w:rsidR="00716AC0" w:rsidRPr="000C1F72" w:rsidRDefault="00716AC0" w:rsidP="004F369E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Espray nasal de nicotina</w:t>
            </w:r>
          </w:p>
        </w:tc>
        <w:tc>
          <w:tcPr>
            <w:tcW w:w="761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35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EB2956">
        <w:trPr>
          <w:cantSplit/>
        </w:trPr>
        <w:tc>
          <w:tcPr>
            <w:tcW w:w="8789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Bupropión</w:t>
            </w:r>
          </w:p>
        </w:tc>
        <w:tc>
          <w:tcPr>
            <w:tcW w:w="761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35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EB2956">
        <w:trPr>
          <w:cantSplit/>
        </w:trPr>
        <w:tc>
          <w:tcPr>
            <w:tcW w:w="8789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Vareniclina</w:t>
            </w:r>
          </w:p>
        </w:tc>
        <w:tc>
          <w:tcPr>
            <w:tcW w:w="761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35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EB2956">
        <w:trPr>
          <w:cantSplit/>
        </w:trPr>
        <w:tc>
          <w:tcPr>
            <w:tcW w:w="8789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Cistisina</w:t>
            </w:r>
          </w:p>
        </w:tc>
        <w:tc>
          <w:tcPr>
            <w:tcW w:w="761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35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EB2956">
        <w:trPr>
          <w:cantSplit/>
        </w:trPr>
        <w:tc>
          <w:tcPr>
            <w:tcW w:w="8789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Clonidina</w:t>
            </w:r>
          </w:p>
        </w:tc>
        <w:tc>
          <w:tcPr>
            <w:tcW w:w="761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35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EB2956">
        <w:trPr>
          <w:cantSplit/>
        </w:trPr>
        <w:tc>
          <w:tcPr>
            <w:tcW w:w="8789" w:type="dxa"/>
          </w:tcPr>
          <w:p w:rsidR="00716AC0" w:rsidRPr="000C1F72" w:rsidRDefault="00716AC0" w:rsidP="008F435B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Nortriptilina</w:t>
            </w:r>
          </w:p>
        </w:tc>
        <w:tc>
          <w:tcPr>
            <w:tcW w:w="761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35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Pr="000C1F72" w:rsidRDefault="00716AC0" w:rsidP="005B405F">
      <w:pPr>
        <w:widowControl w:val="0"/>
        <w:rPr>
          <w:color w:val="FF0000"/>
          <w:lang w:val="es-AR"/>
        </w:rPr>
      </w:pPr>
    </w:p>
    <w:p w:rsidR="00716AC0" w:rsidRPr="000C1F72" w:rsidRDefault="00716AC0" w:rsidP="005B405F">
      <w:pPr>
        <w:widowControl w:val="0"/>
        <w:rPr>
          <w:color w:val="FF0000"/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D36EB" w:rsidTr="00C75FD2">
        <w:trPr>
          <w:cantSplit/>
        </w:trPr>
        <w:tc>
          <w:tcPr>
            <w:tcW w:w="10285" w:type="dxa"/>
            <w:shd w:val="clear" w:color="auto" w:fill="FFFF99"/>
          </w:tcPr>
          <w:p w:rsidR="00716AC0" w:rsidRPr="000C1F72" w:rsidRDefault="00716AC0" w:rsidP="000478AA">
            <w:pPr>
              <w:rPr>
                <w:rFonts w:ascii="Arial" w:hAnsi="Arial" w:cs="Arial"/>
                <w:b/>
                <w:lang w:val="es-AR"/>
              </w:rPr>
            </w:pPr>
            <w:r w:rsidRPr="000C1F72">
              <w:rPr>
                <w:rFonts w:ascii="Arial" w:hAnsi="Arial" w:cs="Arial"/>
                <w:b/>
                <w:lang w:val="es-AR"/>
              </w:rPr>
              <w:t xml:space="preserve">Cuestionario sobre </w:t>
            </w:r>
            <w:r>
              <w:rPr>
                <w:rFonts w:ascii="Arial" w:hAnsi="Arial" w:cs="Arial"/>
                <w:b/>
                <w:lang w:val="es-AR"/>
              </w:rPr>
              <w:t>los lineamientos de</w:t>
            </w:r>
            <w:r w:rsidRPr="000C1F72">
              <w:rPr>
                <w:rFonts w:ascii="Arial" w:hAnsi="Arial" w:cs="Arial"/>
                <w:b/>
                <w:lang w:val="es-AR"/>
              </w:rPr>
              <w:t xml:space="preserve">l tratamiento </w:t>
            </w:r>
            <w:r>
              <w:rPr>
                <w:rFonts w:ascii="Arial" w:hAnsi="Arial" w:cs="Arial"/>
                <w:b/>
                <w:lang w:val="es-AR"/>
              </w:rPr>
              <w:t>e</w:t>
            </w:r>
            <w:r w:rsidRPr="000C1F72">
              <w:rPr>
                <w:rFonts w:ascii="Arial" w:hAnsi="Arial" w:cs="Arial"/>
                <w:b/>
                <w:lang w:val="es-AR"/>
              </w:rPr>
              <w:t>n su país</w:t>
            </w:r>
          </w:p>
        </w:tc>
      </w:tr>
    </w:tbl>
    <w:p w:rsidR="00716AC0" w:rsidRDefault="00716AC0" w:rsidP="008821B7">
      <w:pPr>
        <w:widowControl w:val="0"/>
        <w:rPr>
          <w:lang w:val="es-AR"/>
        </w:rPr>
      </w:pPr>
    </w:p>
    <w:p w:rsidR="00716AC0" w:rsidRPr="000C1F72" w:rsidRDefault="00716AC0" w:rsidP="008821B7">
      <w:pPr>
        <w:widowControl w:val="0"/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0D36EB" w:rsidTr="000A6F20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AF5DDC">
            <w:pPr>
              <w:widowControl w:val="0"/>
              <w:rPr>
                <w:b/>
                <w:lang w:val="es-AR"/>
              </w:rPr>
            </w:pPr>
            <w:r w:rsidRPr="000C1F72">
              <w:rPr>
                <w:b/>
                <w:color w:val="FF0000"/>
                <w:lang w:val="es-AR"/>
              </w:rPr>
              <w:t>*</w:t>
            </w:r>
            <w:r w:rsidRPr="000C1F72">
              <w:rPr>
                <w:b/>
                <w:lang w:val="es-AR"/>
              </w:rPr>
              <w:t>13) ¿Existen en su país guías nacionales para el tratamiento de la dependencia del tabaco?</w:t>
            </w:r>
          </w:p>
        </w:tc>
      </w:tr>
      <w:tr w:rsidR="00716AC0" w:rsidRPr="000C1F72" w:rsidTr="002F1074">
        <w:trPr>
          <w:cantSplit/>
        </w:trPr>
        <w:tc>
          <w:tcPr>
            <w:tcW w:w="8789" w:type="dxa"/>
          </w:tcPr>
          <w:p w:rsidR="00716AC0" w:rsidRPr="000C1F72" w:rsidRDefault="00716AC0" w:rsidP="002F1074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0318F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01431F">
        <w:trPr>
          <w:cantSplit/>
        </w:trPr>
        <w:tc>
          <w:tcPr>
            <w:tcW w:w="8789" w:type="dxa"/>
          </w:tcPr>
          <w:p w:rsidR="00716AC0" w:rsidRPr="000C1F72" w:rsidRDefault="00716AC0" w:rsidP="00A0318F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0318F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>
      <w:pPr>
        <w:rPr>
          <w:lang w:val="es-AR"/>
        </w:rPr>
      </w:pPr>
    </w:p>
    <w:p w:rsidR="00716AC0" w:rsidRPr="000C1F72" w:rsidRDefault="00716AC0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D36EB" w:rsidTr="00707870">
        <w:trPr>
          <w:cantSplit/>
        </w:trPr>
        <w:tc>
          <w:tcPr>
            <w:tcW w:w="10285" w:type="dxa"/>
          </w:tcPr>
          <w:p w:rsidR="00716AC0" w:rsidRPr="000C1F72" w:rsidRDefault="00716AC0" w:rsidP="00707870">
            <w:pPr>
              <w:widowControl w:val="0"/>
              <w:rPr>
                <w:b/>
                <w:lang w:val="es-AR"/>
              </w:rPr>
            </w:pPr>
            <w:r w:rsidRPr="000C1F72">
              <w:rPr>
                <w:b/>
                <w:lang w:val="es-AR"/>
              </w:rPr>
              <w:t>Si la respuesta es no, continúe con la pregunta número 34</w:t>
            </w:r>
          </w:p>
        </w:tc>
      </w:tr>
    </w:tbl>
    <w:p w:rsidR="00716AC0" w:rsidRPr="000C1F72" w:rsidRDefault="00716AC0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D36EB" w:rsidTr="002F1074">
        <w:trPr>
          <w:cantSplit/>
        </w:trPr>
        <w:tc>
          <w:tcPr>
            <w:tcW w:w="10285" w:type="dxa"/>
            <w:shd w:val="clear" w:color="auto" w:fill="CCFFFF"/>
          </w:tcPr>
          <w:p w:rsidR="00716AC0" w:rsidRPr="000C1F72" w:rsidRDefault="00716AC0" w:rsidP="00C57E87">
            <w:pPr>
              <w:widowControl w:val="0"/>
              <w:rPr>
                <w:b/>
                <w:lang w:val="es-AR"/>
              </w:rPr>
            </w:pPr>
            <w:r w:rsidRPr="000C1F72">
              <w:rPr>
                <w:b/>
                <w:lang w:val="es-AR"/>
              </w:rPr>
              <w:t>Si la respuesta es afirmativa</w:t>
            </w:r>
          </w:p>
        </w:tc>
      </w:tr>
    </w:tbl>
    <w:p w:rsidR="00716AC0" w:rsidRDefault="00716AC0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D36EB" w:rsidTr="004C4FD4">
        <w:trPr>
          <w:cantSplit/>
        </w:trPr>
        <w:tc>
          <w:tcPr>
            <w:tcW w:w="10285" w:type="dxa"/>
            <w:shd w:val="clear" w:color="auto" w:fill="CCFFFF"/>
          </w:tcPr>
          <w:p w:rsidR="00716AC0" w:rsidRPr="000C1F72" w:rsidRDefault="00716AC0" w:rsidP="001E70FD">
            <w:pPr>
              <w:widowControl w:val="0"/>
              <w:rPr>
                <w:lang w:val="es-AR"/>
              </w:rPr>
            </w:pPr>
            <w:r w:rsidRPr="000C1F72">
              <w:rPr>
                <w:b/>
                <w:color w:val="FF0000"/>
                <w:lang w:val="es-AR"/>
              </w:rPr>
              <w:t>*</w:t>
            </w:r>
            <w:r w:rsidRPr="000C1F72">
              <w:rPr>
                <w:b/>
                <w:lang w:val="es-AR"/>
              </w:rPr>
              <w:t>14) ¿En qué año se publicó la última versión de las guías?</w:t>
            </w:r>
          </w:p>
        </w:tc>
      </w:tr>
      <w:tr w:rsidR="00716AC0" w:rsidRPr="000D36EB" w:rsidTr="004C4FD4">
        <w:trPr>
          <w:cantSplit/>
        </w:trPr>
        <w:tc>
          <w:tcPr>
            <w:tcW w:w="10285" w:type="dxa"/>
          </w:tcPr>
          <w:p w:rsidR="00716AC0" w:rsidRPr="000C1F72" w:rsidRDefault="00716AC0" w:rsidP="004C4FD4">
            <w:pPr>
              <w:widowControl w:val="0"/>
              <w:rPr>
                <w:lang w:val="es-AR"/>
              </w:rPr>
            </w:pPr>
          </w:p>
        </w:tc>
      </w:tr>
    </w:tbl>
    <w:p w:rsidR="00716AC0" w:rsidRPr="000C1F72" w:rsidRDefault="00716AC0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D36EB" w:rsidTr="0004224F">
        <w:trPr>
          <w:cantSplit/>
        </w:trPr>
        <w:tc>
          <w:tcPr>
            <w:tcW w:w="10285" w:type="dxa"/>
            <w:shd w:val="clear" w:color="auto" w:fill="CCFFFF"/>
          </w:tcPr>
          <w:p w:rsidR="00716AC0" w:rsidRPr="000C1F72" w:rsidRDefault="00716AC0" w:rsidP="000478AA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>15) ¿En qué año se publicó la versión</w:t>
            </w:r>
            <w:r>
              <w:rPr>
                <w:b/>
                <w:lang w:val="es-AR"/>
              </w:rPr>
              <w:t xml:space="preserve"> o versiones </w:t>
            </w:r>
            <w:r w:rsidRPr="000C1F72">
              <w:rPr>
                <w:b/>
                <w:lang w:val="es-AR"/>
              </w:rPr>
              <w:t>anterior</w:t>
            </w:r>
            <w:r>
              <w:rPr>
                <w:b/>
                <w:lang w:val="es-AR"/>
              </w:rPr>
              <w:t>es</w:t>
            </w:r>
            <w:r w:rsidRPr="000C1F72">
              <w:rPr>
                <w:b/>
                <w:lang w:val="es-AR"/>
              </w:rPr>
              <w:t xml:space="preserve"> de las guías?</w:t>
            </w:r>
          </w:p>
        </w:tc>
      </w:tr>
      <w:tr w:rsidR="00716AC0" w:rsidRPr="000D36EB" w:rsidTr="0004224F">
        <w:trPr>
          <w:cantSplit/>
        </w:trPr>
        <w:tc>
          <w:tcPr>
            <w:tcW w:w="10285" w:type="dxa"/>
          </w:tcPr>
          <w:p w:rsidR="00716AC0" w:rsidRPr="000C1F72" w:rsidRDefault="00716AC0" w:rsidP="0004224F">
            <w:pPr>
              <w:widowControl w:val="0"/>
              <w:rPr>
                <w:lang w:val="es-AR"/>
              </w:rPr>
            </w:pPr>
          </w:p>
        </w:tc>
      </w:tr>
    </w:tbl>
    <w:p w:rsidR="00716AC0" w:rsidRPr="000C1F72" w:rsidRDefault="00716AC0" w:rsidP="00F018EE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0D36EB" w:rsidTr="00F46D6C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1E70FD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>16) ¿Dónde fueron publicadas las guías?</w:t>
            </w:r>
          </w:p>
        </w:tc>
      </w:tr>
      <w:tr w:rsidR="00716AC0" w:rsidRPr="000D36EB" w:rsidTr="008F26D8">
        <w:trPr>
          <w:cantSplit/>
        </w:trPr>
        <w:tc>
          <w:tcPr>
            <w:tcW w:w="8789" w:type="dxa"/>
          </w:tcPr>
          <w:p w:rsidR="00716AC0" w:rsidRPr="000C1F72" w:rsidRDefault="00716AC0" w:rsidP="004F369E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En una revista científica arbitrada por pares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0318F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7F71E2">
        <w:trPr>
          <w:cantSplit/>
        </w:trPr>
        <w:tc>
          <w:tcPr>
            <w:tcW w:w="8789" w:type="dxa"/>
          </w:tcPr>
          <w:p w:rsidR="00716AC0" w:rsidRPr="000C1F72" w:rsidRDefault="00716AC0" w:rsidP="002F1074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Como un informe/libro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0318F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 xml:space="preserve"> </w:t>
            </w:r>
          </w:p>
        </w:tc>
      </w:tr>
      <w:tr w:rsidR="00716AC0" w:rsidRPr="000C1F72" w:rsidTr="00D77776">
        <w:trPr>
          <w:cantSplit/>
        </w:trPr>
        <w:tc>
          <w:tcPr>
            <w:tcW w:w="8789" w:type="dxa"/>
          </w:tcPr>
          <w:p w:rsidR="00716AC0" w:rsidRPr="000C1F72" w:rsidRDefault="00716AC0" w:rsidP="002F1074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Online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0318F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475DD">
        <w:trPr>
          <w:cantSplit/>
        </w:trPr>
        <w:tc>
          <w:tcPr>
            <w:tcW w:w="10285" w:type="dxa"/>
            <w:gridSpan w:val="2"/>
          </w:tcPr>
          <w:p w:rsidR="00716AC0" w:rsidRPr="000C1F72" w:rsidRDefault="00716AC0" w:rsidP="009628A9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Otras (especificar): </w:t>
            </w:r>
          </w:p>
        </w:tc>
      </w:tr>
    </w:tbl>
    <w:p w:rsidR="00716AC0" w:rsidRDefault="00716AC0">
      <w:pPr>
        <w:rPr>
          <w:lang w:val="es-AR"/>
        </w:rPr>
      </w:pPr>
    </w:p>
    <w:p w:rsidR="00716AC0" w:rsidRPr="000C1F72" w:rsidRDefault="00716AC0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6E76D1" w:rsidTr="00C57E87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234019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 xml:space="preserve">17) </w:t>
            </w:r>
            <w:r>
              <w:rPr>
                <w:b/>
                <w:lang w:val="es-AR"/>
              </w:rPr>
              <w:t xml:space="preserve">¿Existe alguna estrategia o plan </w:t>
            </w:r>
            <w:r w:rsidRPr="000C1F72">
              <w:rPr>
                <w:b/>
                <w:lang w:val="es-AR"/>
              </w:rPr>
              <w:t>para difundir las guías?</w:t>
            </w:r>
          </w:p>
        </w:tc>
      </w:tr>
      <w:tr w:rsidR="00716AC0" w:rsidRPr="000C1F72" w:rsidTr="00C57E87">
        <w:trPr>
          <w:cantSplit/>
        </w:trPr>
        <w:tc>
          <w:tcPr>
            <w:tcW w:w="8789" w:type="dxa"/>
          </w:tcPr>
          <w:p w:rsidR="00716AC0" w:rsidRPr="000C1F72" w:rsidRDefault="00716AC0" w:rsidP="00C57E87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C57E87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C57E87">
        <w:trPr>
          <w:cantSplit/>
        </w:trPr>
        <w:tc>
          <w:tcPr>
            <w:tcW w:w="8789" w:type="dxa"/>
          </w:tcPr>
          <w:p w:rsidR="00716AC0" w:rsidRPr="000C1F72" w:rsidRDefault="00716AC0" w:rsidP="00C57E87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C57E87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>
      <w:pPr>
        <w:rPr>
          <w:lang w:val="es-AR"/>
        </w:rPr>
      </w:pPr>
    </w:p>
    <w:p w:rsidR="00716AC0" w:rsidRPr="000C1F72" w:rsidRDefault="00716AC0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748"/>
        <w:gridCol w:w="748"/>
      </w:tblGrid>
      <w:tr w:rsidR="00716AC0" w:rsidRPr="000C1F72" w:rsidTr="005A3842">
        <w:trPr>
          <w:cantSplit/>
        </w:trPr>
        <w:tc>
          <w:tcPr>
            <w:tcW w:w="10285" w:type="dxa"/>
            <w:gridSpan w:val="3"/>
            <w:shd w:val="clear" w:color="auto" w:fill="CCFFFF"/>
          </w:tcPr>
          <w:p w:rsidR="00716AC0" w:rsidRPr="000C1F72" w:rsidRDefault="00716AC0" w:rsidP="005A3842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>18) Elaboración de las Guías</w:t>
            </w:r>
          </w:p>
        </w:tc>
      </w:tr>
      <w:tr w:rsidR="00716AC0" w:rsidRPr="000C1F72" w:rsidTr="000D0FEB">
        <w:trPr>
          <w:cantSplit/>
        </w:trPr>
        <w:tc>
          <w:tcPr>
            <w:tcW w:w="8789" w:type="dxa"/>
          </w:tcPr>
          <w:p w:rsidR="00716AC0" w:rsidRPr="000C1F72" w:rsidRDefault="00716AC0" w:rsidP="00A51AF4">
            <w:pPr>
              <w:widowControl w:val="0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</w:tr>
      <w:tr w:rsidR="00716AC0" w:rsidRPr="000D36EB" w:rsidTr="000B6A33">
        <w:trPr>
          <w:cantSplit/>
        </w:trPr>
        <w:tc>
          <w:tcPr>
            <w:tcW w:w="8789" w:type="dxa"/>
          </w:tcPr>
          <w:p w:rsidR="00716AC0" w:rsidRPr="000C1F72" w:rsidRDefault="00716AC0" w:rsidP="000478AA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¿Describen claramente el proceso de </w:t>
            </w:r>
            <w:r>
              <w:rPr>
                <w:lang w:val="es-AR"/>
              </w:rPr>
              <w:t>redacción</w:t>
            </w:r>
            <w:r w:rsidRPr="000C1F72">
              <w:rPr>
                <w:lang w:val="es-AR"/>
              </w:rPr>
              <w:t xml:space="preserve"> y revisión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D36EB" w:rsidTr="000B6A33">
        <w:trPr>
          <w:cantSplit/>
        </w:trPr>
        <w:tc>
          <w:tcPr>
            <w:tcW w:w="8789" w:type="dxa"/>
          </w:tcPr>
          <w:p w:rsidR="00716AC0" w:rsidRPr="000C1F72" w:rsidRDefault="00716AC0" w:rsidP="00234019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¿Establece claramente quién financi</w:t>
            </w:r>
            <w:r>
              <w:rPr>
                <w:lang w:val="es-AR"/>
              </w:rPr>
              <w:t>ó</w:t>
            </w:r>
            <w:r w:rsidRPr="000C1F72">
              <w:rPr>
                <w:lang w:val="es-AR"/>
              </w:rPr>
              <w:t xml:space="preserve"> las guías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D36EB" w:rsidTr="000B6A33">
        <w:trPr>
          <w:cantSplit/>
        </w:trPr>
        <w:tc>
          <w:tcPr>
            <w:tcW w:w="8789" w:type="dxa"/>
          </w:tcPr>
          <w:p w:rsidR="00716AC0" w:rsidRPr="000C1F72" w:rsidRDefault="00716AC0" w:rsidP="00BA49BA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¿Incluye declaraciones de conflicto de interés de todos los autores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D36EB" w:rsidTr="000B6A33">
        <w:trPr>
          <w:cantSplit/>
        </w:trPr>
        <w:tc>
          <w:tcPr>
            <w:tcW w:w="8789" w:type="dxa"/>
          </w:tcPr>
          <w:p w:rsidR="00716AC0" w:rsidRPr="000C1F72" w:rsidRDefault="00716AC0" w:rsidP="00B21854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¿Recibieron respaldo financiero de la industria farmacológica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6E76D1" w:rsidTr="000B6A33">
        <w:trPr>
          <w:cantSplit/>
        </w:trPr>
        <w:tc>
          <w:tcPr>
            <w:tcW w:w="8789" w:type="dxa"/>
          </w:tcPr>
          <w:p w:rsidR="00716AC0" w:rsidRPr="000C1F72" w:rsidRDefault="00716AC0" w:rsidP="00B21854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¿Recibieron respaldo financiero del gobierno u otras organizaciones de salud pública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D36EB" w:rsidTr="000B6A33">
        <w:trPr>
          <w:cantSplit/>
        </w:trPr>
        <w:tc>
          <w:tcPr>
            <w:tcW w:w="8789" w:type="dxa"/>
          </w:tcPr>
          <w:p w:rsidR="00716AC0" w:rsidRPr="000C1F72" w:rsidRDefault="00716AC0" w:rsidP="00BA49BA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¿Aparecen en las guías el nombre o logotipo de alguna empresa farmacológica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Pr="000C1F72" w:rsidRDefault="00716AC0" w:rsidP="00332DC5">
      <w:pPr>
        <w:rPr>
          <w:lang w:val="es-AR"/>
        </w:rPr>
      </w:pPr>
    </w:p>
    <w:p w:rsidR="00716AC0" w:rsidRPr="000C1F72" w:rsidRDefault="00716AC0" w:rsidP="00332DC5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748"/>
        <w:gridCol w:w="748"/>
      </w:tblGrid>
      <w:tr w:rsidR="00716AC0" w:rsidRPr="000D36EB" w:rsidTr="00A862A5">
        <w:trPr>
          <w:cantSplit/>
        </w:trPr>
        <w:tc>
          <w:tcPr>
            <w:tcW w:w="10285" w:type="dxa"/>
            <w:gridSpan w:val="3"/>
            <w:shd w:val="clear" w:color="auto" w:fill="CCFFFF"/>
          </w:tcPr>
          <w:p w:rsidR="00716AC0" w:rsidRPr="000C1F72" w:rsidRDefault="00716AC0" w:rsidP="00844A1C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>19) Características principales de las guías</w:t>
            </w: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</w:tr>
      <w:tr w:rsidR="00716AC0" w:rsidRPr="000D36EB" w:rsidTr="00A862A5">
        <w:trPr>
          <w:cantSplit/>
        </w:trPr>
        <w:tc>
          <w:tcPr>
            <w:tcW w:w="8789" w:type="dxa"/>
          </w:tcPr>
          <w:p w:rsidR="00716AC0" w:rsidRPr="000C1F72" w:rsidRDefault="00716AC0" w:rsidP="00844A1C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¿Son las guías para todo el sistema sanitario, todos los profesionales de la salud y otros grupos relevantes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>
      <w:pPr>
        <w:rPr>
          <w:lang w:val="es-AR"/>
        </w:rPr>
      </w:pPr>
    </w:p>
    <w:p w:rsidR="00716AC0" w:rsidRPr="000C1F72" w:rsidRDefault="00716AC0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0D36EB" w:rsidTr="00D57357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234019">
            <w:pPr>
              <w:widowControl w:val="0"/>
              <w:rPr>
                <w:b/>
                <w:lang w:val="es-AR"/>
              </w:rPr>
            </w:pPr>
            <w:r w:rsidRPr="000C1F72">
              <w:rPr>
                <w:b/>
                <w:lang w:val="es-AR"/>
              </w:rPr>
              <w:t>20)</w:t>
            </w:r>
            <w:r>
              <w:rPr>
                <w:b/>
                <w:lang w:val="es-AR"/>
              </w:rPr>
              <w:t xml:space="preserve"> </w:t>
            </w:r>
            <w:r w:rsidRPr="000C1F72">
              <w:rPr>
                <w:b/>
                <w:lang w:val="es-AR"/>
              </w:rPr>
              <w:t xml:space="preserve">Si la respuesta es no, especificar </w:t>
            </w:r>
            <w:r>
              <w:rPr>
                <w:b/>
                <w:lang w:val="es-AR"/>
              </w:rPr>
              <w:t>a</w:t>
            </w:r>
            <w:r w:rsidRPr="000C1F72">
              <w:rPr>
                <w:b/>
                <w:lang w:val="es-AR"/>
              </w:rPr>
              <w:t xml:space="preserve"> que grupo</w:t>
            </w:r>
            <w:r>
              <w:rPr>
                <w:b/>
                <w:lang w:val="es-AR"/>
              </w:rPr>
              <w:t xml:space="preserve"> o grupos de </w:t>
            </w:r>
            <w:r w:rsidRPr="000C1F72">
              <w:rPr>
                <w:b/>
                <w:lang w:val="es-AR"/>
              </w:rPr>
              <w:t>profesional</w:t>
            </w:r>
            <w:r>
              <w:rPr>
                <w:b/>
                <w:lang w:val="es-AR"/>
              </w:rPr>
              <w:t>es</w:t>
            </w:r>
            <w:r w:rsidRPr="000C1F72">
              <w:rPr>
                <w:b/>
                <w:lang w:val="es-AR"/>
              </w:rPr>
              <w:t>, establecimiento</w:t>
            </w:r>
            <w:r>
              <w:rPr>
                <w:b/>
                <w:lang w:val="es-AR"/>
              </w:rPr>
              <w:t>s</w:t>
            </w:r>
            <w:r w:rsidRPr="000C1F72">
              <w:rPr>
                <w:b/>
                <w:lang w:val="es-AR"/>
              </w:rPr>
              <w:t xml:space="preserve"> o cliente</w:t>
            </w:r>
            <w:r>
              <w:rPr>
                <w:b/>
                <w:lang w:val="es-AR"/>
              </w:rPr>
              <w:t>s</w:t>
            </w:r>
            <w:r w:rsidRPr="000C1F72">
              <w:rPr>
                <w:b/>
                <w:lang w:val="es-AR"/>
              </w:rPr>
              <w:t xml:space="preserve"> están dirigidas</w:t>
            </w:r>
          </w:p>
        </w:tc>
      </w:tr>
      <w:tr w:rsidR="00716AC0" w:rsidRPr="000C1F72" w:rsidTr="00764F5B">
        <w:trPr>
          <w:cantSplit/>
        </w:trPr>
        <w:tc>
          <w:tcPr>
            <w:tcW w:w="8789" w:type="dxa"/>
          </w:tcPr>
          <w:p w:rsidR="00716AC0" w:rsidRPr="000C1F72" w:rsidRDefault="00716AC0" w:rsidP="0054092E">
            <w:pPr>
              <w:widowControl w:val="0"/>
              <w:rPr>
                <w:lang w:val="es-AR"/>
              </w:rPr>
            </w:pPr>
            <w:r>
              <w:rPr>
                <w:lang w:val="es-AR"/>
              </w:rPr>
              <w:t>Centros sanitarios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764F5B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Enfermería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764F5B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Farmacia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764F5B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Dentistas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764F5B">
        <w:trPr>
          <w:cantSplit/>
        </w:trPr>
        <w:tc>
          <w:tcPr>
            <w:tcW w:w="8789" w:type="dxa"/>
          </w:tcPr>
          <w:p w:rsidR="00716AC0" w:rsidRPr="000C1F72" w:rsidRDefault="00716AC0" w:rsidP="00014859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Embarazadas que fuman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862A5">
        <w:trPr>
          <w:cantSplit/>
        </w:trPr>
        <w:tc>
          <w:tcPr>
            <w:tcW w:w="10285" w:type="dxa"/>
            <w:gridSpan w:val="2"/>
          </w:tcPr>
          <w:p w:rsidR="00716AC0" w:rsidRPr="000C1F72" w:rsidRDefault="00716AC0" w:rsidP="00844A1C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Otros (especificar): </w:t>
            </w:r>
          </w:p>
        </w:tc>
      </w:tr>
    </w:tbl>
    <w:p w:rsidR="00716AC0" w:rsidRDefault="00716AC0" w:rsidP="0057799C">
      <w:pPr>
        <w:rPr>
          <w:lang w:val="es-AR"/>
        </w:rPr>
      </w:pPr>
    </w:p>
    <w:p w:rsidR="00716AC0" w:rsidRPr="000C1F72" w:rsidRDefault="00716AC0" w:rsidP="0057799C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748"/>
        <w:gridCol w:w="748"/>
      </w:tblGrid>
      <w:tr w:rsidR="00716AC0" w:rsidRPr="000C1F72" w:rsidTr="00A862A5">
        <w:trPr>
          <w:cantSplit/>
        </w:trPr>
        <w:tc>
          <w:tcPr>
            <w:tcW w:w="10285" w:type="dxa"/>
            <w:gridSpan w:val="3"/>
            <w:shd w:val="clear" w:color="auto" w:fill="CCFFFF"/>
          </w:tcPr>
          <w:p w:rsidR="00716AC0" w:rsidRPr="000C1F72" w:rsidRDefault="00716AC0" w:rsidP="00014859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>21) ¿Qué recomiendan las guías?</w:t>
            </w: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014859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¿Consejo breve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CE3D22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¿Líneas de ayuda (quitlines)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CE3D22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¿Apoyo intensivo de especialistas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 w:rsidP="0057799C">
      <w:pPr>
        <w:rPr>
          <w:lang w:val="es-AR"/>
        </w:rPr>
      </w:pPr>
    </w:p>
    <w:p w:rsidR="00716AC0" w:rsidRPr="000C1F72" w:rsidRDefault="00716AC0" w:rsidP="0057799C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0C1F72" w:rsidTr="00A862A5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014859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>22) ¿Las guías recomiendan medicamentos?</w:t>
            </w:r>
          </w:p>
        </w:tc>
      </w:tr>
      <w:tr w:rsidR="00716AC0" w:rsidRPr="000C1F72" w:rsidTr="007A636C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821F57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 w:rsidP="009F223C">
      <w:pPr>
        <w:rPr>
          <w:lang w:val="es-AR"/>
        </w:rPr>
      </w:pPr>
    </w:p>
    <w:p w:rsidR="00716AC0" w:rsidRDefault="00716AC0" w:rsidP="009F223C">
      <w:pPr>
        <w:rPr>
          <w:lang w:val="es-AR"/>
        </w:rPr>
      </w:pPr>
    </w:p>
    <w:p w:rsidR="00716AC0" w:rsidRPr="000C1F72" w:rsidRDefault="00716AC0" w:rsidP="009F223C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0D36EB" w:rsidTr="00A862A5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014859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>23) ¿Que tipo de medicamentos recomiendan las guías?</w:t>
            </w: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Nicotina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Bupropión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Vareniclina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014859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Cistisina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862A5">
        <w:trPr>
          <w:cantSplit/>
        </w:trPr>
        <w:tc>
          <w:tcPr>
            <w:tcW w:w="10285" w:type="dxa"/>
            <w:gridSpan w:val="2"/>
          </w:tcPr>
          <w:p w:rsidR="00716AC0" w:rsidRPr="000C1F72" w:rsidRDefault="00716AC0" w:rsidP="00014859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Otros (especificar):  </w:t>
            </w:r>
          </w:p>
        </w:tc>
      </w:tr>
    </w:tbl>
    <w:p w:rsidR="00716AC0" w:rsidRDefault="00716AC0" w:rsidP="000579AD">
      <w:pPr>
        <w:rPr>
          <w:lang w:val="es-AR"/>
        </w:rPr>
      </w:pPr>
    </w:p>
    <w:p w:rsidR="00716AC0" w:rsidRPr="000C1F72" w:rsidRDefault="00716AC0" w:rsidP="000579AD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0D36EB" w:rsidTr="00A862A5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234019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 xml:space="preserve">24) ¿Las guías remarcan la importancia que los proveedores de servicios den el ejemplo de no </w:t>
            </w:r>
            <w:r>
              <w:rPr>
                <w:b/>
                <w:lang w:val="es-AR"/>
              </w:rPr>
              <w:t>fumar</w:t>
            </w:r>
            <w:r w:rsidRPr="000C1F72">
              <w:rPr>
                <w:b/>
                <w:lang w:val="es-AR"/>
              </w:rPr>
              <w:t>?</w:t>
            </w: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 w:rsidP="000579AD">
      <w:pPr>
        <w:rPr>
          <w:lang w:val="es-AR"/>
        </w:rPr>
      </w:pPr>
    </w:p>
    <w:p w:rsidR="00716AC0" w:rsidRPr="000C1F72" w:rsidRDefault="00716AC0" w:rsidP="000579AD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0D36EB" w:rsidTr="00A862A5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234019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 xml:space="preserve">25) ¿Están las guías </w:t>
            </w:r>
            <w:r>
              <w:rPr>
                <w:b/>
                <w:lang w:val="es-AR"/>
              </w:rPr>
              <w:t>avaladas</w:t>
            </w:r>
            <w:r w:rsidRPr="000C1F72">
              <w:rPr>
                <w:b/>
                <w:lang w:val="es-AR"/>
              </w:rPr>
              <w:t xml:space="preserve"> formalmente por asociaciones nacionales de profesionales?</w:t>
            </w: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 w:rsidP="002C1A4C">
      <w:pPr>
        <w:rPr>
          <w:lang w:val="es-AR"/>
        </w:rPr>
      </w:pPr>
    </w:p>
    <w:p w:rsidR="00716AC0" w:rsidRPr="000C1F72" w:rsidRDefault="00716AC0" w:rsidP="002C1A4C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0D36EB" w:rsidTr="002C1A4C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54092E">
            <w:pPr>
              <w:widowControl w:val="0"/>
              <w:rPr>
                <w:b/>
                <w:lang w:val="es-AR"/>
              </w:rPr>
            </w:pPr>
            <w:r w:rsidRPr="000C1F72">
              <w:rPr>
                <w:b/>
                <w:lang w:val="es-AR"/>
              </w:rPr>
              <w:t>26) Si la respuesta es afirmativa, ¿aproximadamente</w:t>
            </w:r>
            <w:r>
              <w:rPr>
                <w:b/>
                <w:lang w:val="es-AR"/>
              </w:rPr>
              <w:t xml:space="preserve"> cuantas</w:t>
            </w:r>
            <w:r w:rsidRPr="000C1F72">
              <w:rPr>
                <w:b/>
                <w:lang w:val="es-AR"/>
              </w:rPr>
              <w:t>?</w:t>
            </w: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014859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1 a 9 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110BE9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10 o más 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 w:rsidP="002C1A4C">
      <w:pPr>
        <w:rPr>
          <w:lang w:val="es-AR"/>
        </w:rPr>
      </w:pPr>
    </w:p>
    <w:p w:rsidR="00716AC0" w:rsidRPr="000C1F72" w:rsidRDefault="00716AC0" w:rsidP="002C1A4C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748"/>
        <w:gridCol w:w="748"/>
      </w:tblGrid>
      <w:tr w:rsidR="00716AC0" w:rsidRPr="000C1F72" w:rsidTr="008E2646">
        <w:trPr>
          <w:cantSplit/>
        </w:trPr>
        <w:tc>
          <w:tcPr>
            <w:tcW w:w="10285" w:type="dxa"/>
            <w:gridSpan w:val="3"/>
            <w:shd w:val="clear" w:color="auto" w:fill="CCFFFF"/>
          </w:tcPr>
          <w:p w:rsidR="00716AC0" w:rsidRPr="000C1F72" w:rsidRDefault="00716AC0" w:rsidP="00B21854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>27) Redacción de las guías</w:t>
            </w:r>
          </w:p>
        </w:tc>
      </w:tr>
      <w:tr w:rsidR="00716AC0" w:rsidRPr="000C1F72" w:rsidTr="000B6A33">
        <w:trPr>
          <w:cantSplit/>
        </w:trPr>
        <w:tc>
          <w:tcPr>
            <w:tcW w:w="8789" w:type="dxa"/>
          </w:tcPr>
          <w:p w:rsidR="00716AC0" w:rsidRPr="000C1F72" w:rsidRDefault="00716AC0" w:rsidP="00636D88">
            <w:pPr>
              <w:widowControl w:val="0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</w:tr>
      <w:tr w:rsidR="00716AC0" w:rsidRPr="000C1F72" w:rsidTr="000B6A33">
        <w:trPr>
          <w:cantSplit/>
        </w:trPr>
        <w:tc>
          <w:tcPr>
            <w:tcW w:w="8789" w:type="dxa"/>
          </w:tcPr>
          <w:p w:rsidR="00716AC0" w:rsidRPr="000C1F72" w:rsidRDefault="00716AC0" w:rsidP="00B21854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¿Están arbitradas por pares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6E76D1" w:rsidTr="000B6A33">
        <w:trPr>
          <w:cantSplit/>
        </w:trPr>
        <w:tc>
          <w:tcPr>
            <w:tcW w:w="8789" w:type="dxa"/>
          </w:tcPr>
          <w:p w:rsidR="00716AC0" w:rsidRPr="000C1F72" w:rsidRDefault="00716AC0" w:rsidP="0054092E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¿Están aprobadas o respaldadas formalmente por </w:t>
            </w:r>
            <w:r>
              <w:rPr>
                <w:lang w:val="es-AR"/>
              </w:rPr>
              <w:t>el</w:t>
            </w:r>
            <w:r w:rsidRPr="000C1F72">
              <w:rPr>
                <w:lang w:val="es-AR"/>
              </w:rPr>
              <w:t xml:space="preserve"> gobierno nacional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D36EB" w:rsidTr="000B6A33">
        <w:trPr>
          <w:cantSplit/>
        </w:trPr>
        <w:tc>
          <w:tcPr>
            <w:tcW w:w="8789" w:type="dxa"/>
          </w:tcPr>
          <w:p w:rsidR="00716AC0" w:rsidRPr="000C1F72" w:rsidRDefault="00716AC0" w:rsidP="00B21854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¿Participaron las asociaciones profesionales en la redacción o revisión de las mismas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A51AF4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Pr="000D36EB" w:rsidRDefault="00716AC0">
      <w:pPr>
        <w:rPr>
          <w:lang w:val="fr-FR"/>
        </w:rPr>
      </w:pPr>
    </w:p>
    <w:p w:rsidR="00716AC0" w:rsidRPr="000D36EB" w:rsidRDefault="00716AC0">
      <w:pPr>
        <w:rPr>
          <w:lang w:val="fr-F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0D36EB" w:rsidTr="00C57E87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234019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>28)</w:t>
            </w:r>
            <w:r>
              <w:rPr>
                <w:b/>
                <w:lang w:val="es-AR"/>
              </w:rPr>
              <w:t xml:space="preserve"> </w:t>
            </w:r>
            <w:r w:rsidRPr="000C1F72">
              <w:rPr>
                <w:b/>
                <w:lang w:val="es-AR"/>
              </w:rPr>
              <w:t>¿Las guías incluyen datos sobre la relación costo-</w:t>
            </w:r>
            <w:r>
              <w:rPr>
                <w:b/>
                <w:lang w:val="es-AR"/>
              </w:rPr>
              <w:t>efectividad</w:t>
            </w:r>
            <w:r w:rsidRPr="000C1F72">
              <w:rPr>
                <w:b/>
                <w:lang w:val="es-AR"/>
              </w:rPr>
              <w:t>?</w:t>
            </w:r>
          </w:p>
        </w:tc>
      </w:tr>
      <w:tr w:rsidR="00716AC0" w:rsidRPr="000C1F72" w:rsidTr="00C57E87">
        <w:trPr>
          <w:cantSplit/>
        </w:trPr>
        <w:tc>
          <w:tcPr>
            <w:tcW w:w="8789" w:type="dxa"/>
          </w:tcPr>
          <w:p w:rsidR="00716AC0" w:rsidRPr="000C1F72" w:rsidRDefault="00716AC0" w:rsidP="00C57E87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C57E87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C57E87">
        <w:trPr>
          <w:cantSplit/>
        </w:trPr>
        <w:tc>
          <w:tcPr>
            <w:tcW w:w="8789" w:type="dxa"/>
          </w:tcPr>
          <w:p w:rsidR="00716AC0" w:rsidRPr="000C1F72" w:rsidRDefault="00716AC0" w:rsidP="00C57E87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C57E87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 w:rsidP="00BB74A6">
      <w:pPr>
        <w:rPr>
          <w:lang w:val="es-AR"/>
        </w:rPr>
      </w:pPr>
    </w:p>
    <w:p w:rsidR="00716AC0" w:rsidRPr="004158BE" w:rsidRDefault="00716AC0" w:rsidP="00BB74A6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6E76D1" w:rsidTr="00A862A5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7514AF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 xml:space="preserve">29) ¿Las guías </w:t>
            </w:r>
            <w:r>
              <w:rPr>
                <w:b/>
                <w:lang w:val="es-AR"/>
              </w:rPr>
              <w:t>refieren</w:t>
            </w:r>
            <w:r w:rsidRPr="000C1F72">
              <w:rPr>
                <w:b/>
                <w:lang w:val="es-AR"/>
              </w:rPr>
              <w:t xml:space="preserve"> o hacen referencia a la Biblioteca Cochrane?</w:t>
            </w: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Pr="004158BE" w:rsidRDefault="00716AC0" w:rsidP="0024511A">
      <w:pPr>
        <w:rPr>
          <w:lang w:val="es-AR"/>
        </w:rPr>
      </w:pPr>
    </w:p>
    <w:p w:rsidR="00716AC0" w:rsidRPr="004158BE" w:rsidRDefault="00716AC0" w:rsidP="0024511A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6E76D1" w:rsidTr="00A862A5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7514AF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 xml:space="preserve">30) ¿Las guías </w:t>
            </w:r>
            <w:r>
              <w:rPr>
                <w:b/>
                <w:lang w:val="es-AR"/>
              </w:rPr>
              <w:t>refieren</w:t>
            </w:r>
            <w:r w:rsidRPr="000C1F72">
              <w:rPr>
                <w:b/>
                <w:lang w:val="es-AR"/>
              </w:rPr>
              <w:t xml:space="preserve"> o hacen referencia a guías de otros países?</w:t>
            </w: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A862A5">
        <w:trPr>
          <w:cantSplit/>
        </w:trPr>
        <w:tc>
          <w:tcPr>
            <w:tcW w:w="8789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A862A5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 w:rsidP="009305E1">
      <w:pPr>
        <w:rPr>
          <w:lang w:val="es-AR"/>
        </w:rPr>
      </w:pPr>
    </w:p>
    <w:p w:rsidR="00716AC0" w:rsidRPr="004158BE" w:rsidRDefault="00716AC0" w:rsidP="009305E1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D36EB" w:rsidTr="00C57E87">
        <w:trPr>
          <w:cantSplit/>
        </w:trPr>
        <w:tc>
          <w:tcPr>
            <w:tcW w:w="10285" w:type="dxa"/>
            <w:shd w:val="clear" w:color="auto" w:fill="CCFFFF"/>
          </w:tcPr>
          <w:p w:rsidR="00716AC0" w:rsidRPr="000C1F72" w:rsidRDefault="00716AC0" w:rsidP="005A4EF3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>31) Si la respuesta es afirmativa, ¿a qué país o países?</w:t>
            </w:r>
          </w:p>
        </w:tc>
      </w:tr>
      <w:tr w:rsidR="00716AC0" w:rsidRPr="000D36EB" w:rsidTr="00C56845">
        <w:trPr>
          <w:cantSplit/>
        </w:trPr>
        <w:tc>
          <w:tcPr>
            <w:tcW w:w="10285" w:type="dxa"/>
          </w:tcPr>
          <w:p w:rsidR="00716AC0" w:rsidRPr="000C1F72" w:rsidRDefault="00716AC0" w:rsidP="00B00AED">
            <w:pPr>
              <w:widowControl w:val="0"/>
              <w:rPr>
                <w:lang w:val="es-AR"/>
              </w:rPr>
            </w:pPr>
          </w:p>
        </w:tc>
      </w:tr>
    </w:tbl>
    <w:p w:rsidR="00716AC0" w:rsidRDefault="00716AC0" w:rsidP="00ED0080">
      <w:pPr>
        <w:rPr>
          <w:lang w:val="es-AR"/>
        </w:rPr>
      </w:pPr>
    </w:p>
    <w:p w:rsidR="00716AC0" w:rsidRDefault="00716AC0" w:rsidP="00ED0080">
      <w:pPr>
        <w:rPr>
          <w:lang w:val="es-AR"/>
        </w:rPr>
      </w:pPr>
    </w:p>
    <w:p w:rsidR="00716AC0" w:rsidRDefault="00716AC0" w:rsidP="00ED0080">
      <w:pPr>
        <w:rPr>
          <w:lang w:val="es-AR"/>
        </w:rPr>
      </w:pPr>
    </w:p>
    <w:p w:rsidR="00716AC0" w:rsidRDefault="00716AC0" w:rsidP="00ED0080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0D36EB" w:rsidTr="00C57E87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EC77A2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>32) ¿Las guías se fundamentan</w:t>
            </w:r>
            <w:r>
              <w:rPr>
                <w:b/>
                <w:lang w:val="es-AR"/>
              </w:rPr>
              <w:t xml:space="preserve"> o basan</w:t>
            </w:r>
            <w:r w:rsidRPr="000C1F72">
              <w:rPr>
                <w:b/>
                <w:lang w:val="es-AR"/>
              </w:rPr>
              <w:t xml:space="preserve"> en guías de otros países o en otras guías?</w:t>
            </w:r>
          </w:p>
        </w:tc>
      </w:tr>
      <w:tr w:rsidR="00716AC0" w:rsidRPr="000C1F72" w:rsidTr="00C57E87">
        <w:trPr>
          <w:cantSplit/>
        </w:trPr>
        <w:tc>
          <w:tcPr>
            <w:tcW w:w="8789" w:type="dxa"/>
          </w:tcPr>
          <w:p w:rsidR="00716AC0" w:rsidRPr="000C1F72" w:rsidRDefault="00716AC0" w:rsidP="00C57E87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C57E87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C57E87">
        <w:trPr>
          <w:cantSplit/>
        </w:trPr>
        <w:tc>
          <w:tcPr>
            <w:tcW w:w="8789" w:type="dxa"/>
          </w:tcPr>
          <w:p w:rsidR="00716AC0" w:rsidRPr="000C1F72" w:rsidRDefault="00716AC0" w:rsidP="00C57E87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C57E87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 w:rsidP="00170C2B">
      <w:pPr>
        <w:rPr>
          <w:lang w:val="es-AR"/>
        </w:rPr>
      </w:pPr>
    </w:p>
    <w:p w:rsidR="00716AC0" w:rsidRPr="000D7BC9" w:rsidRDefault="00716AC0" w:rsidP="00170C2B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D36EB" w:rsidTr="00A862A5">
        <w:trPr>
          <w:cantSplit/>
        </w:trPr>
        <w:tc>
          <w:tcPr>
            <w:tcW w:w="10285" w:type="dxa"/>
            <w:shd w:val="clear" w:color="auto" w:fill="CCFFFF"/>
          </w:tcPr>
          <w:p w:rsidR="00716AC0" w:rsidRPr="000C1F72" w:rsidRDefault="00716AC0" w:rsidP="005A4EF3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>33) Si la respuesta es afirmativa, ¿en qué país o países?</w:t>
            </w:r>
          </w:p>
        </w:tc>
      </w:tr>
      <w:tr w:rsidR="00716AC0" w:rsidRPr="000D36EB" w:rsidTr="00A862A5">
        <w:trPr>
          <w:cantSplit/>
        </w:trPr>
        <w:tc>
          <w:tcPr>
            <w:tcW w:w="10285" w:type="dxa"/>
          </w:tcPr>
          <w:p w:rsidR="00716AC0" w:rsidRPr="000C1F72" w:rsidRDefault="00716AC0" w:rsidP="00A862A5">
            <w:pPr>
              <w:widowControl w:val="0"/>
              <w:rPr>
                <w:lang w:val="es-AR"/>
              </w:rPr>
            </w:pPr>
          </w:p>
        </w:tc>
      </w:tr>
    </w:tbl>
    <w:p w:rsidR="00716AC0" w:rsidRDefault="00716AC0" w:rsidP="009305E1">
      <w:pPr>
        <w:rPr>
          <w:lang w:val="es-AR"/>
        </w:rPr>
      </w:pPr>
    </w:p>
    <w:p w:rsidR="00716AC0" w:rsidRPr="000D7BC9" w:rsidRDefault="00716AC0" w:rsidP="009305E1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C1F72" w:rsidTr="00143A09">
        <w:trPr>
          <w:cantSplit/>
        </w:trPr>
        <w:tc>
          <w:tcPr>
            <w:tcW w:w="10285" w:type="dxa"/>
            <w:shd w:val="clear" w:color="auto" w:fill="FFFF99"/>
          </w:tcPr>
          <w:p w:rsidR="00716AC0" w:rsidRPr="000C1F72" w:rsidRDefault="00716AC0" w:rsidP="00143A09">
            <w:pPr>
              <w:rPr>
                <w:rFonts w:ascii="Arial" w:hAnsi="Arial" w:cs="Arial"/>
                <w:b/>
                <w:lang w:val="es-AR"/>
              </w:rPr>
            </w:pPr>
            <w:r w:rsidRPr="000C1F72">
              <w:rPr>
                <w:rFonts w:ascii="Arial" w:hAnsi="Arial" w:cs="Arial"/>
                <w:b/>
                <w:lang w:val="es-AR"/>
              </w:rPr>
              <w:t>Finalmente</w:t>
            </w:r>
          </w:p>
        </w:tc>
      </w:tr>
    </w:tbl>
    <w:p w:rsidR="00716AC0" w:rsidRDefault="00716AC0" w:rsidP="0088401C">
      <w:pPr>
        <w:widowControl w:val="0"/>
        <w:rPr>
          <w:lang w:val="es-AR"/>
        </w:rPr>
      </w:pPr>
    </w:p>
    <w:p w:rsidR="00716AC0" w:rsidRPr="000D7BC9" w:rsidRDefault="00716AC0" w:rsidP="0088401C">
      <w:pPr>
        <w:widowControl w:val="0"/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716AC0" w:rsidRPr="000D36EB" w:rsidTr="00143A09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716AC0" w:rsidRPr="000C1F72" w:rsidRDefault="00716AC0" w:rsidP="0042547E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>34) ¿Tiene su país un plan nacional oficial para promover la cesación tabáquica y proporcionar tratamiento a la dependencia del tabaco?</w:t>
            </w:r>
          </w:p>
        </w:tc>
      </w:tr>
      <w:tr w:rsidR="00716AC0" w:rsidRPr="000C1F72" w:rsidTr="00143A09">
        <w:trPr>
          <w:cantSplit/>
        </w:trPr>
        <w:tc>
          <w:tcPr>
            <w:tcW w:w="8789" w:type="dxa"/>
          </w:tcPr>
          <w:p w:rsidR="00716AC0" w:rsidRPr="000C1F72" w:rsidRDefault="00716AC0" w:rsidP="00143A09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C1F72" w:rsidTr="00143A09">
        <w:trPr>
          <w:cantSplit/>
        </w:trPr>
        <w:tc>
          <w:tcPr>
            <w:tcW w:w="8789" w:type="dxa"/>
          </w:tcPr>
          <w:p w:rsidR="00716AC0" w:rsidRPr="000C1F72" w:rsidRDefault="00716AC0" w:rsidP="00143A09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  <w:tc>
          <w:tcPr>
            <w:tcW w:w="1496" w:type="dxa"/>
            <w:vAlign w:val="center"/>
          </w:tcPr>
          <w:p w:rsidR="00716AC0" w:rsidRPr="000C1F72" w:rsidRDefault="00716AC0" w:rsidP="00143A09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 w:rsidP="0088401C">
      <w:pPr>
        <w:rPr>
          <w:color w:val="FF0000"/>
          <w:lang w:val="es-AR"/>
        </w:rPr>
      </w:pPr>
    </w:p>
    <w:p w:rsidR="00716AC0" w:rsidRPr="000D7BC9" w:rsidRDefault="00716AC0" w:rsidP="0088401C">
      <w:pPr>
        <w:rPr>
          <w:color w:val="FF0000"/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039"/>
        <w:gridCol w:w="748"/>
        <w:gridCol w:w="748"/>
        <w:gridCol w:w="750"/>
      </w:tblGrid>
      <w:tr w:rsidR="00716AC0" w:rsidRPr="000C1F72" w:rsidTr="00005C0B">
        <w:trPr>
          <w:cantSplit/>
        </w:trPr>
        <w:tc>
          <w:tcPr>
            <w:tcW w:w="10285" w:type="dxa"/>
            <w:gridSpan w:val="4"/>
            <w:shd w:val="clear" w:color="auto" w:fill="CCFFFF"/>
          </w:tcPr>
          <w:p w:rsidR="00716AC0" w:rsidRPr="000C1F72" w:rsidRDefault="00716AC0" w:rsidP="008B7AEA">
            <w:pPr>
              <w:widowControl w:val="0"/>
              <w:rPr>
                <w:lang w:val="es-AR"/>
              </w:rPr>
            </w:pPr>
            <w:r w:rsidRPr="000C1F72">
              <w:rPr>
                <w:b/>
                <w:lang w:val="es-AR"/>
              </w:rPr>
              <w:t>35)Su país:</w:t>
            </w:r>
          </w:p>
        </w:tc>
      </w:tr>
      <w:tr w:rsidR="00716AC0" w:rsidRPr="000C1F72" w:rsidTr="005917B6">
        <w:trPr>
          <w:cantSplit/>
        </w:trPr>
        <w:tc>
          <w:tcPr>
            <w:tcW w:w="8039" w:type="dxa"/>
          </w:tcPr>
          <w:p w:rsidR="00716AC0" w:rsidRPr="000C1F72" w:rsidRDefault="00716AC0" w:rsidP="00005C0B">
            <w:pPr>
              <w:widowControl w:val="0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Si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No</w:t>
            </w:r>
          </w:p>
        </w:tc>
        <w:tc>
          <w:tcPr>
            <w:tcW w:w="750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  <w:r w:rsidRPr="000C1F72">
              <w:rPr>
                <w:lang w:val="es-AR"/>
              </w:rPr>
              <w:t>No sabe</w:t>
            </w:r>
          </w:p>
        </w:tc>
      </w:tr>
      <w:tr w:rsidR="00716AC0" w:rsidRPr="000D36EB" w:rsidTr="005917B6">
        <w:trPr>
          <w:cantSplit/>
        </w:trPr>
        <w:tc>
          <w:tcPr>
            <w:tcW w:w="8039" w:type="dxa"/>
          </w:tcPr>
          <w:p w:rsidR="00716AC0" w:rsidRPr="000C1F72" w:rsidRDefault="00716AC0" w:rsidP="008B7AEA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¿Tiene un presupuesto claramente identificado para el tratamiento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50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D36EB" w:rsidTr="005917B6">
        <w:trPr>
          <w:cantSplit/>
        </w:trPr>
        <w:tc>
          <w:tcPr>
            <w:tcW w:w="8039" w:type="dxa"/>
          </w:tcPr>
          <w:p w:rsidR="00716AC0" w:rsidRPr="000C1F72" w:rsidRDefault="00716AC0" w:rsidP="007514AF">
            <w:pPr>
              <w:widowControl w:val="0"/>
              <w:rPr>
                <w:rFonts w:eastAsia="MS Mincho"/>
                <w:lang w:val="es-AR"/>
              </w:rPr>
            </w:pPr>
            <w:r w:rsidRPr="000C1F72">
              <w:rPr>
                <w:rFonts w:eastAsia="MS Mincho"/>
                <w:lang w:val="es-AR"/>
              </w:rPr>
              <w:t xml:space="preserve">En la historia clínica ¿tiene un registro obligatorio de la condición </w:t>
            </w:r>
            <w:r>
              <w:rPr>
                <w:rFonts w:eastAsia="MS Mincho"/>
                <w:lang w:val="es-AR"/>
              </w:rPr>
              <w:t xml:space="preserve">de consumo de tabaco </w:t>
            </w:r>
            <w:r w:rsidRPr="000C1F72">
              <w:rPr>
                <w:rFonts w:eastAsia="MS Mincho"/>
                <w:lang w:val="es-AR"/>
              </w:rPr>
              <w:t>del paciente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50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D36EB" w:rsidTr="005917B6">
        <w:trPr>
          <w:cantSplit/>
        </w:trPr>
        <w:tc>
          <w:tcPr>
            <w:tcW w:w="8039" w:type="dxa"/>
          </w:tcPr>
          <w:p w:rsidR="00716AC0" w:rsidRPr="000C1F72" w:rsidRDefault="00716AC0" w:rsidP="007514AF">
            <w:pPr>
              <w:widowControl w:val="0"/>
              <w:rPr>
                <w:lang w:val="es-AR"/>
              </w:rPr>
            </w:pPr>
            <w:r w:rsidRPr="000C1F72">
              <w:rPr>
                <w:rFonts w:eastAsia="MS Mincho"/>
                <w:lang w:val="es-AR"/>
              </w:rPr>
              <w:t xml:space="preserve">¿Promueve/fomenta el consejo breve en los centros de servicios existentes </w:t>
            </w:r>
            <w:r>
              <w:rPr>
                <w:rFonts w:eastAsia="MS Mincho"/>
                <w:lang w:val="es-AR"/>
              </w:rPr>
              <w:t xml:space="preserve">de </w:t>
            </w:r>
            <w:r w:rsidRPr="000C1F72">
              <w:rPr>
                <w:rFonts w:eastAsia="MS Mincho"/>
                <w:lang w:val="es-AR"/>
              </w:rPr>
              <w:t>(pero no limitado solo a ellos) la tuberculosis, HIV/AID, etc.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50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D36EB" w:rsidTr="005917B6">
        <w:trPr>
          <w:cantSplit/>
        </w:trPr>
        <w:tc>
          <w:tcPr>
            <w:tcW w:w="8039" w:type="dxa"/>
          </w:tcPr>
          <w:p w:rsidR="00716AC0" w:rsidRPr="000C1F72" w:rsidRDefault="00716AC0" w:rsidP="007514AF">
            <w:pPr>
              <w:widowControl w:val="0"/>
              <w:rPr>
                <w:lang w:val="es-AR"/>
              </w:rPr>
            </w:pPr>
            <w:r w:rsidRPr="000C1F72">
              <w:rPr>
                <w:rFonts w:eastAsia="MS Mincho"/>
                <w:lang w:val="es-AR"/>
              </w:rPr>
              <w:t xml:space="preserve">¿Ofrece ayuda para dejar de fumar a los agentes </w:t>
            </w:r>
            <w:r>
              <w:rPr>
                <w:rFonts w:eastAsia="MS Mincho"/>
                <w:lang w:val="es-AR"/>
              </w:rPr>
              <w:t>de salud</w:t>
            </w:r>
            <w:r w:rsidRPr="000C1F72">
              <w:rPr>
                <w:rFonts w:eastAsia="MS Mincho"/>
                <w:lang w:val="es-AR"/>
              </w:rPr>
              <w:t xml:space="preserve"> y a otros grupos relevantes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50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D36EB" w:rsidTr="005917B6">
        <w:trPr>
          <w:cantSplit/>
        </w:trPr>
        <w:tc>
          <w:tcPr>
            <w:tcW w:w="8039" w:type="dxa"/>
          </w:tcPr>
          <w:p w:rsidR="00716AC0" w:rsidRPr="000C1F72" w:rsidRDefault="00716AC0" w:rsidP="007514AF">
            <w:pPr>
              <w:widowControl w:val="0"/>
              <w:rPr>
                <w:lang w:val="es-AR"/>
              </w:rPr>
            </w:pPr>
            <w:r w:rsidRPr="000C1F72">
              <w:rPr>
                <w:rFonts w:eastAsia="MS Mincho"/>
                <w:lang w:val="es-AR"/>
              </w:rPr>
              <w:t>¿Tiene un</w:t>
            </w:r>
            <w:r>
              <w:rPr>
                <w:rFonts w:eastAsia="MS Mincho"/>
                <w:lang w:val="es-AR"/>
              </w:rPr>
              <w:t>a estrategia de financiación</w:t>
            </w:r>
            <w:r w:rsidRPr="000C1F72">
              <w:rPr>
                <w:rFonts w:eastAsia="MS Mincho"/>
                <w:lang w:val="es-AR"/>
              </w:rPr>
              <w:t xml:space="preserve"> nacional </w:t>
            </w:r>
            <w:r>
              <w:rPr>
                <w:rFonts w:eastAsia="MS Mincho"/>
                <w:lang w:val="es-AR"/>
              </w:rPr>
              <w:t>para</w:t>
            </w:r>
            <w:r w:rsidRPr="000C1F72">
              <w:rPr>
                <w:rFonts w:eastAsia="MS Mincho"/>
                <w:lang w:val="es-AR"/>
              </w:rPr>
              <w:t xml:space="preserve"> investigación </w:t>
            </w:r>
            <w:r>
              <w:rPr>
                <w:rFonts w:eastAsia="MS Mincho"/>
                <w:lang w:val="es-AR"/>
              </w:rPr>
              <w:t>en</w:t>
            </w:r>
            <w:r w:rsidRPr="000C1F72">
              <w:rPr>
                <w:rFonts w:eastAsia="MS Mincho"/>
                <w:lang w:val="es-AR"/>
              </w:rPr>
              <w:t xml:space="preserve"> la cesación tabáquica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50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D36EB" w:rsidTr="005917B6">
        <w:trPr>
          <w:cantSplit/>
        </w:trPr>
        <w:tc>
          <w:tcPr>
            <w:tcW w:w="8039" w:type="dxa"/>
          </w:tcPr>
          <w:p w:rsidR="00716AC0" w:rsidRPr="000C1F72" w:rsidRDefault="00716AC0" w:rsidP="007514AF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>¿</w:t>
            </w:r>
            <w:r>
              <w:rPr>
                <w:lang w:val="es-AR"/>
              </w:rPr>
              <w:t>Monitorea</w:t>
            </w:r>
            <w:r w:rsidRPr="000C1F72">
              <w:rPr>
                <w:lang w:val="es-AR"/>
              </w:rPr>
              <w:t xml:space="preserve"> el uso de los servicios de tratamiento (incluyendo su rendimiento y calidad)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50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</w:tr>
      <w:tr w:rsidR="00716AC0" w:rsidRPr="000D36EB" w:rsidTr="005917B6">
        <w:trPr>
          <w:cantSplit/>
        </w:trPr>
        <w:tc>
          <w:tcPr>
            <w:tcW w:w="8039" w:type="dxa"/>
          </w:tcPr>
          <w:p w:rsidR="00716AC0" w:rsidRPr="000C1F72" w:rsidRDefault="00716AC0" w:rsidP="007514AF">
            <w:pPr>
              <w:widowControl w:val="0"/>
              <w:rPr>
                <w:lang w:val="es-AR"/>
              </w:rPr>
            </w:pPr>
            <w:r w:rsidRPr="000C1F72">
              <w:rPr>
                <w:lang w:val="es-AR"/>
              </w:rPr>
              <w:t xml:space="preserve">¿Tiene </w:t>
            </w:r>
            <w:r>
              <w:rPr>
                <w:lang w:val="es-AR"/>
              </w:rPr>
              <w:t>estándares</w:t>
            </w:r>
            <w:r w:rsidRPr="000C1F72">
              <w:rPr>
                <w:lang w:val="es-AR"/>
              </w:rPr>
              <w:t xml:space="preserve"> nacionales de capacitación?</w:t>
            </w:r>
          </w:p>
        </w:tc>
        <w:tc>
          <w:tcPr>
            <w:tcW w:w="748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48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  <w:tc>
          <w:tcPr>
            <w:tcW w:w="750" w:type="dxa"/>
            <w:vAlign w:val="center"/>
          </w:tcPr>
          <w:p w:rsidR="00716AC0" w:rsidRPr="000C1F72" w:rsidRDefault="00716AC0" w:rsidP="00005C0B">
            <w:pPr>
              <w:widowControl w:val="0"/>
              <w:jc w:val="center"/>
              <w:rPr>
                <w:lang w:val="es-AR"/>
              </w:rPr>
            </w:pPr>
          </w:p>
        </w:tc>
      </w:tr>
    </w:tbl>
    <w:p w:rsidR="00716AC0" w:rsidRDefault="00716AC0" w:rsidP="0088401C">
      <w:pPr>
        <w:rPr>
          <w:color w:val="FF0000"/>
          <w:lang w:val="es-AR"/>
        </w:rPr>
      </w:pPr>
    </w:p>
    <w:p w:rsidR="00716AC0" w:rsidRPr="000D7BC9" w:rsidRDefault="00716AC0" w:rsidP="0088401C">
      <w:pPr>
        <w:rPr>
          <w:color w:val="FF0000"/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D36EB" w:rsidTr="00707870">
        <w:trPr>
          <w:cantSplit/>
        </w:trPr>
        <w:tc>
          <w:tcPr>
            <w:tcW w:w="10285" w:type="dxa"/>
            <w:shd w:val="clear" w:color="auto" w:fill="CCFFFF"/>
          </w:tcPr>
          <w:p w:rsidR="00716AC0" w:rsidRPr="000C1F72" w:rsidRDefault="00716AC0" w:rsidP="0042547E">
            <w:pPr>
              <w:widowControl w:val="0"/>
              <w:rPr>
                <w:b/>
                <w:lang w:val="es-AR"/>
              </w:rPr>
            </w:pPr>
            <w:r w:rsidRPr="000C1F72">
              <w:rPr>
                <w:b/>
                <w:lang w:val="es-AR"/>
              </w:rPr>
              <w:t>36) Sírvase añadir aquí cualquier otro comentario que le gustaría hacer con las referencias pertinentes si las hubiera.</w:t>
            </w:r>
          </w:p>
        </w:tc>
      </w:tr>
      <w:tr w:rsidR="00716AC0" w:rsidRPr="000D36EB" w:rsidTr="009608A5">
        <w:trPr>
          <w:cantSplit/>
        </w:trPr>
        <w:tc>
          <w:tcPr>
            <w:tcW w:w="10285" w:type="dxa"/>
          </w:tcPr>
          <w:p w:rsidR="00716AC0" w:rsidRPr="000C1F72" w:rsidRDefault="00716AC0" w:rsidP="00364A3C">
            <w:pPr>
              <w:widowControl w:val="0"/>
              <w:rPr>
                <w:lang w:val="es-AR"/>
              </w:rPr>
            </w:pPr>
          </w:p>
          <w:p w:rsidR="00716AC0" w:rsidRPr="000C1F72" w:rsidRDefault="00716AC0" w:rsidP="00364A3C">
            <w:pPr>
              <w:widowControl w:val="0"/>
              <w:rPr>
                <w:lang w:val="es-AR"/>
              </w:rPr>
            </w:pPr>
          </w:p>
        </w:tc>
      </w:tr>
    </w:tbl>
    <w:p w:rsidR="00716AC0" w:rsidRDefault="00716AC0" w:rsidP="00C25901">
      <w:pPr>
        <w:rPr>
          <w:lang w:val="es-AR"/>
        </w:rPr>
      </w:pPr>
    </w:p>
    <w:p w:rsidR="00716AC0" w:rsidRPr="000D7BC9" w:rsidRDefault="00716AC0" w:rsidP="00C25901">
      <w:pPr>
        <w:rPr>
          <w:lang w:val="es-AR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716AC0" w:rsidRPr="000C1F72" w:rsidTr="00A862A5">
        <w:trPr>
          <w:cantSplit/>
        </w:trPr>
        <w:tc>
          <w:tcPr>
            <w:tcW w:w="10285" w:type="dxa"/>
            <w:shd w:val="clear" w:color="auto" w:fill="FFFF99"/>
          </w:tcPr>
          <w:p w:rsidR="00716AC0" w:rsidRPr="000C1F72" w:rsidRDefault="00716AC0" w:rsidP="00A862A5">
            <w:pPr>
              <w:rPr>
                <w:rFonts w:ascii="Arial" w:hAnsi="Arial" w:cs="Arial"/>
                <w:b/>
                <w:lang w:val="es-AR"/>
              </w:rPr>
            </w:pPr>
            <w:r w:rsidRPr="000C1F72">
              <w:rPr>
                <w:rFonts w:ascii="Arial" w:hAnsi="Arial" w:cs="Arial"/>
                <w:b/>
                <w:lang w:val="es-AR"/>
              </w:rPr>
              <w:t>Encuesta completa</w:t>
            </w:r>
          </w:p>
        </w:tc>
      </w:tr>
    </w:tbl>
    <w:p w:rsidR="00716AC0" w:rsidRPr="000C1F72" w:rsidRDefault="00716AC0" w:rsidP="00000EB9">
      <w:pPr>
        <w:widowControl w:val="0"/>
        <w:rPr>
          <w:lang w:val="es-AR"/>
        </w:rPr>
      </w:pPr>
    </w:p>
    <w:p w:rsidR="00716AC0" w:rsidRPr="000C1F72" w:rsidRDefault="00716AC0" w:rsidP="00C25901">
      <w:pPr>
        <w:rPr>
          <w:lang w:val="es-AR"/>
        </w:rPr>
      </w:pPr>
      <w:r w:rsidRPr="000C1F72">
        <w:rPr>
          <w:lang w:val="es-AR"/>
        </w:rPr>
        <w:t>Muchas gracias.</w:t>
      </w:r>
    </w:p>
    <w:p w:rsidR="00716AC0" w:rsidRPr="000C1F72" w:rsidRDefault="00716AC0" w:rsidP="00C25901">
      <w:pPr>
        <w:rPr>
          <w:lang w:val="es-AR"/>
        </w:rPr>
      </w:pPr>
    </w:p>
    <w:p w:rsidR="00716AC0" w:rsidRDefault="00716AC0" w:rsidP="00C25901">
      <w:pPr>
        <w:rPr>
          <w:lang w:val="es-AR"/>
        </w:rPr>
      </w:pPr>
      <w:r w:rsidRPr="000C1F72">
        <w:rPr>
          <w:lang w:val="es-AR"/>
        </w:rPr>
        <w:t xml:space="preserve">Martin Raw ( </w:t>
      </w:r>
      <w:r w:rsidRPr="00DC7C87">
        <w:rPr>
          <w:lang w:val="es-AR"/>
        </w:rPr>
        <w:t>martin@martinraw.com</w:t>
      </w:r>
      <w:r w:rsidRPr="000C1F72">
        <w:rPr>
          <w:lang w:val="es-AR"/>
        </w:rPr>
        <w:t xml:space="preserve"> ) y Hemba Pine-Abata ( </w:t>
      </w:r>
      <w:r w:rsidRPr="00DC7C87">
        <w:rPr>
          <w:lang w:val="es-AR"/>
        </w:rPr>
        <w:t>mcxhp@nottingham.ac.uk</w:t>
      </w:r>
      <w:r w:rsidRPr="000C1F72">
        <w:rPr>
          <w:lang w:val="es-AR"/>
        </w:rPr>
        <w:t xml:space="preserve"> )</w:t>
      </w:r>
    </w:p>
    <w:p w:rsidR="00716AC0" w:rsidRPr="000C1F72" w:rsidRDefault="00716AC0" w:rsidP="00C25901">
      <w:pPr>
        <w:rPr>
          <w:lang w:val="es-AR"/>
        </w:rPr>
      </w:pPr>
    </w:p>
    <w:sectPr w:rsidR="00716AC0" w:rsidRPr="000C1F72" w:rsidSect="0031113F">
      <w:pgSz w:w="11906" w:h="16838" w:code="9"/>
      <w:pgMar w:top="1079" w:right="686" w:bottom="719" w:left="935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6AC0" w:rsidRDefault="00716AC0" w:rsidP="002A5C68">
      <w:r>
        <w:separator/>
      </w:r>
    </w:p>
  </w:endnote>
  <w:endnote w:type="continuationSeparator" w:id="0">
    <w:p w:rsidR="00716AC0" w:rsidRDefault="00716AC0" w:rsidP="002A5C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6AC0" w:rsidRDefault="00716AC0" w:rsidP="002A5C68">
      <w:r>
        <w:separator/>
      </w:r>
    </w:p>
  </w:footnote>
  <w:footnote w:type="continuationSeparator" w:id="0">
    <w:p w:rsidR="00716AC0" w:rsidRDefault="00716AC0" w:rsidP="002A5C6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3A7EC8"/>
    <w:multiLevelType w:val="hybridMultilevel"/>
    <w:tmpl w:val="1624E570"/>
    <w:lvl w:ilvl="0" w:tplc="0409000F">
      <w:start w:val="1"/>
      <w:numFmt w:val="decimal"/>
      <w:lvlText w:val="%1."/>
      <w:lvlJc w:val="left"/>
      <w:pPr>
        <w:tabs>
          <w:tab w:val="num" w:pos="799"/>
        </w:tabs>
        <w:ind w:left="799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19"/>
        </w:tabs>
        <w:ind w:left="1519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239"/>
        </w:tabs>
        <w:ind w:left="2239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959"/>
        </w:tabs>
        <w:ind w:left="2959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79"/>
        </w:tabs>
        <w:ind w:left="3679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99"/>
        </w:tabs>
        <w:ind w:left="4399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119"/>
        </w:tabs>
        <w:ind w:left="5119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839"/>
        </w:tabs>
        <w:ind w:left="5839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559"/>
        </w:tabs>
        <w:ind w:left="6559" w:hanging="180"/>
      </w:pPr>
      <w:rPr>
        <w:rFonts w:cs="Times New Roman"/>
      </w:rPr>
    </w:lvl>
  </w:abstractNum>
  <w:abstractNum w:abstractNumId="1">
    <w:nsid w:val="06DC6035"/>
    <w:multiLevelType w:val="hybridMultilevel"/>
    <w:tmpl w:val="3C8C1472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BA77F23"/>
    <w:multiLevelType w:val="hybridMultilevel"/>
    <w:tmpl w:val="67B27CA2"/>
    <w:lvl w:ilvl="0" w:tplc="50CE5E0C">
      <w:start w:val="1"/>
      <w:numFmt w:val="bullet"/>
      <w:lvlText w:val=""/>
      <w:lvlJc w:val="left"/>
      <w:pPr>
        <w:tabs>
          <w:tab w:val="num" w:pos="757"/>
        </w:tabs>
        <w:ind w:left="737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2545661"/>
    <w:multiLevelType w:val="hybridMultilevel"/>
    <w:tmpl w:val="03B235EE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3387402"/>
    <w:multiLevelType w:val="hybridMultilevel"/>
    <w:tmpl w:val="7346ACB4"/>
    <w:lvl w:ilvl="0" w:tplc="08090011">
      <w:start w:val="1"/>
      <w:numFmt w:val="decimal"/>
      <w:lvlText w:val="%1)"/>
      <w:lvlJc w:val="left"/>
      <w:pPr>
        <w:ind w:left="773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93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213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933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53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73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93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813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533" w:hanging="180"/>
      </w:pPr>
      <w:rPr>
        <w:rFonts w:cs="Times New Roman"/>
      </w:rPr>
    </w:lvl>
  </w:abstractNum>
  <w:abstractNum w:abstractNumId="5">
    <w:nsid w:val="4B9F4664"/>
    <w:multiLevelType w:val="hybridMultilevel"/>
    <w:tmpl w:val="5686EE1C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55C23911"/>
    <w:multiLevelType w:val="hybridMultilevel"/>
    <w:tmpl w:val="197CFA4E"/>
    <w:lvl w:ilvl="0" w:tplc="50CE5E0C">
      <w:start w:val="1"/>
      <w:numFmt w:val="bullet"/>
      <w:lvlText w:val=""/>
      <w:lvlJc w:val="left"/>
      <w:pPr>
        <w:tabs>
          <w:tab w:val="num" w:pos="757"/>
        </w:tabs>
        <w:ind w:left="737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2DF152A"/>
    <w:multiLevelType w:val="hybridMultilevel"/>
    <w:tmpl w:val="2FCC309A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6"/>
  </w:num>
  <w:num w:numId="3">
    <w:abstractNumId w:val="7"/>
  </w:num>
  <w:num w:numId="4">
    <w:abstractNumId w:val="4"/>
  </w:num>
  <w:num w:numId="5">
    <w:abstractNumId w:val="1"/>
  </w:num>
  <w:num w:numId="6">
    <w:abstractNumId w:val="5"/>
  </w:num>
  <w:num w:numId="7">
    <w:abstractNumId w:val="3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embedSystemFonts/>
  <w:stylePaneFormatFilter w:val="3F01"/>
  <w:defaultTabStop w:val="720"/>
  <w:hyphenationZone w:val="425"/>
  <w:drawingGridHorizontalSpacing w:val="187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56329"/>
    <w:rsid w:val="00000EB9"/>
    <w:rsid w:val="00002EA6"/>
    <w:rsid w:val="000034D4"/>
    <w:rsid w:val="00004217"/>
    <w:rsid w:val="00004E5E"/>
    <w:rsid w:val="00005C0B"/>
    <w:rsid w:val="00007319"/>
    <w:rsid w:val="00011EE5"/>
    <w:rsid w:val="00012902"/>
    <w:rsid w:val="0001362C"/>
    <w:rsid w:val="0001431F"/>
    <w:rsid w:val="00014859"/>
    <w:rsid w:val="00020998"/>
    <w:rsid w:val="00021FBD"/>
    <w:rsid w:val="00022536"/>
    <w:rsid w:val="00024A0F"/>
    <w:rsid w:val="0002550A"/>
    <w:rsid w:val="00025710"/>
    <w:rsid w:val="00026C5B"/>
    <w:rsid w:val="00030455"/>
    <w:rsid w:val="000409E2"/>
    <w:rsid w:val="000411CD"/>
    <w:rsid w:val="0004224F"/>
    <w:rsid w:val="00043560"/>
    <w:rsid w:val="000444B3"/>
    <w:rsid w:val="000478AA"/>
    <w:rsid w:val="00047E8A"/>
    <w:rsid w:val="00051722"/>
    <w:rsid w:val="0005392E"/>
    <w:rsid w:val="00056329"/>
    <w:rsid w:val="00056B7C"/>
    <w:rsid w:val="00056C81"/>
    <w:rsid w:val="000579AD"/>
    <w:rsid w:val="00073153"/>
    <w:rsid w:val="00073253"/>
    <w:rsid w:val="000739F8"/>
    <w:rsid w:val="00074422"/>
    <w:rsid w:val="0007760D"/>
    <w:rsid w:val="0007779D"/>
    <w:rsid w:val="00077E3A"/>
    <w:rsid w:val="00077F65"/>
    <w:rsid w:val="00080730"/>
    <w:rsid w:val="00083BB7"/>
    <w:rsid w:val="000901E9"/>
    <w:rsid w:val="00091A39"/>
    <w:rsid w:val="00092719"/>
    <w:rsid w:val="00092A81"/>
    <w:rsid w:val="000937E3"/>
    <w:rsid w:val="00096CD1"/>
    <w:rsid w:val="000A0949"/>
    <w:rsid w:val="000A18C2"/>
    <w:rsid w:val="000A1C73"/>
    <w:rsid w:val="000A2993"/>
    <w:rsid w:val="000A30E7"/>
    <w:rsid w:val="000A3A24"/>
    <w:rsid w:val="000A6F20"/>
    <w:rsid w:val="000A7D5C"/>
    <w:rsid w:val="000B20ED"/>
    <w:rsid w:val="000B3A6D"/>
    <w:rsid w:val="000B6468"/>
    <w:rsid w:val="000B698F"/>
    <w:rsid w:val="000B6A33"/>
    <w:rsid w:val="000C1F72"/>
    <w:rsid w:val="000C5C57"/>
    <w:rsid w:val="000D0FEB"/>
    <w:rsid w:val="000D0FF2"/>
    <w:rsid w:val="000D2E8B"/>
    <w:rsid w:val="000D36EB"/>
    <w:rsid w:val="000D4A8C"/>
    <w:rsid w:val="000D7BC9"/>
    <w:rsid w:val="000E1733"/>
    <w:rsid w:val="000E606D"/>
    <w:rsid w:val="000E6790"/>
    <w:rsid w:val="000F2368"/>
    <w:rsid w:val="000F5517"/>
    <w:rsid w:val="000F6557"/>
    <w:rsid w:val="000F731A"/>
    <w:rsid w:val="00100B28"/>
    <w:rsid w:val="0010268D"/>
    <w:rsid w:val="0010289B"/>
    <w:rsid w:val="00107537"/>
    <w:rsid w:val="00110BE9"/>
    <w:rsid w:val="00111163"/>
    <w:rsid w:val="0011202D"/>
    <w:rsid w:val="00113685"/>
    <w:rsid w:val="00114B44"/>
    <w:rsid w:val="00115807"/>
    <w:rsid w:val="00122752"/>
    <w:rsid w:val="001253E0"/>
    <w:rsid w:val="00127108"/>
    <w:rsid w:val="00127A2C"/>
    <w:rsid w:val="00131812"/>
    <w:rsid w:val="0013213F"/>
    <w:rsid w:val="00135F27"/>
    <w:rsid w:val="00136665"/>
    <w:rsid w:val="001429E9"/>
    <w:rsid w:val="00142BFC"/>
    <w:rsid w:val="00143528"/>
    <w:rsid w:val="00143A09"/>
    <w:rsid w:val="0014452A"/>
    <w:rsid w:val="00144AA1"/>
    <w:rsid w:val="0015101F"/>
    <w:rsid w:val="00151485"/>
    <w:rsid w:val="001568B5"/>
    <w:rsid w:val="00156B67"/>
    <w:rsid w:val="00157C52"/>
    <w:rsid w:val="00161BF4"/>
    <w:rsid w:val="00166AEC"/>
    <w:rsid w:val="00166F90"/>
    <w:rsid w:val="00170C2B"/>
    <w:rsid w:val="001750FB"/>
    <w:rsid w:val="00175492"/>
    <w:rsid w:val="00181250"/>
    <w:rsid w:val="00186C04"/>
    <w:rsid w:val="001874BF"/>
    <w:rsid w:val="00191997"/>
    <w:rsid w:val="0019398C"/>
    <w:rsid w:val="001956EA"/>
    <w:rsid w:val="00196B65"/>
    <w:rsid w:val="001A2854"/>
    <w:rsid w:val="001A741A"/>
    <w:rsid w:val="001B0B78"/>
    <w:rsid w:val="001B1A51"/>
    <w:rsid w:val="001B405A"/>
    <w:rsid w:val="001B43EE"/>
    <w:rsid w:val="001C080C"/>
    <w:rsid w:val="001C3A70"/>
    <w:rsid w:val="001C4C42"/>
    <w:rsid w:val="001C4D17"/>
    <w:rsid w:val="001C7521"/>
    <w:rsid w:val="001D334C"/>
    <w:rsid w:val="001D378F"/>
    <w:rsid w:val="001D4377"/>
    <w:rsid w:val="001D44EA"/>
    <w:rsid w:val="001D66A5"/>
    <w:rsid w:val="001E16B9"/>
    <w:rsid w:val="001E2A6A"/>
    <w:rsid w:val="001E2C48"/>
    <w:rsid w:val="001E5C1B"/>
    <w:rsid w:val="001E5CF2"/>
    <w:rsid w:val="001E70FD"/>
    <w:rsid w:val="001F4001"/>
    <w:rsid w:val="001F4043"/>
    <w:rsid w:val="001F5377"/>
    <w:rsid w:val="00201F48"/>
    <w:rsid w:val="00202D99"/>
    <w:rsid w:val="00203036"/>
    <w:rsid w:val="00205B27"/>
    <w:rsid w:val="00205D4F"/>
    <w:rsid w:val="00207CAB"/>
    <w:rsid w:val="00215C4F"/>
    <w:rsid w:val="00220E2E"/>
    <w:rsid w:val="00222507"/>
    <w:rsid w:val="00223535"/>
    <w:rsid w:val="00225C70"/>
    <w:rsid w:val="00230322"/>
    <w:rsid w:val="00231864"/>
    <w:rsid w:val="00234019"/>
    <w:rsid w:val="0023468F"/>
    <w:rsid w:val="0023487C"/>
    <w:rsid w:val="00235B8E"/>
    <w:rsid w:val="002371AB"/>
    <w:rsid w:val="00237229"/>
    <w:rsid w:val="00241A40"/>
    <w:rsid w:val="0024441F"/>
    <w:rsid w:val="0024511A"/>
    <w:rsid w:val="00246D2A"/>
    <w:rsid w:val="0024777D"/>
    <w:rsid w:val="00255F40"/>
    <w:rsid w:val="002565E3"/>
    <w:rsid w:val="00256CD6"/>
    <w:rsid w:val="00257CAB"/>
    <w:rsid w:val="00260911"/>
    <w:rsid w:val="002650BC"/>
    <w:rsid w:val="00267A76"/>
    <w:rsid w:val="00270E81"/>
    <w:rsid w:val="00277A77"/>
    <w:rsid w:val="00277D54"/>
    <w:rsid w:val="002837F3"/>
    <w:rsid w:val="0028595B"/>
    <w:rsid w:val="00287A88"/>
    <w:rsid w:val="002924B5"/>
    <w:rsid w:val="00293947"/>
    <w:rsid w:val="00293E7D"/>
    <w:rsid w:val="00293FE1"/>
    <w:rsid w:val="00294BF0"/>
    <w:rsid w:val="0029595C"/>
    <w:rsid w:val="002A03BB"/>
    <w:rsid w:val="002A06F6"/>
    <w:rsid w:val="002A0FF4"/>
    <w:rsid w:val="002A22BA"/>
    <w:rsid w:val="002A2AE9"/>
    <w:rsid w:val="002A3D51"/>
    <w:rsid w:val="002A3F17"/>
    <w:rsid w:val="002A59EB"/>
    <w:rsid w:val="002A5C68"/>
    <w:rsid w:val="002B0004"/>
    <w:rsid w:val="002B135B"/>
    <w:rsid w:val="002B5058"/>
    <w:rsid w:val="002B7F3D"/>
    <w:rsid w:val="002C0B73"/>
    <w:rsid w:val="002C1A4C"/>
    <w:rsid w:val="002C4C7F"/>
    <w:rsid w:val="002D61CC"/>
    <w:rsid w:val="002E0324"/>
    <w:rsid w:val="002E0386"/>
    <w:rsid w:val="002E3ADE"/>
    <w:rsid w:val="002E49C6"/>
    <w:rsid w:val="002E4BED"/>
    <w:rsid w:val="002E7B8B"/>
    <w:rsid w:val="002F1074"/>
    <w:rsid w:val="002F1294"/>
    <w:rsid w:val="002F2C00"/>
    <w:rsid w:val="002F3713"/>
    <w:rsid w:val="002F4C9F"/>
    <w:rsid w:val="00300D91"/>
    <w:rsid w:val="00302387"/>
    <w:rsid w:val="00303C24"/>
    <w:rsid w:val="0031113F"/>
    <w:rsid w:val="003140D5"/>
    <w:rsid w:val="003143C8"/>
    <w:rsid w:val="0031540F"/>
    <w:rsid w:val="00320390"/>
    <w:rsid w:val="00320B96"/>
    <w:rsid w:val="00320EBD"/>
    <w:rsid w:val="003221A8"/>
    <w:rsid w:val="003241C5"/>
    <w:rsid w:val="00324E87"/>
    <w:rsid w:val="00325013"/>
    <w:rsid w:val="003253FE"/>
    <w:rsid w:val="003277B1"/>
    <w:rsid w:val="00332710"/>
    <w:rsid w:val="00332DC5"/>
    <w:rsid w:val="00335626"/>
    <w:rsid w:val="00340698"/>
    <w:rsid w:val="00340CB3"/>
    <w:rsid w:val="00340F6B"/>
    <w:rsid w:val="0034204F"/>
    <w:rsid w:val="0034210C"/>
    <w:rsid w:val="0034258F"/>
    <w:rsid w:val="00343424"/>
    <w:rsid w:val="00345964"/>
    <w:rsid w:val="00345D3C"/>
    <w:rsid w:val="00346B66"/>
    <w:rsid w:val="00347830"/>
    <w:rsid w:val="00347FB6"/>
    <w:rsid w:val="00351E51"/>
    <w:rsid w:val="00354878"/>
    <w:rsid w:val="00357746"/>
    <w:rsid w:val="00364A3C"/>
    <w:rsid w:val="00373067"/>
    <w:rsid w:val="00375338"/>
    <w:rsid w:val="00375510"/>
    <w:rsid w:val="003841FA"/>
    <w:rsid w:val="00391C69"/>
    <w:rsid w:val="00393959"/>
    <w:rsid w:val="00394E26"/>
    <w:rsid w:val="003A2D80"/>
    <w:rsid w:val="003A38B6"/>
    <w:rsid w:val="003A44E7"/>
    <w:rsid w:val="003A5210"/>
    <w:rsid w:val="003A6951"/>
    <w:rsid w:val="003A73CC"/>
    <w:rsid w:val="003A793A"/>
    <w:rsid w:val="003B1C80"/>
    <w:rsid w:val="003B1DDE"/>
    <w:rsid w:val="003B2276"/>
    <w:rsid w:val="003B25D2"/>
    <w:rsid w:val="003B36FC"/>
    <w:rsid w:val="003B598E"/>
    <w:rsid w:val="003B5A99"/>
    <w:rsid w:val="003C0127"/>
    <w:rsid w:val="003C059E"/>
    <w:rsid w:val="003C21F3"/>
    <w:rsid w:val="003C46FE"/>
    <w:rsid w:val="003C4A57"/>
    <w:rsid w:val="003C5AF8"/>
    <w:rsid w:val="003C623C"/>
    <w:rsid w:val="003C62E6"/>
    <w:rsid w:val="003D190A"/>
    <w:rsid w:val="003D1B21"/>
    <w:rsid w:val="003D2150"/>
    <w:rsid w:val="003D3860"/>
    <w:rsid w:val="003D403A"/>
    <w:rsid w:val="003D4C83"/>
    <w:rsid w:val="003E057D"/>
    <w:rsid w:val="003E73F8"/>
    <w:rsid w:val="003F0558"/>
    <w:rsid w:val="003F1264"/>
    <w:rsid w:val="003F1573"/>
    <w:rsid w:val="003F2097"/>
    <w:rsid w:val="003F386A"/>
    <w:rsid w:val="003F6DCE"/>
    <w:rsid w:val="00400376"/>
    <w:rsid w:val="0040040E"/>
    <w:rsid w:val="00403123"/>
    <w:rsid w:val="00406D77"/>
    <w:rsid w:val="00410747"/>
    <w:rsid w:val="0041587A"/>
    <w:rsid w:val="004158BE"/>
    <w:rsid w:val="004161F9"/>
    <w:rsid w:val="00416736"/>
    <w:rsid w:val="00417C75"/>
    <w:rsid w:val="00420509"/>
    <w:rsid w:val="00424104"/>
    <w:rsid w:val="00425065"/>
    <w:rsid w:val="0042547E"/>
    <w:rsid w:val="004301E3"/>
    <w:rsid w:val="00430458"/>
    <w:rsid w:val="0043187E"/>
    <w:rsid w:val="0043259B"/>
    <w:rsid w:val="00434BFD"/>
    <w:rsid w:val="00441ECD"/>
    <w:rsid w:val="00442EF9"/>
    <w:rsid w:val="00445D27"/>
    <w:rsid w:val="0044646E"/>
    <w:rsid w:val="004513FE"/>
    <w:rsid w:val="0045295E"/>
    <w:rsid w:val="00470A76"/>
    <w:rsid w:val="00470AA5"/>
    <w:rsid w:val="0047112C"/>
    <w:rsid w:val="004718C0"/>
    <w:rsid w:val="00471FB8"/>
    <w:rsid w:val="004801E6"/>
    <w:rsid w:val="00480F16"/>
    <w:rsid w:val="0048580B"/>
    <w:rsid w:val="00485D43"/>
    <w:rsid w:val="00487828"/>
    <w:rsid w:val="00491F18"/>
    <w:rsid w:val="00492256"/>
    <w:rsid w:val="00494831"/>
    <w:rsid w:val="00495340"/>
    <w:rsid w:val="004A151E"/>
    <w:rsid w:val="004A5F01"/>
    <w:rsid w:val="004B0545"/>
    <w:rsid w:val="004B1787"/>
    <w:rsid w:val="004B4F46"/>
    <w:rsid w:val="004B5FCF"/>
    <w:rsid w:val="004C002B"/>
    <w:rsid w:val="004C0F10"/>
    <w:rsid w:val="004C3AFD"/>
    <w:rsid w:val="004C4625"/>
    <w:rsid w:val="004C4B58"/>
    <w:rsid w:val="004C4FD4"/>
    <w:rsid w:val="004C4FE5"/>
    <w:rsid w:val="004C5A2C"/>
    <w:rsid w:val="004C60C7"/>
    <w:rsid w:val="004D0525"/>
    <w:rsid w:val="004D37E7"/>
    <w:rsid w:val="004D69F6"/>
    <w:rsid w:val="004E0BEF"/>
    <w:rsid w:val="004E3079"/>
    <w:rsid w:val="004E314D"/>
    <w:rsid w:val="004E39DE"/>
    <w:rsid w:val="004E54CE"/>
    <w:rsid w:val="004E7DAD"/>
    <w:rsid w:val="004F0E9F"/>
    <w:rsid w:val="004F369E"/>
    <w:rsid w:val="004F3A33"/>
    <w:rsid w:val="004F407C"/>
    <w:rsid w:val="004F74A8"/>
    <w:rsid w:val="00507979"/>
    <w:rsid w:val="00512305"/>
    <w:rsid w:val="0051289B"/>
    <w:rsid w:val="00514A0E"/>
    <w:rsid w:val="00516246"/>
    <w:rsid w:val="00517C62"/>
    <w:rsid w:val="00520833"/>
    <w:rsid w:val="005211E1"/>
    <w:rsid w:val="005217F0"/>
    <w:rsid w:val="00522C2C"/>
    <w:rsid w:val="00524969"/>
    <w:rsid w:val="0052589A"/>
    <w:rsid w:val="005319A8"/>
    <w:rsid w:val="00533AA1"/>
    <w:rsid w:val="0053524E"/>
    <w:rsid w:val="0054082A"/>
    <w:rsid w:val="0054092E"/>
    <w:rsid w:val="00543C40"/>
    <w:rsid w:val="00544200"/>
    <w:rsid w:val="00547013"/>
    <w:rsid w:val="00547A73"/>
    <w:rsid w:val="00552FF9"/>
    <w:rsid w:val="00555C4D"/>
    <w:rsid w:val="00561403"/>
    <w:rsid w:val="005634D6"/>
    <w:rsid w:val="00563B9A"/>
    <w:rsid w:val="00563E25"/>
    <w:rsid w:val="00564312"/>
    <w:rsid w:val="00564E3D"/>
    <w:rsid w:val="00567EF4"/>
    <w:rsid w:val="00570C7D"/>
    <w:rsid w:val="0057368E"/>
    <w:rsid w:val="00573D0A"/>
    <w:rsid w:val="0057799C"/>
    <w:rsid w:val="00580BF2"/>
    <w:rsid w:val="005811BB"/>
    <w:rsid w:val="00582273"/>
    <w:rsid w:val="00582C2C"/>
    <w:rsid w:val="00583534"/>
    <w:rsid w:val="00584114"/>
    <w:rsid w:val="005855A8"/>
    <w:rsid w:val="005917B6"/>
    <w:rsid w:val="00591C7B"/>
    <w:rsid w:val="005963FD"/>
    <w:rsid w:val="00596DDC"/>
    <w:rsid w:val="005A0DD5"/>
    <w:rsid w:val="005A1AFA"/>
    <w:rsid w:val="005A3120"/>
    <w:rsid w:val="005A321E"/>
    <w:rsid w:val="005A3842"/>
    <w:rsid w:val="005A3922"/>
    <w:rsid w:val="005A4EF3"/>
    <w:rsid w:val="005A4F07"/>
    <w:rsid w:val="005A5D2F"/>
    <w:rsid w:val="005B2E82"/>
    <w:rsid w:val="005B405F"/>
    <w:rsid w:val="005B610F"/>
    <w:rsid w:val="005C3C41"/>
    <w:rsid w:val="005C3C45"/>
    <w:rsid w:val="005C7324"/>
    <w:rsid w:val="005C7C7A"/>
    <w:rsid w:val="005D152F"/>
    <w:rsid w:val="005D2898"/>
    <w:rsid w:val="005D59AB"/>
    <w:rsid w:val="005D6DA8"/>
    <w:rsid w:val="005D7C1F"/>
    <w:rsid w:val="005E119D"/>
    <w:rsid w:val="005E190F"/>
    <w:rsid w:val="005E1E0E"/>
    <w:rsid w:val="005E2B51"/>
    <w:rsid w:val="005E3B88"/>
    <w:rsid w:val="005F0757"/>
    <w:rsid w:val="005F1D4E"/>
    <w:rsid w:val="005F4069"/>
    <w:rsid w:val="005F7ED2"/>
    <w:rsid w:val="00600E6B"/>
    <w:rsid w:val="00602FF4"/>
    <w:rsid w:val="00603E6E"/>
    <w:rsid w:val="006043D6"/>
    <w:rsid w:val="00604994"/>
    <w:rsid w:val="006068DD"/>
    <w:rsid w:val="006074CE"/>
    <w:rsid w:val="00607B1B"/>
    <w:rsid w:val="00607C15"/>
    <w:rsid w:val="0061092B"/>
    <w:rsid w:val="00610CA3"/>
    <w:rsid w:val="00610FB6"/>
    <w:rsid w:val="00610FBD"/>
    <w:rsid w:val="00611AD5"/>
    <w:rsid w:val="0061205C"/>
    <w:rsid w:val="00612693"/>
    <w:rsid w:val="006146B4"/>
    <w:rsid w:val="006154A8"/>
    <w:rsid w:val="00615AE5"/>
    <w:rsid w:val="00615F6A"/>
    <w:rsid w:val="006163A8"/>
    <w:rsid w:val="00620103"/>
    <w:rsid w:val="006235EF"/>
    <w:rsid w:val="00625954"/>
    <w:rsid w:val="0062604A"/>
    <w:rsid w:val="00627B6F"/>
    <w:rsid w:val="0063330A"/>
    <w:rsid w:val="00633AED"/>
    <w:rsid w:val="00634539"/>
    <w:rsid w:val="00636D88"/>
    <w:rsid w:val="00640A2E"/>
    <w:rsid w:val="00640AC9"/>
    <w:rsid w:val="00641FE8"/>
    <w:rsid w:val="00644976"/>
    <w:rsid w:val="0065018A"/>
    <w:rsid w:val="00650ABB"/>
    <w:rsid w:val="006531FE"/>
    <w:rsid w:val="0065514E"/>
    <w:rsid w:val="0066758C"/>
    <w:rsid w:val="00673ACC"/>
    <w:rsid w:val="00673F6B"/>
    <w:rsid w:val="00683A75"/>
    <w:rsid w:val="00685591"/>
    <w:rsid w:val="00686890"/>
    <w:rsid w:val="00695193"/>
    <w:rsid w:val="0069709F"/>
    <w:rsid w:val="006977F3"/>
    <w:rsid w:val="006A19C1"/>
    <w:rsid w:val="006A2AB8"/>
    <w:rsid w:val="006A55C5"/>
    <w:rsid w:val="006A5D56"/>
    <w:rsid w:val="006B07D0"/>
    <w:rsid w:val="006B3978"/>
    <w:rsid w:val="006B4CF3"/>
    <w:rsid w:val="006B63E9"/>
    <w:rsid w:val="006B79B4"/>
    <w:rsid w:val="006B7A27"/>
    <w:rsid w:val="006C11E5"/>
    <w:rsid w:val="006C1693"/>
    <w:rsid w:val="006C1811"/>
    <w:rsid w:val="006C2670"/>
    <w:rsid w:val="006C29F6"/>
    <w:rsid w:val="006C40FF"/>
    <w:rsid w:val="006C4A8D"/>
    <w:rsid w:val="006C4F1F"/>
    <w:rsid w:val="006C565C"/>
    <w:rsid w:val="006C65B7"/>
    <w:rsid w:val="006C774F"/>
    <w:rsid w:val="006D27BA"/>
    <w:rsid w:val="006D7456"/>
    <w:rsid w:val="006E152B"/>
    <w:rsid w:val="006E1891"/>
    <w:rsid w:val="006E6952"/>
    <w:rsid w:val="006E6EDA"/>
    <w:rsid w:val="006E76D1"/>
    <w:rsid w:val="006F19C5"/>
    <w:rsid w:val="006F201E"/>
    <w:rsid w:val="006F5080"/>
    <w:rsid w:val="006F5990"/>
    <w:rsid w:val="006F68F4"/>
    <w:rsid w:val="006F6CB8"/>
    <w:rsid w:val="007024EF"/>
    <w:rsid w:val="007029F6"/>
    <w:rsid w:val="007044C6"/>
    <w:rsid w:val="0070471F"/>
    <w:rsid w:val="0070607F"/>
    <w:rsid w:val="00706CF9"/>
    <w:rsid w:val="00706FF7"/>
    <w:rsid w:val="00707870"/>
    <w:rsid w:val="0071010B"/>
    <w:rsid w:val="00711CD7"/>
    <w:rsid w:val="00713885"/>
    <w:rsid w:val="00714037"/>
    <w:rsid w:val="0071561F"/>
    <w:rsid w:val="007156D7"/>
    <w:rsid w:val="00716299"/>
    <w:rsid w:val="00716AC0"/>
    <w:rsid w:val="007221B9"/>
    <w:rsid w:val="0072317C"/>
    <w:rsid w:val="007242AC"/>
    <w:rsid w:val="007269D0"/>
    <w:rsid w:val="00726A30"/>
    <w:rsid w:val="00727140"/>
    <w:rsid w:val="00727780"/>
    <w:rsid w:val="007308B9"/>
    <w:rsid w:val="0073435A"/>
    <w:rsid w:val="00734649"/>
    <w:rsid w:val="007359A8"/>
    <w:rsid w:val="007368B6"/>
    <w:rsid w:val="00741016"/>
    <w:rsid w:val="00741A3E"/>
    <w:rsid w:val="0074361B"/>
    <w:rsid w:val="00745033"/>
    <w:rsid w:val="007514AF"/>
    <w:rsid w:val="00753DA4"/>
    <w:rsid w:val="00755CD7"/>
    <w:rsid w:val="00756801"/>
    <w:rsid w:val="00757940"/>
    <w:rsid w:val="00757E7B"/>
    <w:rsid w:val="007609E6"/>
    <w:rsid w:val="00764BDB"/>
    <w:rsid w:val="00764F5B"/>
    <w:rsid w:val="00765199"/>
    <w:rsid w:val="007721C9"/>
    <w:rsid w:val="00773860"/>
    <w:rsid w:val="00773E80"/>
    <w:rsid w:val="00774D28"/>
    <w:rsid w:val="0078020E"/>
    <w:rsid w:val="007824EA"/>
    <w:rsid w:val="00782C92"/>
    <w:rsid w:val="00786906"/>
    <w:rsid w:val="00790FCB"/>
    <w:rsid w:val="007922D5"/>
    <w:rsid w:val="007937C1"/>
    <w:rsid w:val="00797B59"/>
    <w:rsid w:val="007A069F"/>
    <w:rsid w:val="007A0A82"/>
    <w:rsid w:val="007A1895"/>
    <w:rsid w:val="007A300C"/>
    <w:rsid w:val="007A3A6B"/>
    <w:rsid w:val="007A636C"/>
    <w:rsid w:val="007A65E1"/>
    <w:rsid w:val="007B1BF5"/>
    <w:rsid w:val="007B1E56"/>
    <w:rsid w:val="007B1F83"/>
    <w:rsid w:val="007B55CF"/>
    <w:rsid w:val="007B73F0"/>
    <w:rsid w:val="007C098D"/>
    <w:rsid w:val="007C09EE"/>
    <w:rsid w:val="007C4B19"/>
    <w:rsid w:val="007C566D"/>
    <w:rsid w:val="007C5BE4"/>
    <w:rsid w:val="007C7AA4"/>
    <w:rsid w:val="007D1BC8"/>
    <w:rsid w:val="007D2234"/>
    <w:rsid w:val="007D30DF"/>
    <w:rsid w:val="007D32CC"/>
    <w:rsid w:val="007D3933"/>
    <w:rsid w:val="007D437B"/>
    <w:rsid w:val="007D6D1B"/>
    <w:rsid w:val="007E3715"/>
    <w:rsid w:val="007E68BB"/>
    <w:rsid w:val="007E6D19"/>
    <w:rsid w:val="007F05F7"/>
    <w:rsid w:val="007F0A3D"/>
    <w:rsid w:val="007F1F3A"/>
    <w:rsid w:val="007F36E5"/>
    <w:rsid w:val="007F57F6"/>
    <w:rsid w:val="007F71E2"/>
    <w:rsid w:val="00800981"/>
    <w:rsid w:val="00802D6E"/>
    <w:rsid w:val="00803B2B"/>
    <w:rsid w:val="00806FC3"/>
    <w:rsid w:val="00807308"/>
    <w:rsid w:val="00810F6C"/>
    <w:rsid w:val="00813862"/>
    <w:rsid w:val="008151FB"/>
    <w:rsid w:val="008211C8"/>
    <w:rsid w:val="008219B0"/>
    <w:rsid w:val="00821F57"/>
    <w:rsid w:val="008222E2"/>
    <w:rsid w:val="00825F20"/>
    <w:rsid w:val="00832242"/>
    <w:rsid w:val="00832368"/>
    <w:rsid w:val="008333BB"/>
    <w:rsid w:val="00835033"/>
    <w:rsid w:val="00836DB6"/>
    <w:rsid w:val="00841EBA"/>
    <w:rsid w:val="00844A1C"/>
    <w:rsid w:val="008475F8"/>
    <w:rsid w:val="008504A1"/>
    <w:rsid w:val="00850C86"/>
    <w:rsid w:val="0085228E"/>
    <w:rsid w:val="0086025C"/>
    <w:rsid w:val="00860948"/>
    <w:rsid w:val="00861BC4"/>
    <w:rsid w:val="00862323"/>
    <w:rsid w:val="00862891"/>
    <w:rsid w:val="00865163"/>
    <w:rsid w:val="00873284"/>
    <w:rsid w:val="00874614"/>
    <w:rsid w:val="00874D33"/>
    <w:rsid w:val="00875758"/>
    <w:rsid w:val="00875F75"/>
    <w:rsid w:val="0088032F"/>
    <w:rsid w:val="00880660"/>
    <w:rsid w:val="008821B7"/>
    <w:rsid w:val="00882ECA"/>
    <w:rsid w:val="0088401C"/>
    <w:rsid w:val="008865C9"/>
    <w:rsid w:val="0088769E"/>
    <w:rsid w:val="00890519"/>
    <w:rsid w:val="00894A5A"/>
    <w:rsid w:val="00895C31"/>
    <w:rsid w:val="008A127C"/>
    <w:rsid w:val="008A21EC"/>
    <w:rsid w:val="008A4CC6"/>
    <w:rsid w:val="008A54D3"/>
    <w:rsid w:val="008B0320"/>
    <w:rsid w:val="008B48FD"/>
    <w:rsid w:val="008B6273"/>
    <w:rsid w:val="008B64FD"/>
    <w:rsid w:val="008B7AEA"/>
    <w:rsid w:val="008C3716"/>
    <w:rsid w:val="008C3EB6"/>
    <w:rsid w:val="008C68EC"/>
    <w:rsid w:val="008C7017"/>
    <w:rsid w:val="008D0221"/>
    <w:rsid w:val="008D2E46"/>
    <w:rsid w:val="008D6EA9"/>
    <w:rsid w:val="008E0FBA"/>
    <w:rsid w:val="008E2091"/>
    <w:rsid w:val="008E2646"/>
    <w:rsid w:val="008E6596"/>
    <w:rsid w:val="008E6C52"/>
    <w:rsid w:val="008E784B"/>
    <w:rsid w:val="008F1916"/>
    <w:rsid w:val="008F26D8"/>
    <w:rsid w:val="008F3E2F"/>
    <w:rsid w:val="008F435B"/>
    <w:rsid w:val="008F79AE"/>
    <w:rsid w:val="00900369"/>
    <w:rsid w:val="00902811"/>
    <w:rsid w:val="0090341E"/>
    <w:rsid w:val="0090492C"/>
    <w:rsid w:val="009067AB"/>
    <w:rsid w:val="00906814"/>
    <w:rsid w:val="00907533"/>
    <w:rsid w:val="00907654"/>
    <w:rsid w:val="0091000E"/>
    <w:rsid w:val="00911093"/>
    <w:rsid w:val="00912008"/>
    <w:rsid w:val="00913459"/>
    <w:rsid w:val="0091747F"/>
    <w:rsid w:val="00917FF3"/>
    <w:rsid w:val="00920C41"/>
    <w:rsid w:val="009216BD"/>
    <w:rsid w:val="0092521A"/>
    <w:rsid w:val="00925985"/>
    <w:rsid w:val="00927B13"/>
    <w:rsid w:val="009305E1"/>
    <w:rsid w:val="009327DC"/>
    <w:rsid w:val="00936219"/>
    <w:rsid w:val="00937A42"/>
    <w:rsid w:val="00940D9F"/>
    <w:rsid w:val="00946263"/>
    <w:rsid w:val="009479EC"/>
    <w:rsid w:val="00950645"/>
    <w:rsid w:val="00950B9E"/>
    <w:rsid w:val="00953AC5"/>
    <w:rsid w:val="009608A5"/>
    <w:rsid w:val="00960F39"/>
    <w:rsid w:val="00961086"/>
    <w:rsid w:val="009628A9"/>
    <w:rsid w:val="00967A94"/>
    <w:rsid w:val="00970556"/>
    <w:rsid w:val="00971221"/>
    <w:rsid w:val="00973993"/>
    <w:rsid w:val="00973B9A"/>
    <w:rsid w:val="009801DD"/>
    <w:rsid w:val="00981B67"/>
    <w:rsid w:val="00982ECD"/>
    <w:rsid w:val="00984243"/>
    <w:rsid w:val="00984ADB"/>
    <w:rsid w:val="00985ACE"/>
    <w:rsid w:val="009867F1"/>
    <w:rsid w:val="0099058C"/>
    <w:rsid w:val="00992553"/>
    <w:rsid w:val="009932A7"/>
    <w:rsid w:val="00993D4C"/>
    <w:rsid w:val="009A070F"/>
    <w:rsid w:val="009A0794"/>
    <w:rsid w:val="009A23A1"/>
    <w:rsid w:val="009A2518"/>
    <w:rsid w:val="009A3F5B"/>
    <w:rsid w:val="009B1105"/>
    <w:rsid w:val="009B13E8"/>
    <w:rsid w:val="009B400B"/>
    <w:rsid w:val="009B4DD2"/>
    <w:rsid w:val="009B52AE"/>
    <w:rsid w:val="009B5F53"/>
    <w:rsid w:val="009B64CC"/>
    <w:rsid w:val="009B65EF"/>
    <w:rsid w:val="009C54B9"/>
    <w:rsid w:val="009D18F0"/>
    <w:rsid w:val="009D461A"/>
    <w:rsid w:val="009D4A11"/>
    <w:rsid w:val="009D66A7"/>
    <w:rsid w:val="009E0B43"/>
    <w:rsid w:val="009E1D2E"/>
    <w:rsid w:val="009E2A06"/>
    <w:rsid w:val="009E5A61"/>
    <w:rsid w:val="009E7854"/>
    <w:rsid w:val="009F06E0"/>
    <w:rsid w:val="009F223C"/>
    <w:rsid w:val="009F29A5"/>
    <w:rsid w:val="009F2FD2"/>
    <w:rsid w:val="009F31F1"/>
    <w:rsid w:val="009F3A83"/>
    <w:rsid w:val="009F4277"/>
    <w:rsid w:val="009F45FB"/>
    <w:rsid w:val="00A02EA6"/>
    <w:rsid w:val="00A02EBF"/>
    <w:rsid w:val="00A0318F"/>
    <w:rsid w:val="00A10070"/>
    <w:rsid w:val="00A11648"/>
    <w:rsid w:val="00A12C34"/>
    <w:rsid w:val="00A13C29"/>
    <w:rsid w:val="00A14010"/>
    <w:rsid w:val="00A1499E"/>
    <w:rsid w:val="00A15780"/>
    <w:rsid w:val="00A2032C"/>
    <w:rsid w:val="00A20D2B"/>
    <w:rsid w:val="00A2104E"/>
    <w:rsid w:val="00A22AA2"/>
    <w:rsid w:val="00A261CC"/>
    <w:rsid w:val="00A27064"/>
    <w:rsid w:val="00A27454"/>
    <w:rsid w:val="00A30339"/>
    <w:rsid w:val="00A30459"/>
    <w:rsid w:val="00A30EE9"/>
    <w:rsid w:val="00A3219E"/>
    <w:rsid w:val="00A33A9E"/>
    <w:rsid w:val="00A34971"/>
    <w:rsid w:val="00A37C7B"/>
    <w:rsid w:val="00A471C5"/>
    <w:rsid w:val="00A475DD"/>
    <w:rsid w:val="00A51AF4"/>
    <w:rsid w:val="00A5334B"/>
    <w:rsid w:val="00A60B34"/>
    <w:rsid w:val="00A64CD3"/>
    <w:rsid w:val="00A65D96"/>
    <w:rsid w:val="00A6638B"/>
    <w:rsid w:val="00A71968"/>
    <w:rsid w:val="00A740DF"/>
    <w:rsid w:val="00A75759"/>
    <w:rsid w:val="00A76EC3"/>
    <w:rsid w:val="00A814B1"/>
    <w:rsid w:val="00A84B86"/>
    <w:rsid w:val="00A857B4"/>
    <w:rsid w:val="00A860ED"/>
    <w:rsid w:val="00A862A5"/>
    <w:rsid w:val="00A955F4"/>
    <w:rsid w:val="00A96916"/>
    <w:rsid w:val="00A96B42"/>
    <w:rsid w:val="00AB0519"/>
    <w:rsid w:val="00AB0EBA"/>
    <w:rsid w:val="00AB24F5"/>
    <w:rsid w:val="00AB460F"/>
    <w:rsid w:val="00AB5572"/>
    <w:rsid w:val="00AB5D3E"/>
    <w:rsid w:val="00AB68B0"/>
    <w:rsid w:val="00AB6C2F"/>
    <w:rsid w:val="00AB6CA6"/>
    <w:rsid w:val="00AB7879"/>
    <w:rsid w:val="00AB787C"/>
    <w:rsid w:val="00AC034B"/>
    <w:rsid w:val="00AC0872"/>
    <w:rsid w:val="00AC1871"/>
    <w:rsid w:val="00AC33F8"/>
    <w:rsid w:val="00AC3F05"/>
    <w:rsid w:val="00AC565B"/>
    <w:rsid w:val="00AC5CB4"/>
    <w:rsid w:val="00AC5EC9"/>
    <w:rsid w:val="00AC6F6A"/>
    <w:rsid w:val="00AD08CD"/>
    <w:rsid w:val="00AD4982"/>
    <w:rsid w:val="00AD69C8"/>
    <w:rsid w:val="00AD6D7D"/>
    <w:rsid w:val="00AD7156"/>
    <w:rsid w:val="00AE03F9"/>
    <w:rsid w:val="00AE0CFC"/>
    <w:rsid w:val="00AE1197"/>
    <w:rsid w:val="00AE7563"/>
    <w:rsid w:val="00AF26B5"/>
    <w:rsid w:val="00AF2F58"/>
    <w:rsid w:val="00AF3D3E"/>
    <w:rsid w:val="00AF4EC3"/>
    <w:rsid w:val="00AF5013"/>
    <w:rsid w:val="00AF5C53"/>
    <w:rsid w:val="00AF5DDC"/>
    <w:rsid w:val="00AF7A4F"/>
    <w:rsid w:val="00B00AED"/>
    <w:rsid w:val="00B02A8B"/>
    <w:rsid w:val="00B02CEB"/>
    <w:rsid w:val="00B02F99"/>
    <w:rsid w:val="00B03D48"/>
    <w:rsid w:val="00B06BE3"/>
    <w:rsid w:val="00B079CE"/>
    <w:rsid w:val="00B100BC"/>
    <w:rsid w:val="00B125E8"/>
    <w:rsid w:val="00B13B65"/>
    <w:rsid w:val="00B1447A"/>
    <w:rsid w:val="00B21854"/>
    <w:rsid w:val="00B2334F"/>
    <w:rsid w:val="00B2511D"/>
    <w:rsid w:val="00B278C4"/>
    <w:rsid w:val="00B27B79"/>
    <w:rsid w:val="00B30391"/>
    <w:rsid w:val="00B3059F"/>
    <w:rsid w:val="00B339CD"/>
    <w:rsid w:val="00B342A9"/>
    <w:rsid w:val="00B3581D"/>
    <w:rsid w:val="00B413B3"/>
    <w:rsid w:val="00B440D3"/>
    <w:rsid w:val="00B4519D"/>
    <w:rsid w:val="00B45B66"/>
    <w:rsid w:val="00B5216C"/>
    <w:rsid w:val="00B56A97"/>
    <w:rsid w:val="00B571F4"/>
    <w:rsid w:val="00B61AD2"/>
    <w:rsid w:val="00B63B41"/>
    <w:rsid w:val="00B65F23"/>
    <w:rsid w:val="00B71DAA"/>
    <w:rsid w:val="00B72FC6"/>
    <w:rsid w:val="00B805E1"/>
    <w:rsid w:val="00B83A89"/>
    <w:rsid w:val="00B87C29"/>
    <w:rsid w:val="00B97005"/>
    <w:rsid w:val="00B97164"/>
    <w:rsid w:val="00BA0CF4"/>
    <w:rsid w:val="00BA49BA"/>
    <w:rsid w:val="00BA7478"/>
    <w:rsid w:val="00BB28D1"/>
    <w:rsid w:val="00BB36B5"/>
    <w:rsid w:val="00BB559A"/>
    <w:rsid w:val="00BB57B0"/>
    <w:rsid w:val="00BB7130"/>
    <w:rsid w:val="00BB74A6"/>
    <w:rsid w:val="00BC2C78"/>
    <w:rsid w:val="00BC38CF"/>
    <w:rsid w:val="00BC4751"/>
    <w:rsid w:val="00BC530A"/>
    <w:rsid w:val="00BD7A5E"/>
    <w:rsid w:val="00BD7A9B"/>
    <w:rsid w:val="00BE084D"/>
    <w:rsid w:val="00BE28B9"/>
    <w:rsid w:val="00BE4BDC"/>
    <w:rsid w:val="00BE6623"/>
    <w:rsid w:val="00BE6D7B"/>
    <w:rsid w:val="00BE705A"/>
    <w:rsid w:val="00BF3CC6"/>
    <w:rsid w:val="00BF5247"/>
    <w:rsid w:val="00BF7E78"/>
    <w:rsid w:val="00C00543"/>
    <w:rsid w:val="00C01141"/>
    <w:rsid w:val="00C012E7"/>
    <w:rsid w:val="00C07C9A"/>
    <w:rsid w:val="00C1121A"/>
    <w:rsid w:val="00C119E4"/>
    <w:rsid w:val="00C2096D"/>
    <w:rsid w:val="00C21356"/>
    <w:rsid w:val="00C21E80"/>
    <w:rsid w:val="00C23D62"/>
    <w:rsid w:val="00C25901"/>
    <w:rsid w:val="00C27B66"/>
    <w:rsid w:val="00C323AC"/>
    <w:rsid w:val="00C32EFE"/>
    <w:rsid w:val="00C33F69"/>
    <w:rsid w:val="00C340C7"/>
    <w:rsid w:val="00C37578"/>
    <w:rsid w:val="00C42AB3"/>
    <w:rsid w:val="00C445BE"/>
    <w:rsid w:val="00C4543B"/>
    <w:rsid w:val="00C46B97"/>
    <w:rsid w:val="00C47398"/>
    <w:rsid w:val="00C4769E"/>
    <w:rsid w:val="00C479AC"/>
    <w:rsid w:val="00C50232"/>
    <w:rsid w:val="00C5256E"/>
    <w:rsid w:val="00C52DBC"/>
    <w:rsid w:val="00C53D27"/>
    <w:rsid w:val="00C56845"/>
    <w:rsid w:val="00C57E87"/>
    <w:rsid w:val="00C60DE4"/>
    <w:rsid w:val="00C63545"/>
    <w:rsid w:val="00C636F3"/>
    <w:rsid w:val="00C648D9"/>
    <w:rsid w:val="00C660C8"/>
    <w:rsid w:val="00C663E3"/>
    <w:rsid w:val="00C674AA"/>
    <w:rsid w:val="00C75FD2"/>
    <w:rsid w:val="00C77DCF"/>
    <w:rsid w:val="00C811B7"/>
    <w:rsid w:val="00C819A7"/>
    <w:rsid w:val="00C8253A"/>
    <w:rsid w:val="00C86296"/>
    <w:rsid w:val="00C86895"/>
    <w:rsid w:val="00C90B17"/>
    <w:rsid w:val="00C90EAA"/>
    <w:rsid w:val="00C92E23"/>
    <w:rsid w:val="00C95232"/>
    <w:rsid w:val="00C96712"/>
    <w:rsid w:val="00CA10E0"/>
    <w:rsid w:val="00CA1BFF"/>
    <w:rsid w:val="00CA2F49"/>
    <w:rsid w:val="00CA3D14"/>
    <w:rsid w:val="00CA767F"/>
    <w:rsid w:val="00CB2014"/>
    <w:rsid w:val="00CB2016"/>
    <w:rsid w:val="00CB2F4B"/>
    <w:rsid w:val="00CB3DD0"/>
    <w:rsid w:val="00CB4261"/>
    <w:rsid w:val="00CB4EFA"/>
    <w:rsid w:val="00CC3A38"/>
    <w:rsid w:val="00CC6A91"/>
    <w:rsid w:val="00CD0408"/>
    <w:rsid w:val="00CD1CB7"/>
    <w:rsid w:val="00CD47A0"/>
    <w:rsid w:val="00CE3D22"/>
    <w:rsid w:val="00CF11D3"/>
    <w:rsid w:val="00CF17E8"/>
    <w:rsid w:val="00CF1A01"/>
    <w:rsid w:val="00CF4962"/>
    <w:rsid w:val="00CF58CA"/>
    <w:rsid w:val="00CF6CD1"/>
    <w:rsid w:val="00CF6E86"/>
    <w:rsid w:val="00D00623"/>
    <w:rsid w:val="00D00F8C"/>
    <w:rsid w:val="00D015A2"/>
    <w:rsid w:val="00D02B87"/>
    <w:rsid w:val="00D030C8"/>
    <w:rsid w:val="00D04C2A"/>
    <w:rsid w:val="00D0511A"/>
    <w:rsid w:val="00D0782F"/>
    <w:rsid w:val="00D10AC1"/>
    <w:rsid w:val="00D11CEB"/>
    <w:rsid w:val="00D12C3A"/>
    <w:rsid w:val="00D14CDA"/>
    <w:rsid w:val="00D15930"/>
    <w:rsid w:val="00D216CD"/>
    <w:rsid w:val="00D22C07"/>
    <w:rsid w:val="00D258EA"/>
    <w:rsid w:val="00D26DDD"/>
    <w:rsid w:val="00D27985"/>
    <w:rsid w:val="00D27BCC"/>
    <w:rsid w:val="00D30D06"/>
    <w:rsid w:val="00D46D96"/>
    <w:rsid w:val="00D46D97"/>
    <w:rsid w:val="00D47944"/>
    <w:rsid w:val="00D52B2F"/>
    <w:rsid w:val="00D55E0A"/>
    <w:rsid w:val="00D57357"/>
    <w:rsid w:val="00D57CE4"/>
    <w:rsid w:val="00D64278"/>
    <w:rsid w:val="00D66B2F"/>
    <w:rsid w:val="00D67204"/>
    <w:rsid w:val="00D67E35"/>
    <w:rsid w:val="00D706AA"/>
    <w:rsid w:val="00D74D44"/>
    <w:rsid w:val="00D77776"/>
    <w:rsid w:val="00D84047"/>
    <w:rsid w:val="00D84BCD"/>
    <w:rsid w:val="00D90231"/>
    <w:rsid w:val="00D95CCE"/>
    <w:rsid w:val="00D95FAD"/>
    <w:rsid w:val="00D960E4"/>
    <w:rsid w:val="00D977F4"/>
    <w:rsid w:val="00D97864"/>
    <w:rsid w:val="00DA3EF9"/>
    <w:rsid w:val="00DA459F"/>
    <w:rsid w:val="00DA5E3F"/>
    <w:rsid w:val="00DA7F92"/>
    <w:rsid w:val="00DB147B"/>
    <w:rsid w:val="00DB3B10"/>
    <w:rsid w:val="00DB4222"/>
    <w:rsid w:val="00DB740D"/>
    <w:rsid w:val="00DC023B"/>
    <w:rsid w:val="00DC10AE"/>
    <w:rsid w:val="00DC11D4"/>
    <w:rsid w:val="00DC2D0E"/>
    <w:rsid w:val="00DC70F4"/>
    <w:rsid w:val="00DC7C87"/>
    <w:rsid w:val="00DD1EDF"/>
    <w:rsid w:val="00DD1F8C"/>
    <w:rsid w:val="00DD3CC6"/>
    <w:rsid w:val="00DD4E11"/>
    <w:rsid w:val="00DE01D1"/>
    <w:rsid w:val="00DE0ADF"/>
    <w:rsid w:val="00DE0FA2"/>
    <w:rsid w:val="00DE5B7E"/>
    <w:rsid w:val="00DE6096"/>
    <w:rsid w:val="00DF036D"/>
    <w:rsid w:val="00DF30BE"/>
    <w:rsid w:val="00DF4DA6"/>
    <w:rsid w:val="00DF632C"/>
    <w:rsid w:val="00DF6477"/>
    <w:rsid w:val="00E013CE"/>
    <w:rsid w:val="00E022F3"/>
    <w:rsid w:val="00E07D7B"/>
    <w:rsid w:val="00E11CAB"/>
    <w:rsid w:val="00E13E7E"/>
    <w:rsid w:val="00E149EE"/>
    <w:rsid w:val="00E14AFB"/>
    <w:rsid w:val="00E219E9"/>
    <w:rsid w:val="00E2381B"/>
    <w:rsid w:val="00E27D6C"/>
    <w:rsid w:val="00E30F40"/>
    <w:rsid w:val="00E3145F"/>
    <w:rsid w:val="00E32878"/>
    <w:rsid w:val="00E3578E"/>
    <w:rsid w:val="00E37C8B"/>
    <w:rsid w:val="00E42B42"/>
    <w:rsid w:val="00E538BF"/>
    <w:rsid w:val="00E57A6F"/>
    <w:rsid w:val="00E60CDC"/>
    <w:rsid w:val="00E61327"/>
    <w:rsid w:val="00E616CA"/>
    <w:rsid w:val="00E64EA7"/>
    <w:rsid w:val="00E65C06"/>
    <w:rsid w:val="00E65E4A"/>
    <w:rsid w:val="00E665BF"/>
    <w:rsid w:val="00E710EF"/>
    <w:rsid w:val="00E72BB3"/>
    <w:rsid w:val="00E7317B"/>
    <w:rsid w:val="00E739F1"/>
    <w:rsid w:val="00E74E28"/>
    <w:rsid w:val="00E752D9"/>
    <w:rsid w:val="00E76C52"/>
    <w:rsid w:val="00E77145"/>
    <w:rsid w:val="00E830E7"/>
    <w:rsid w:val="00E83225"/>
    <w:rsid w:val="00E834D3"/>
    <w:rsid w:val="00E92BB9"/>
    <w:rsid w:val="00E9423D"/>
    <w:rsid w:val="00E94660"/>
    <w:rsid w:val="00EA422E"/>
    <w:rsid w:val="00EB225A"/>
    <w:rsid w:val="00EB2956"/>
    <w:rsid w:val="00EB3A64"/>
    <w:rsid w:val="00EB3CD0"/>
    <w:rsid w:val="00EB5160"/>
    <w:rsid w:val="00EB5BF3"/>
    <w:rsid w:val="00EB5D99"/>
    <w:rsid w:val="00EB6362"/>
    <w:rsid w:val="00EB64A8"/>
    <w:rsid w:val="00EB685A"/>
    <w:rsid w:val="00EC50EE"/>
    <w:rsid w:val="00EC531E"/>
    <w:rsid w:val="00EC6849"/>
    <w:rsid w:val="00EC6CFE"/>
    <w:rsid w:val="00EC77A2"/>
    <w:rsid w:val="00ED0080"/>
    <w:rsid w:val="00ED4249"/>
    <w:rsid w:val="00ED7A0D"/>
    <w:rsid w:val="00EE02FB"/>
    <w:rsid w:val="00EE0698"/>
    <w:rsid w:val="00EE18D6"/>
    <w:rsid w:val="00EF005A"/>
    <w:rsid w:val="00EF0E2D"/>
    <w:rsid w:val="00EF1189"/>
    <w:rsid w:val="00EF5122"/>
    <w:rsid w:val="00EF5457"/>
    <w:rsid w:val="00EF65C8"/>
    <w:rsid w:val="00F018EE"/>
    <w:rsid w:val="00F01E07"/>
    <w:rsid w:val="00F03921"/>
    <w:rsid w:val="00F0740C"/>
    <w:rsid w:val="00F13AAB"/>
    <w:rsid w:val="00F14DE0"/>
    <w:rsid w:val="00F173E5"/>
    <w:rsid w:val="00F26347"/>
    <w:rsid w:val="00F27AE3"/>
    <w:rsid w:val="00F27D0E"/>
    <w:rsid w:val="00F32507"/>
    <w:rsid w:val="00F34821"/>
    <w:rsid w:val="00F408CB"/>
    <w:rsid w:val="00F41D1B"/>
    <w:rsid w:val="00F428AE"/>
    <w:rsid w:val="00F42995"/>
    <w:rsid w:val="00F43DDF"/>
    <w:rsid w:val="00F45383"/>
    <w:rsid w:val="00F46D6C"/>
    <w:rsid w:val="00F5375C"/>
    <w:rsid w:val="00F53B75"/>
    <w:rsid w:val="00F54362"/>
    <w:rsid w:val="00F55514"/>
    <w:rsid w:val="00F55A88"/>
    <w:rsid w:val="00F56EE8"/>
    <w:rsid w:val="00F57A44"/>
    <w:rsid w:val="00F6135D"/>
    <w:rsid w:val="00F642E5"/>
    <w:rsid w:val="00F64462"/>
    <w:rsid w:val="00F64BE7"/>
    <w:rsid w:val="00F6723A"/>
    <w:rsid w:val="00F70162"/>
    <w:rsid w:val="00F704DE"/>
    <w:rsid w:val="00F73710"/>
    <w:rsid w:val="00F7385F"/>
    <w:rsid w:val="00F75CC7"/>
    <w:rsid w:val="00F75E4B"/>
    <w:rsid w:val="00F84C92"/>
    <w:rsid w:val="00F8555B"/>
    <w:rsid w:val="00F86304"/>
    <w:rsid w:val="00F86EDF"/>
    <w:rsid w:val="00F936E5"/>
    <w:rsid w:val="00F9542D"/>
    <w:rsid w:val="00FA1FBB"/>
    <w:rsid w:val="00FA3570"/>
    <w:rsid w:val="00FA3AFC"/>
    <w:rsid w:val="00FA532C"/>
    <w:rsid w:val="00FA59B6"/>
    <w:rsid w:val="00FB077C"/>
    <w:rsid w:val="00FB2503"/>
    <w:rsid w:val="00FB2BBF"/>
    <w:rsid w:val="00FB4869"/>
    <w:rsid w:val="00FB6FA8"/>
    <w:rsid w:val="00FC0E50"/>
    <w:rsid w:val="00FC5C67"/>
    <w:rsid w:val="00FC7B94"/>
    <w:rsid w:val="00FD0109"/>
    <w:rsid w:val="00FD01AD"/>
    <w:rsid w:val="00FD1738"/>
    <w:rsid w:val="00FD42FF"/>
    <w:rsid w:val="00FD5970"/>
    <w:rsid w:val="00FE1605"/>
    <w:rsid w:val="00FE4063"/>
    <w:rsid w:val="00FE5F6D"/>
    <w:rsid w:val="00FE68F3"/>
    <w:rsid w:val="00FE6A85"/>
    <w:rsid w:val="00FE6AB8"/>
    <w:rsid w:val="00FF014E"/>
    <w:rsid w:val="00FF4F7C"/>
    <w:rsid w:val="00FF5203"/>
    <w:rsid w:val="00FF66A7"/>
    <w:rsid w:val="00FF6CC1"/>
    <w:rsid w:val="00FF6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347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26347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F73710"/>
    <w:pPr>
      <w:keepNext/>
      <w:widowControl w:val="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BB7130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76C52"/>
    <w:rPr>
      <w:rFonts w:ascii="Cambria" w:hAnsi="Cambria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6E6952"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BB7130"/>
    <w:rPr>
      <w:rFonts w:ascii="Cambria" w:hAnsi="Cambria" w:cs="Times New Roman"/>
      <w:b/>
      <w:bCs/>
      <w:sz w:val="26"/>
      <w:szCs w:val="26"/>
      <w:lang w:eastAsia="en-US"/>
    </w:rPr>
  </w:style>
  <w:style w:type="character" w:styleId="Hyperlink">
    <w:name w:val="Hyperlink"/>
    <w:basedOn w:val="DefaultParagraphFont"/>
    <w:uiPriority w:val="99"/>
    <w:rsid w:val="00F26347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F26347"/>
    <w:rPr>
      <w:rFonts w:ascii="Arial" w:hAnsi="Arial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E76C52"/>
    <w:rPr>
      <w:rFonts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rsid w:val="00F26347"/>
    <w:rPr>
      <w:rFonts w:cs="Times New Roman"/>
      <w:vertAlign w:val="superscript"/>
    </w:rPr>
  </w:style>
  <w:style w:type="paragraph" w:styleId="PlainText">
    <w:name w:val="Plain Text"/>
    <w:basedOn w:val="Normal"/>
    <w:link w:val="PlainTextChar"/>
    <w:uiPriority w:val="99"/>
    <w:rsid w:val="00F26347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E76C52"/>
    <w:rPr>
      <w:rFonts w:ascii="Courier New" w:hAnsi="Courier New" w:cs="Courier New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rsid w:val="00F26347"/>
    <w:rPr>
      <w:rFonts w:cs="Times New Roman"/>
      <w:color w:val="800080"/>
      <w:u w:val="single"/>
    </w:rPr>
  </w:style>
  <w:style w:type="paragraph" w:styleId="BodyText3">
    <w:name w:val="Body Text 3"/>
    <w:basedOn w:val="Normal"/>
    <w:link w:val="BodyText3Char"/>
    <w:uiPriority w:val="99"/>
    <w:rsid w:val="00F26347"/>
    <w:pPr>
      <w:spacing w:line="360" w:lineRule="auto"/>
    </w:pPr>
    <w:rPr>
      <w:rFonts w:ascii="Arial" w:hAnsi="Arial" w:cs="Arial"/>
      <w:b/>
      <w:bCs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E76C52"/>
    <w:rPr>
      <w:rFonts w:cs="Times New Roman"/>
      <w:sz w:val="16"/>
      <w:szCs w:val="16"/>
      <w:lang w:val="en-GB"/>
    </w:rPr>
  </w:style>
  <w:style w:type="paragraph" w:customStyle="1" w:styleId="QuestionText">
    <w:name w:val="Question Text"/>
    <w:basedOn w:val="Normal"/>
    <w:uiPriority w:val="99"/>
    <w:rsid w:val="00F26347"/>
    <w:pPr>
      <w:keepNext/>
      <w:keepLines/>
      <w:spacing w:before="120" w:after="120"/>
      <w:ind w:left="567"/>
    </w:pPr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F26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76C52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26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76C52"/>
    <w:rPr>
      <w:b/>
      <w:bCs/>
    </w:rPr>
  </w:style>
  <w:style w:type="paragraph" w:styleId="BodyText">
    <w:name w:val="Body Text"/>
    <w:basedOn w:val="Normal"/>
    <w:link w:val="BodyTextChar"/>
    <w:uiPriority w:val="99"/>
    <w:rsid w:val="000F731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76C52"/>
    <w:rPr>
      <w:rFonts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rsid w:val="0029595C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rsid w:val="002959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29595C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uiPriority w:val="99"/>
    <w:rsid w:val="002A5C68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2A5C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A5C68"/>
    <w:rPr>
      <w:rFonts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rsid w:val="002A5C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2A5C68"/>
    <w:rPr>
      <w:rFonts w:cs="Times New Roman"/>
      <w:sz w:val="24"/>
      <w:szCs w:val="24"/>
      <w:lang w:eastAsia="en-US"/>
    </w:rPr>
  </w:style>
  <w:style w:type="character" w:customStyle="1" w:styleId="hps">
    <w:name w:val="hps"/>
    <w:basedOn w:val="DefaultParagraphFont"/>
    <w:uiPriority w:val="99"/>
    <w:rsid w:val="00844A1C"/>
    <w:rPr>
      <w:rFonts w:cs="Times New Roman"/>
    </w:rPr>
  </w:style>
  <w:style w:type="character" w:customStyle="1" w:styleId="apple-style-span">
    <w:name w:val="apple-style-span"/>
    <w:basedOn w:val="DefaultParagraphFont"/>
    <w:uiPriority w:val="99"/>
    <w:rsid w:val="002A3F17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9297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9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97115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97109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9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297112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297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297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297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7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97107">
          <w:marLeft w:val="351"/>
          <w:marRight w:val="0"/>
          <w:marTop w:val="263"/>
          <w:marBottom w:val="26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297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6</Pages>
  <Words>1123</Words>
  <Characters>6404</Characters>
  <Application>Microsoft Office Outlook</Application>
  <DocSecurity>0</DocSecurity>
  <Lines>0</Lines>
  <Paragraphs>0</Paragraphs>
  <ScaleCrop>false</ScaleCrop>
  <Company>The University of Nottingha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tential A14 questions</dc:title>
  <dc:subject/>
  <dc:creator>martin raw</dc:creator>
  <cp:keywords/>
  <dc:description/>
  <cp:lastModifiedBy>m30</cp:lastModifiedBy>
  <cp:revision>3</cp:revision>
  <cp:lastPrinted>2011-11-21T15:03:00Z</cp:lastPrinted>
  <dcterms:created xsi:type="dcterms:W3CDTF">2011-12-05T10:02:00Z</dcterms:created>
  <dcterms:modified xsi:type="dcterms:W3CDTF">2013-04-22T06:34:00Z</dcterms:modified>
</cp:coreProperties>
</file>